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79AE6" w14:textId="77777777" w:rsidR="00687AFF" w:rsidRPr="00687AFF" w:rsidRDefault="00687AFF" w:rsidP="00687AFF">
      <w:pPr>
        <w:spacing w:after="0" w:line="360" w:lineRule="auto"/>
        <w:rPr>
          <w:rFonts w:cstheme="minorHAnsi"/>
          <w:b/>
          <w:bCs/>
          <w:lang w:val="en-GB"/>
        </w:rPr>
      </w:pPr>
      <w:r w:rsidRPr="00687AFF">
        <w:rPr>
          <w:rFonts w:cstheme="minorHAnsi"/>
          <w:b/>
          <w:bCs/>
        </w:rPr>
        <w:t>Real-world response and survival outcomes and treatment patterns in patients with extensive stage small-cell lung cancer receiving third-line treatment</w:t>
      </w:r>
    </w:p>
    <w:p w14:paraId="690B03F1" w14:textId="77777777" w:rsidR="00687AFF" w:rsidRDefault="00687AFF" w:rsidP="00687AFF">
      <w:pPr>
        <w:spacing w:after="0" w:line="360" w:lineRule="auto"/>
        <w:rPr>
          <w:rFonts w:cstheme="minorHAnsi"/>
          <w:b/>
          <w:bCs/>
          <w:i/>
          <w:iCs/>
        </w:rPr>
      </w:pPr>
    </w:p>
    <w:p w14:paraId="44899A5D" w14:textId="3C5A235A" w:rsidR="00687AFF" w:rsidRPr="00687AFF" w:rsidRDefault="00687AFF" w:rsidP="00687AFF">
      <w:pPr>
        <w:spacing w:after="0" w:line="360" w:lineRule="auto"/>
        <w:rPr>
          <w:rFonts w:cstheme="minorHAnsi"/>
          <w:lang w:val="en-GB"/>
        </w:rPr>
      </w:pPr>
      <w:r w:rsidRPr="00687AFF">
        <w:rPr>
          <w:rFonts w:cstheme="minorHAnsi"/>
        </w:rPr>
        <w:t>Jair Bar, MD</w:t>
      </w:r>
      <w:r w:rsidRPr="00687AFF">
        <w:rPr>
          <w:rFonts w:cstheme="minorHAnsi"/>
          <w:vertAlign w:val="superscript"/>
        </w:rPr>
        <w:t>1,2</w:t>
      </w:r>
      <w:r w:rsidRPr="00687AFF">
        <w:rPr>
          <w:rFonts w:cstheme="minorHAnsi"/>
        </w:rPr>
        <w:t>, Qingqing Xu, PhD</w:t>
      </w:r>
      <w:r w:rsidRPr="00687AFF">
        <w:rPr>
          <w:rFonts w:cstheme="minorHAnsi"/>
          <w:vertAlign w:val="superscript"/>
        </w:rPr>
        <w:t>3</w:t>
      </w:r>
      <w:r w:rsidRPr="00687AFF">
        <w:rPr>
          <w:rFonts w:cstheme="minorHAnsi"/>
        </w:rPr>
        <w:t>, Sudeep Karve, PhD</w:t>
      </w:r>
      <w:r w:rsidRPr="00687AFF">
        <w:rPr>
          <w:rFonts w:cstheme="minorHAnsi"/>
          <w:vertAlign w:val="superscript"/>
        </w:rPr>
        <w:t>3</w:t>
      </w:r>
      <w:r w:rsidRPr="00687AFF">
        <w:rPr>
          <w:rFonts w:cstheme="minorHAnsi"/>
        </w:rPr>
        <w:t>, Pooja Hingorani, MD</w:t>
      </w:r>
      <w:r w:rsidRPr="00687AFF">
        <w:rPr>
          <w:rFonts w:cstheme="minorHAnsi"/>
          <w:vertAlign w:val="superscript"/>
        </w:rPr>
        <w:t>3</w:t>
      </w:r>
      <w:r w:rsidRPr="00687AFF">
        <w:rPr>
          <w:rFonts w:cstheme="minorHAnsi"/>
        </w:rPr>
        <w:t>, Amin A. Virani, PharmD</w:t>
      </w:r>
      <w:r w:rsidRPr="00687AFF">
        <w:rPr>
          <w:rFonts w:cstheme="minorHAnsi"/>
          <w:vertAlign w:val="superscript"/>
        </w:rPr>
        <w:t>3</w:t>
      </w:r>
      <w:r w:rsidRPr="00687AFF">
        <w:rPr>
          <w:rFonts w:cstheme="minorHAnsi"/>
        </w:rPr>
        <w:t>, Neal E. Ready, MD</w:t>
      </w:r>
      <w:r w:rsidRPr="00687AFF">
        <w:rPr>
          <w:rFonts w:cstheme="minorHAnsi"/>
          <w:vertAlign w:val="superscript"/>
        </w:rPr>
        <w:t>4</w:t>
      </w:r>
    </w:p>
    <w:p w14:paraId="218E79FB" w14:textId="77777777" w:rsidR="00687AFF" w:rsidRPr="00687AFF" w:rsidRDefault="00687AFF" w:rsidP="00687AFF">
      <w:pPr>
        <w:spacing w:after="0" w:line="360" w:lineRule="auto"/>
        <w:rPr>
          <w:rFonts w:cstheme="minorHAnsi"/>
          <w:i/>
          <w:iCs/>
        </w:rPr>
      </w:pPr>
    </w:p>
    <w:p w14:paraId="3BC4EB89" w14:textId="23B994CE" w:rsidR="00687AFF" w:rsidRPr="00687AFF" w:rsidRDefault="00687AFF" w:rsidP="00687AFF">
      <w:pPr>
        <w:spacing w:after="0" w:line="360" w:lineRule="auto"/>
        <w:rPr>
          <w:rFonts w:cstheme="minorHAnsi"/>
        </w:rPr>
      </w:pPr>
      <w:r w:rsidRPr="00687AFF">
        <w:rPr>
          <w:rFonts w:cstheme="minorHAnsi"/>
          <w:vertAlign w:val="superscript"/>
        </w:rPr>
        <w:t>1</w:t>
      </w:r>
      <w:r w:rsidRPr="00687AFF">
        <w:rPr>
          <w:rFonts w:cstheme="minorHAnsi"/>
        </w:rPr>
        <w:t xml:space="preserve"> Institute of Oncology, Sheba Medical Center, Ramat Gan, Israel</w:t>
      </w:r>
    </w:p>
    <w:p w14:paraId="0C8CCC9A" w14:textId="77777777" w:rsidR="00687AFF" w:rsidRPr="00687AFF" w:rsidRDefault="00687AFF" w:rsidP="00687AFF">
      <w:pPr>
        <w:spacing w:after="0" w:line="360" w:lineRule="auto"/>
        <w:rPr>
          <w:rFonts w:cstheme="minorHAnsi"/>
        </w:rPr>
      </w:pPr>
      <w:r w:rsidRPr="00687AFF">
        <w:rPr>
          <w:rFonts w:cstheme="minorHAnsi"/>
          <w:vertAlign w:val="superscript"/>
        </w:rPr>
        <w:t>2</w:t>
      </w:r>
      <w:r w:rsidRPr="00687AFF">
        <w:rPr>
          <w:rFonts w:cstheme="minorHAnsi"/>
        </w:rPr>
        <w:t xml:space="preserve"> Faculty of Medicine, Tel Aviv University, Tel Aviv-Yafo, Israel</w:t>
      </w:r>
    </w:p>
    <w:p w14:paraId="1091DDA8" w14:textId="77777777" w:rsidR="00687AFF" w:rsidRPr="00687AFF" w:rsidRDefault="00687AFF" w:rsidP="00687AFF">
      <w:pPr>
        <w:spacing w:after="0" w:line="360" w:lineRule="auto"/>
        <w:rPr>
          <w:rFonts w:cstheme="minorHAnsi"/>
        </w:rPr>
      </w:pPr>
      <w:r w:rsidRPr="00687AFF">
        <w:rPr>
          <w:rFonts w:cstheme="minorHAnsi"/>
          <w:vertAlign w:val="superscript"/>
        </w:rPr>
        <w:t>3</w:t>
      </w:r>
      <w:r w:rsidRPr="00687AFF">
        <w:rPr>
          <w:rFonts w:cstheme="minorHAnsi"/>
        </w:rPr>
        <w:t xml:space="preserve"> AbbVie Inc., North Chicago, IL, USA</w:t>
      </w:r>
    </w:p>
    <w:p w14:paraId="46F121DD" w14:textId="77777777" w:rsidR="00687AFF" w:rsidRPr="00687AFF" w:rsidRDefault="00687AFF" w:rsidP="00687AFF">
      <w:pPr>
        <w:spacing w:after="0" w:line="360" w:lineRule="auto"/>
        <w:rPr>
          <w:rFonts w:cstheme="minorHAnsi"/>
        </w:rPr>
      </w:pPr>
      <w:r w:rsidRPr="00687AFF">
        <w:rPr>
          <w:rFonts w:cstheme="minorHAnsi"/>
          <w:vertAlign w:val="superscript"/>
        </w:rPr>
        <w:t>4</w:t>
      </w:r>
      <w:r w:rsidRPr="00687AFF">
        <w:rPr>
          <w:rFonts w:cstheme="minorHAnsi"/>
        </w:rPr>
        <w:t xml:space="preserve"> Duke Cancer Institute, Duke University, Durham, NC, USA</w:t>
      </w:r>
    </w:p>
    <w:p w14:paraId="1B279663" w14:textId="77777777" w:rsidR="00687AFF" w:rsidRDefault="00687AFF" w:rsidP="005321B9">
      <w:pPr>
        <w:spacing w:after="0" w:line="360" w:lineRule="auto"/>
        <w:rPr>
          <w:rFonts w:cstheme="minorHAnsi"/>
          <w:b/>
          <w:bCs/>
        </w:rPr>
      </w:pPr>
    </w:p>
    <w:p w14:paraId="4C56133E" w14:textId="46F75FEB" w:rsidR="00960562" w:rsidRDefault="005321B9" w:rsidP="005321B9">
      <w:pPr>
        <w:spacing w:after="0" w:line="360" w:lineRule="auto"/>
        <w:rPr>
          <w:rFonts w:cstheme="minorHAnsi"/>
          <w:b/>
          <w:bCs/>
        </w:rPr>
      </w:pPr>
      <w:r w:rsidRPr="00E33FD7">
        <w:rPr>
          <w:rFonts w:cstheme="minorHAnsi"/>
          <w:b/>
          <w:bCs/>
        </w:rPr>
        <w:t xml:space="preserve">SUPPLEMENTAL </w:t>
      </w:r>
      <w:r>
        <w:rPr>
          <w:rFonts w:cstheme="minorHAnsi"/>
          <w:b/>
          <w:bCs/>
        </w:rPr>
        <w:t>MATERIALS</w:t>
      </w:r>
    </w:p>
    <w:p w14:paraId="1113CFD5" w14:textId="77777777" w:rsidR="00687AFF" w:rsidRDefault="00687AFF" w:rsidP="005321B9">
      <w:pPr>
        <w:spacing w:after="0" w:line="360" w:lineRule="auto"/>
        <w:rPr>
          <w:rFonts w:cstheme="minorHAnsi"/>
          <w:b/>
          <w:bCs/>
        </w:rPr>
      </w:pPr>
    </w:p>
    <w:p w14:paraId="6A27E708" w14:textId="5C1446EE" w:rsidR="00687AFF" w:rsidRDefault="00687AFF" w:rsidP="005321B9">
      <w:pPr>
        <w:spacing w:after="0" w:line="360" w:lineRule="auto"/>
        <w:rPr>
          <w:rFonts w:cstheme="minorHAnsi"/>
          <w:b/>
          <w:bCs/>
        </w:rPr>
      </w:pPr>
      <w:r>
        <w:rPr>
          <w:rFonts w:cstheme="minorHAnsi"/>
          <w:b/>
          <w:bCs/>
        </w:rPr>
        <w:t>Supplemental Methods – Prespecified systemic therapies</w:t>
      </w:r>
      <w:r w:rsidR="000E433E">
        <w:rPr>
          <w:rFonts w:cstheme="minorHAnsi"/>
          <w:b/>
          <w:bCs/>
        </w:rPr>
        <w:fldChar w:fldCharType="begin"/>
      </w:r>
      <w:r w:rsidR="000E433E">
        <w:rPr>
          <w:rFonts w:cstheme="minorHAnsi"/>
          <w:b/>
          <w:bCs/>
        </w:rPr>
        <w:instrText xml:space="preserve"> ADDIN EN.CITE &lt;EndNote&gt;&lt;Cite ExcludeAuth="1"&gt;&lt;Year&gt;2022&lt;/Year&gt;&lt;RecNum&gt;35&lt;/RecNum&gt;&lt;DisplayText&gt;[1]&lt;/DisplayText&gt;&lt;record&gt;&lt;rec-number&gt;35&lt;/rec-number&gt;&lt;foreign-keys&gt;&lt;key app="EN" db-id="ax05w5z2u50vwtetxzhxvttbseev25edrasp" timestamp="1704992916"&gt;35&lt;/key&gt;&lt;/foreign-keys&gt;&lt;ref-type name="Journal Article"&gt;17&lt;/ref-type&gt;&lt;contributors&gt;&lt;/contributors&gt;&lt;titles&gt;&lt;title&gt;NCCN Clinical Practice Guidelines in Oncology: Small cell lung cancer&lt;/title&gt;&lt;/titles&gt;&lt;dates&gt;&lt;year&gt;2022&lt;/year&gt;&lt;/dates&gt;&lt;urls&gt;&lt;/urls&gt;&lt;/record&gt;&lt;/Cite&gt;&lt;/EndNote&gt;</w:instrText>
      </w:r>
      <w:r w:rsidR="000E433E">
        <w:rPr>
          <w:rFonts w:cstheme="minorHAnsi"/>
          <w:b/>
          <w:bCs/>
        </w:rPr>
        <w:fldChar w:fldCharType="separate"/>
      </w:r>
      <w:r w:rsidR="000E433E">
        <w:rPr>
          <w:rFonts w:cstheme="minorHAnsi"/>
          <w:b/>
          <w:bCs/>
          <w:noProof/>
        </w:rPr>
        <w:t>[1]</w:t>
      </w:r>
      <w:r w:rsidR="000E433E">
        <w:rPr>
          <w:rFonts w:cstheme="minorHAnsi"/>
          <w:b/>
          <w:bCs/>
        </w:rPr>
        <w:fldChar w:fldCharType="end"/>
      </w:r>
    </w:p>
    <w:tbl>
      <w:tblPr>
        <w:tblW w:w="1015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1"/>
        <w:gridCol w:w="2875"/>
        <w:gridCol w:w="5213"/>
      </w:tblGrid>
      <w:tr w:rsidR="00687AFF" w:rsidRPr="00687AFF" w14:paraId="100E7606" w14:textId="77777777" w:rsidTr="00687AFF">
        <w:trPr>
          <w:trHeight w:val="403"/>
        </w:trPr>
        <w:tc>
          <w:tcPr>
            <w:tcW w:w="2078" w:type="dxa"/>
            <w:tcBorders>
              <w:top w:val="single" w:sz="6" w:space="0" w:color="auto"/>
              <w:left w:val="single" w:sz="6" w:space="0" w:color="auto"/>
              <w:bottom w:val="single" w:sz="6" w:space="0" w:color="auto"/>
              <w:right w:val="single" w:sz="6" w:space="0" w:color="auto"/>
            </w:tcBorders>
            <w:shd w:val="clear" w:color="auto" w:fill="1F3864" w:themeFill="accent1" w:themeFillShade="80"/>
            <w:vAlign w:val="center"/>
            <w:hideMark/>
          </w:tcPr>
          <w:p w14:paraId="75836222" w14:textId="77777777" w:rsidR="00687AFF" w:rsidRPr="00687AFF" w:rsidRDefault="00687AFF" w:rsidP="00687AFF">
            <w:pPr>
              <w:spacing w:after="0" w:line="360" w:lineRule="auto"/>
              <w:rPr>
                <w:rFonts w:cstheme="minorHAnsi"/>
                <w:b/>
                <w:bCs/>
              </w:rPr>
            </w:pPr>
            <w:r w:rsidRPr="00687AFF">
              <w:rPr>
                <w:rFonts w:cstheme="minorHAnsi"/>
                <w:b/>
                <w:bCs/>
              </w:rPr>
              <w:t>Drug type </w:t>
            </w:r>
          </w:p>
        </w:tc>
        <w:tc>
          <w:tcPr>
            <w:tcW w:w="2855" w:type="dxa"/>
            <w:tcBorders>
              <w:top w:val="single" w:sz="6" w:space="0" w:color="auto"/>
              <w:left w:val="nil"/>
              <w:bottom w:val="single" w:sz="6" w:space="0" w:color="auto"/>
              <w:right w:val="single" w:sz="6" w:space="0" w:color="auto"/>
            </w:tcBorders>
            <w:shd w:val="clear" w:color="auto" w:fill="1F3864" w:themeFill="accent1" w:themeFillShade="80"/>
            <w:vAlign w:val="center"/>
            <w:hideMark/>
          </w:tcPr>
          <w:p w14:paraId="4C58A31F" w14:textId="563019A8" w:rsidR="00687AFF" w:rsidRPr="00687AFF" w:rsidRDefault="00687AFF" w:rsidP="00296959">
            <w:pPr>
              <w:spacing w:after="0" w:line="360" w:lineRule="auto"/>
              <w:jc w:val="center"/>
              <w:rPr>
                <w:rFonts w:cstheme="minorHAnsi"/>
                <w:b/>
                <w:bCs/>
              </w:rPr>
            </w:pPr>
            <w:r w:rsidRPr="00687AFF">
              <w:rPr>
                <w:rFonts w:cstheme="minorHAnsi"/>
                <w:b/>
                <w:bCs/>
              </w:rPr>
              <w:t>Drug name</w:t>
            </w:r>
          </w:p>
        </w:tc>
        <w:tc>
          <w:tcPr>
            <w:tcW w:w="5226" w:type="dxa"/>
            <w:tcBorders>
              <w:top w:val="single" w:sz="6" w:space="0" w:color="auto"/>
              <w:left w:val="nil"/>
              <w:bottom w:val="single" w:sz="6" w:space="0" w:color="auto"/>
              <w:right w:val="single" w:sz="6" w:space="0" w:color="auto"/>
            </w:tcBorders>
            <w:shd w:val="clear" w:color="auto" w:fill="1F3864" w:themeFill="accent1" w:themeFillShade="80"/>
            <w:vAlign w:val="center"/>
            <w:hideMark/>
          </w:tcPr>
          <w:p w14:paraId="7F76B4E6" w14:textId="0E553859" w:rsidR="00687AFF" w:rsidRPr="00687AFF" w:rsidRDefault="00687AFF" w:rsidP="00296959">
            <w:pPr>
              <w:spacing w:after="0" w:line="360" w:lineRule="auto"/>
              <w:jc w:val="center"/>
              <w:rPr>
                <w:rFonts w:cstheme="minorHAnsi"/>
                <w:b/>
                <w:bCs/>
              </w:rPr>
            </w:pPr>
            <w:r w:rsidRPr="00687AFF">
              <w:rPr>
                <w:rFonts w:cstheme="minorHAnsi"/>
                <w:b/>
                <w:bCs/>
              </w:rPr>
              <w:t>Note</w:t>
            </w:r>
          </w:p>
        </w:tc>
      </w:tr>
      <w:tr w:rsidR="00687AFF" w:rsidRPr="00687AFF" w14:paraId="277F473C" w14:textId="77777777" w:rsidTr="00296959">
        <w:trPr>
          <w:trHeight w:val="4049"/>
        </w:trPr>
        <w:tc>
          <w:tcPr>
            <w:tcW w:w="2078" w:type="dxa"/>
            <w:tcBorders>
              <w:top w:val="nil"/>
              <w:left w:val="single" w:sz="6" w:space="0" w:color="auto"/>
              <w:bottom w:val="single" w:sz="6" w:space="0" w:color="auto"/>
              <w:right w:val="single" w:sz="6" w:space="0" w:color="auto"/>
            </w:tcBorders>
            <w:hideMark/>
          </w:tcPr>
          <w:p w14:paraId="097A1B31" w14:textId="0085F977" w:rsidR="00687AFF" w:rsidRPr="00687AFF" w:rsidRDefault="00687AFF" w:rsidP="00687AFF">
            <w:pPr>
              <w:spacing w:after="0" w:line="360" w:lineRule="auto"/>
              <w:rPr>
                <w:rFonts w:cstheme="minorHAnsi"/>
                <w:b/>
                <w:bCs/>
              </w:rPr>
            </w:pPr>
            <w:r w:rsidRPr="00687AFF">
              <w:rPr>
                <w:rFonts w:cstheme="minorHAnsi"/>
                <w:b/>
                <w:bCs/>
              </w:rPr>
              <w:t>Chemo</w:t>
            </w:r>
            <w:r>
              <w:rPr>
                <w:rFonts w:cstheme="minorHAnsi"/>
                <w:b/>
                <w:bCs/>
              </w:rPr>
              <w:t>therapy</w:t>
            </w:r>
          </w:p>
        </w:tc>
        <w:tc>
          <w:tcPr>
            <w:tcW w:w="2855" w:type="dxa"/>
            <w:tcBorders>
              <w:top w:val="nil"/>
              <w:left w:val="nil"/>
              <w:bottom w:val="single" w:sz="6" w:space="0" w:color="auto"/>
              <w:right w:val="single" w:sz="6" w:space="0" w:color="auto"/>
            </w:tcBorders>
            <w:vAlign w:val="center"/>
            <w:hideMark/>
          </w:tcPr>
          <w:tbl>
            <w:tblPr>
              <w:tblW w:w="28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0"/>
            </w:tblGrid>
            <w:tr w:rsidR="00687AFF" w:rsidRPr="00687AFF" w14:paraId="2642CDCE" w14:textId="77777777" w:rsidTr="00296959">
              <w:trPr>
                <w:trHeight w:val="287"/>
              </w:trPr>
              <w:tc>
                <w:tcPr>
                  <w:tcW w:w="2860" w:type="dxa"/>
                  <w:tcBorders>
                    <w:top w:val="nil"/>
                    <w:left w:val="nil"/>
                    <w:bottom w:val="nil"/>
                    <w:right w:val="nil"/>
                  </w:tcBorders>
                  <w:vAlign w:val="bottom"/>
                  <w:hideMark/>
                </w:tcPr>
                <w:p w14:paraId="2C71D69B" w14:textId="765F5A89" w:rsidR="00687AFF" w:rsidRPr="00296959" w:rsidRDefault="00687AFF" w:rsidP="00296959">
                  <w:pPr>
                    <w:spacing w:after="0" w:line="360" w:lineRule="auto"/>
                    <w:jc w:val="center"/>
                    <w:rPr>
                      <w:rFonts w:cstheme="minorHAnsi"/>
                    </w:rPr>
                  </w:pPr>
                  <w:r w:rsidRPr="00296959">
                    <w:rPr>
                      <w:rFonts w:cstheme="minorHAnsi"/>
                    </w:rPr>
                    <w:t>etoposide</w:t>
                  </w:r>
                </w:p>
              </w:tc>
            </w:tr>
            <w:tr w:rsidR="00687AFF" w:rsidRPr="00687AFF" w14:paraId="41D79D0D" w14:textId="77777777" w:rsidTr="00296959">
              <w:trPr>
                <w:trHeight w:val="287"/>
              </w:trPr>
              <w:tc>
                <w:tcPr>
                  <w:tcW w:w="2860" w:type="dxa"/>
                  <w:tcBorders>
                    <w:top w:val="nil"/>
                    <w:left w:val="nil"/>
                    <w:bottom w:val="nil"/>
                    <w:right w:val="nil"/>
                  </w:tcBorders>
                  <w:vAlign w:val="bottom"/>
                  <w:hideMark/>
                </w:tcPr>
                <w:p w14:paraId="6BDE14FA" w14:textId="4321406A" w:rsidR="00687AFF" w:rsidRPr="00296959" w:rsidRDefault="00687AFF" w:rsidP="00296959">
                  <w:pPr>
                    <w:spacing w:after="0" w:line="360" w:lineRule="auto"/>
                    <w:jc w:val="center"/>
                    <w:rPr>
                      <w:rFonts w:cstheme="minorHAnsi"/>
                    </w:rPr>
                  </w:pPr>
                  <w:r w:rsidRPr="00296959">
                    <w:rPr>
                      <w:rFonts w:cstheme="minorHAnsi"/>
                    </w:rPr>
                    <w:t>irinotecan</w:t>
                  </w:r>
                </w:p>
              </w:tc>
            </w:tr>
            <w:tr w:rsidR="00687AFF" w:rsidRPr="00687AFF" w14:paraId="26C13E31" w14:textId="77777777" w:rsidTr="00296959">
              <w:trPr>
                <w:trHeight w:val="287"/>
              </w:trPr>
              <w:tc>
                <w:tcPr>
                  <w:tcW w:w="2860" w:type="dxa"/>
                  <w:tcBorders>
                    <w:top w:val="nil"/>
                    <w:left w:val="nil"/>
                    <w:bottom w:val="nil"/>
                    <w:right w:val="nil"/>
                  </w:tcBorders>
                  <w:vAlign w:val="bottom"/>
                  <w:hideMark/>
                </w:tcPr>
                <w:p w14:paraId="07B0DAA9" w14:textId="6DB10C14" w:rsidR="00687AFF" w:rsidRPr="00296959" w:rsidRDefault="00687AFF" w:rsidP="00296959">
                  <w:pPr>
                    <w:spacing w:after="0" w:line="360" w:lineRule="auto"/>
                    <w:jc w:val="center"/>
                    <w:rPr>
                      <w:rFonts w:cstheme="minorHAnsi"/>
                    </w:rPr>
                  </w:pPr>
                  <w:r w:rsidRPr="00296959">
                    <w:rPr>
                      <w:rFonts w:cstheme="minorHAnsi"/>
                    </w:rPr>
                    <w:t>topotecan</w:t>
                  </w:r>
                </w:p>
              </w:tc>
            </w:tr>
            <w:tr w:rsidR="00687AFF" w:rsidRPr="00687AFF" w14:paraId="496F3533" w14:textId="77777777" w:rsidTr="00296959">
              <w:trPr>
                <w:trHeight w:val="287"/>
              </w:trPr>
              <w:tc>
                <w:tcPr>
                  <w:tcW w:w="2860" w:type="dxa"/>
                  <w:tcBorders>
                    <w:top w:val="nil"/>
                    <w:left w:val="nil"/>
                    <w:bottom w:val="nil"/>
                    <w:right w:val="nil"/>
                  </w:tcBorders>
                  <w:vAlign w:val="bottom"/>
                  <w:hideMark/>
                </w:tcPr>
                <w:p w14:paraId="5E7BAB80" w14:textId="3C2958D9" w:rsidR="00687AFF" w:rsidRPr="00296959" w:rsidRDefault="00687AFF" w:rsidP="00296959">
                  <w:pPr>
                    <w:spacing w:after="0" w:line="360" w:lineRule="auto"/>
                    <w:jc w:val="center"/>
                    <w:rPr>
                      <w:rFonts w:cstheme="minorHAnsi"/>
                    </w:rPr>
                  </w:pPr>
                  <w:r w:rsidRPr="00296959">
                    <w:rPr>
                      <w:rFonts w:cstheme="minorHAnsi"/>
                    </w:rPr>
                    <w:t>lurbinectedin</w:t>
                  </w:r>
                </w:p>
              </w:tc>
            </w:tr>
            <w:tr w:rsidR="00687AFF" w:rsidRPr="00687AFF" w14:paraId="4BF130F4" w14:textId="77777777" w:rsidTr="00296959">
              <w:trPr>
                <w:trHeight w:val="287"/>
              </w:trPr>
              <w:tc>
                <w:tcPr>
                  <w:tcW w:w="2860" w:type="dxa"/>
                  <w:tcBorders>
                    <w:top w:val="nil"/>
                    <w:left w:val="nil"/>
                    <w:bottom w:val="nil"/>
                    <w:right w:val="nil"/>
                  </w:tcBorders>
                  <w:vAlign w:val="bottom"/>
                  <w:hideMark/>
                </w:tcPr>
                <w:p w14:paraId="4A58CE5A" w14:textId="194240CB" w:rsidR="00687AFF" w:rsidRPr="00296959" w:rsidRDefault="00687AFF" w:rsidP="00296959">
                  <w:pPr>
                    <w:spacing w:after="0" w:line="360" w:lineRule="auto"/>
                    <w:jc w:val="center"/>
                    <w:rPr>
                      <w:rFonts w:cstheme="minorHAnsi"/>
                    </w:rPr>
                  </w:pPr>
                  <w:r w:rsidRPr="00296959">
                    <w:rPr>
                      <w:rFonts w:cstheme="minorHAnsi"/>
                    </w:rPr>
                    <w:t>paclitaxel</w:t>
                  </w:r>
                </w:p>
              </w:tc>
            </w:tr>
            <w:tr w:rsidR="00687AFF" w:rsidRPr="00687AFF" w14:paraId="558310FD" w14:textId="77777777" w:rsidTr="00296959">
              <w:trPr>
                <w:trHeight w:val="287"/>
              </w:trPr>
              <w:tc>
                <w:tcPr>
                  <w:tcW w:w="2860" w:type="dxa"/>
                  <w:tcBorders>
                    <w:top w:val="nil"/>
                    <w:left w:val="nil"/>
                    <w:bottom w:val="nil"/>
                    <w:right w:val="nil"/>
                  </w:tcBorders>
                  <w:vAlign w:val="bottom"/>
                  <w:hideMark/>
                </w:tcPr>
                <w:p w14:paraId="7EEFEDCF" w14:textId="1DBC7BEC" w:rsidR="00687AFF" w:rsidRPr="00296959" w:rsidRDefault="00687AFF" w:rsidP="00296959">
                  <w:pPr>
                    <w:spacing w:after="0" w:line="360" w:lineRule="auto"/>
                    <w:jc w:val="center"/>
                    <w:rPr>
                      <w:rFonts w:cstheme="minorHAnsi"/>
                    </w:rPr>
                  </w:pPr>
                  <w:r w:rsidRPr="00296959">
                    <w:rPr>
                      <w:rFonts w:cstheme="minorHAnsi"/>
                    </w:rPr>
                    <w:t>docetaxel</w:t>
                  </w:r>
                </w:p>
              </w:tc>
            </w:tr>
            <w:tr w:rsidR="00687AFF" w:rsidRPr="00687AFF" w14:paraId="5DD66C51" w14:textId="77777777" w:rsidTr="00296959">
              <w:trPr>
                <w:trHeight w:val="287"/>
              </w:trPr>
              <w:tc>
                <w:tcPr>
                  <w:tcW w:w="2860" w:type="dxa"/>
                  <w:tcBorders>
                    <w:top w:val="nil"/>
                    <w:left w:val="nil"/>
                    <w:bottom w:val="nil"/>
                    <w:right w:val="nil"/>
                  </w:tcBorders>
                  <w:vAlign w:val="bottom"/>
                  <w:hideMark/>
                </w:tcPr>
                <w:p w14:paraId="202F9E3E" w14:textId="62EACDD8" w:rsidR="00687AFF" w:rsidRPr="00296959" w:rsidRDefault="00687AFF" w:rsidP="00296959">
                  <w:pPr>
                    <w:spacing w:after="0" w:line="360" w:lineRule="auto"/>
                    <w:jc w:val="center"/>
                    <w:rPr>
                      <w:rFonts w:cstheme="minorHAnsi"/>
                    </w:rPr>
                  </w:pPr>
                  <w:r w:rsidRPr="00296959">
                    <w:rPr>
                      <w:rFonts w:cstheme="minorHAnsi"/>
                    </w:rPr>
                    <w:t>temozolomide</w:t>
                  </w:r>
                </w:p>
              </w:tc>
            </w:tr>
            <w:tr w:rsidR="00687AFF" w:rsidRPr="00687AFF" w14:paraId="3784FABD" w14:textId="77777777" w:rsidTr="00296959">
              <w:trPr>
                <w:trHeight w:val="287"/>
              </w:trPr>
              <w:tc>
                <w:tcPr>
                  <w:tcW w:w="2860" w:type="dxa"/>
                  <w:tcBorders>
                    <w:top w:val="nil"/>
                    <w:left w:val="nil"/>
                    <w:bottom w:val="nil"/>
                    <w:right w:val="nil"/>
                  </w:tcBorders>
                  <w:vAlign w:val="bottom"/>
                  <w:hideMark/>
                </w:tcPr>
                <w:p w14:paraId="06063752" w14:textId="64E7D1C0" w:rsidR="00687AFF" w:rsidRPr="00296959" w:rsidRDefault="00687AFF" w:rsidP="00296959">
                  <w:pPr>
                    <w:spacing w:after="0" w:line="360" w:lineRule="auto"/>
                    <w:jc w:val="center"/>
                    <w:rPr>
                      <w:rFonts w:cstheme="minorHAnsi"/>
                    </w:rPr>
                  </w:pPr>
                  <w:r w:rsidRPr="00296959">
                    <w:rPr>
                      <w:rFonts w:cstheme="minorHAnsi"/>
                    </w:rPr>
                    <w:t>cyclophosphamide (in CAV)</w:t>
                  </w:r>
                </w:p>
              </w:tc>
            </w:tr>
            <w:tr w:rsidR="00687AFF" w:rsidRPr="00687AFF" w14:paraId="5E5554A8" w14:textId="77777777" w:rsidTr="00296959">
              <w:trPr>
                <w:trHeight w:val="287"/>
              </w:trPr>
              <w:tc>
                <w:tcPr>
                  <w:tcW w:w="2860" w:type="dxa"/>
                  <w:tcBorders>
                    <w:top w:val="nil"/>
                    <w:left w:val="nil"/>
                    <w:bottom w:val="nil"/>
                    <w:right w:val="nil"/>
                  </w:tcBorders>
                  <w:vAlign w:val="bottom"/>
                  <w:hideMark/>
                </w:tcPr>
                <w:p w14:paraId="0393F61C" w14:textId="2C669D60" w:rsidR="00687AFF" w:rsidRPr="00296959" w:rsidRDefault="00687AFF" w:rsidP="00296959">
                  <w:pPr>
                    <w:spacing w:after="0" w:line="360" w:lineRule="auto"/>
                    <w:jc w:val="center"/>
                    <w:rPr>
                      <w:rFonts w:cstheme="minorHAnsi"/>
                    </w:rPr>
                  </w:pPr>
                  <w:r w:rsidRPr="00296959">
                    <w:rPr>
                      <w:rFonts w:cstheme="minorHAnsi"/>
                    </w:rPr>
                    <w:t>doxorubicin (in CAV)</w:t>
                  </w:r>
                </w:p>
              </w:tc>
            </w:tr>
            <w:tr w:rsidR="00687AFF" w:rsidRPr="00687AFF" w14:paraId="59021D64" w14:textId="77777777" w:rsidTr="00296959">
              <w:trPr>
                <w:trHeight w:val="287"/>
              </w:trPr>
              <w:tc>
                <w:tcPr>
                  <w:tcW w:w="2860" w:type="dxa"/>
                  <w:tcBorders>
                    <w:top w:val="nil"/>
                    <w:left w:val="nil"/>
                    <w:bottom w:val="nil"/>
                    <w:right w:val="nil"/>
                  </w:tcBorders>
                  <w:vAlign w:val="bottom"/>
                  <w:hideMark/>
                </w:tcPr>
                <w:p w14:paraId="0A9D8BA0" w14:textId="77B0318E" w:rsidR="00687AFF" w:rsidRPr="00296959" w:rsidRDefault="00687AFF" w:rsidP="00296959">
                  <w:pPr>
                    <w:spacing w:after="0" w:line="360" w:lineRule="auto"/>
                    <w:jc w:val="center"/>
                    <w:rPr>
                      <w:rFonts w:cstheme="minorHAnsi"/>
                    </w:rPr>
                  </w:pPr>
                  <w:r w:rsidRPr="00296959">
                    <w:rPr>
                      <w:rFonts w:cstheme="minorHAnsi"/>
                    </w:rPr>
                    <w:t>vincristine (in CAV)</w:t>
                  </w:r>
                </w:p>
              </w:tc>
            </w:tr>
            <w:tr w:rsidR="00687AFF" w:rsidRPr="00687AFF" w14:paraId="2A874BFC" w14:textId="77777777" w:rsidTr="00296959">
              <w:trPr>
                <w:trHeight w:val="287"/>
              </w:trPr>
              <w:tc>
                <w:tcPr>
                  <w:tcW w:w="2860" w:type="dxa"/>
                  <w:tcBorders>
                    <w:top w:val="nil"/>
                    <w:left w:val="nil"/>
                    <w:bottom w:val="nil"/>
                    <w:right w:val="nil"/>
                  </w:tcBorders>
                  <w:vAlign w:val="bottom"/>
                  <w:hideMark/>
                </w:tcPr>
                <w:p w14:paraId="412E5BDF" w14:textId="3D6A11F1" w:rsidR="00687AFF" w:rsidRPr="00296959" w:rsidRDefault="00687AFF" w:rsidP="00296959">
                  <w:pPr>
                    <w:spacing w:after="0" w:line="360" w:lineRule="auto"/>
                    <w:jc w:val="center"/>
                    <w:rPr>
                      <w:rFonts w:cstheme="minorHAnsi"/>
                    </w:rPr>
                  </w:pPr>
                  <w:r w:rsidRPr="00296959">
                    <w:rPr>
                      <w:rFonts w:cstheme="minorHAnsi"/>
                    </w:rPr>
                    <w:t>vinorelbine</w:t>
                  </w:r>
                </w:p>
              </w:tc>
            </w:tr>
            <w:tr w:rsidR="00687AFF" w:rsidRPr="00687AFF" w14:paraId="39C1E685" w14:textId="77777777" w:rsidTr="00296959">
              <w:trPr>
                <w:trHeight w:val="287"/>
              </w:trPr>
              <w:tc>
                <w:tcPr>
                  <w:tcW w:w="2860" w:type="dxa"/>
                  <w:tcBorders>
                    <w:top w:val="nil"/>
                    <w:left w:val="nil"/>
                    <w:bottom w:val="nil"/>
                    <w:right w:val="nil"/>
                  </w:tcBorders>
                  <w:vAlign w:val="bottom"/>
                  <w:hideMark/>
                </w:tcPr>
                <w:p w14:paraId="237AD173" w14:textId="293F200C" w:rsidR="00687AFF" w:rsidRPr="00296959" w:rsidRDefault="00687AFF" w:rsidP="00296959">
                  <w:pPr>
                    <w:spacing w:after="0" w:line="360" w:lineRule="auto"/>
                    <w:jc w:val="center"/>
                    <w:rPr>
                      <w:rFonts w:cstheme="minorHAnsi"/>
                    </w:rPr>
                  </w:pPr>
                  <w:r w:rsidRPr="00296959">
                    <w:rPr>
                      <w:rFonts w:cstheme="minorHAnsi"/>
                    </w:rPr>
                    <w:t>gemcitabine</w:t>
                  </w:r>
                </w:p>
              </w:tc>
            </w:tr>
            <w:tr w:rsidR="00687AFF" w:rsidRPr="00687AFF" w14:paraId="6BD423ED" w14:textId="77777777" w:rsidTr="00296959">
              <w:trPr>
                <w:trHeight w:val="287"/>
              </w:trPr>
              <w:tc>
                <w:tcPr>
                  <w:tcW w:w="2860" w:type="dxa"/>
                  <w:tcBorders>
                    <w:top w:val="nil"/>
                    <w:left w:val="nil"/>
                    <w:bottom w:val="nil"/>
                    <w:right w:val="nil"/>
                  </w:tcBorders>
                  <w:vAlign w:val="bottom"/>
                  <w:hideMark/>
                </w:tcPr>
                <w:p w14:paraId="5EB54991" w14:textId="75BD297F" w:rsidR="00687AFF" w:rsidRPr="00296959" w:rsidRDefault="00687AFF" w:rsidP="00296959">
                  <w:pPr>
                    <w:spacing w:after="0" w:line="360" w:lineRule="auto"/>
                    <w:jc w:val="center"/>
                    <w:rPr>
                      <w:rFonts w:cstheme="minorHAnsi"/>
                    </w:rPr>
                  </w:pPr>
                  <w:r w:rsidRPr="00296959">
                    <w:rPr>
                      <w:rFonts w:cstheme="minorHAnsi"/>
                    </w:rPr>
                    <w:t>bendamustine</w:t>
                  </w:r>
                </w:p>
              </w:tc>
            </w:tr>
          </w:tbl>
          <w:p w14:paraId="44733CA6" w14:textId="77777777" w:rsidR="00687AFF" w:rsidRPr="00296959" w:rsidRDefault="00687AFF" w:rsidP="00296959">
            <w:pPr>
              <w:spacing w:after="0" w:line="360" w:lineRule="auto"/>
              <w:jc w:val="center"/>
              <w:rPr>
                <w:rFonts w:cstheme="minorHAnsi"/>
              </w:rPr>
            </w:pPr>
          </w:p>
        </w:tc>
        <w:tc>
          <w:tcPr>
            <w:tcW w:w="5226" w:type="dxa"/>
            <w:tcBorders>
              <w:top w:val="nil"/>
              <w:left w:val="nil"/>
              <w:bottom w:val="single" w:sz="6" w:space="0" w:color="auto"/>
              <w:right w:val="single" w:sz="6" w:space="0" w:color="auto"/>
            </w:tcBorders>
            <w:vAlign w:val="center"/>
            <w:hideMark/>
          </w:tcPr>
          <w:p w14:paraId="13EA8865" w14:textId="0A48C373" w:rsidR="00687AFF" w:rsidRPr="00296959" w:rsidRDefault="00687AFF" w:rsidP="00296959">
            <w:pPr>
              <w:spacing w:after="0" w:line="360" w:lineRule="auto"/>
              <w:jc w:val="center"/>
              <w:rPr>
                <w:rFonts w:cstheme="minorHAnsi"/>
              </w:rPr>
            </w:pPr>
            <w:r w:rsidRPr="00296959">
              <w:rPr>
                <w:rFonts w:cstheme="minorHAnsi"/>
              </w:rPr>
              <w:t>CAV: cyclophosphamide/doxorubicin/vincristine</w:t>
            </w:r>
          </w:p>
        </w:tc>
      </w:tr>
      <w:tr w:rsidR="00687AFF" w:rsidRPr="00687AFF" w14:paraId="3F8C057A" w14:textId="77777777" w:rsidTr="00296959">
        <w:trPr>
          <w:trHeight w:val="1613"/>
        </w:trPr>
        <w:tc>
          <w:tcPr>
            <w:tcW w:w="2078" w:type="dxa"/>
            <w:tcBorders>
              <w:top w:val="nil"/>
              <w:left w:val="single" w:sz="6" w:space="0" w:color="auto"/>
              <w:bottom w:val="single" w:sz="6" w:space="0" w:color="auto"/>
              <w:right w:val="single" w:sz="6" w:space="0" w:color="auto"/>
            </w:tcBorders>
            <w:hideMark/>
          </w:tcPr>
          <w:p w14:paraId="58DC99A5" w14:textId="77777777" w:rsidR="00687AFF" w:rsidRPr="00687AFF" w:rsidRDefault="00687AFF" w:rsidP="00687AFF">
            <w:pPr>
              <w:spacing w:after="0" w:line="360" w:lineRule="auto"/>
              <w:rPr>
                <w:rFonts w:cstheme="minorHAnsi"/>
                <w:b/>
                <w:bCs/>
              </w:rPr>
            </w:pPr>
            <w:r w:rsidRPr="00687AFF">
              <w:rPr>
                <w:rFonts w:cstheme="minorHAnsi"/>
                <w:b/>
                <w:bCs/>
              </w:rPr>
              <w:t>ICI</w:t>
            </w:r>
          </w:p>
        </w:tc>
        <w:tc>
          <w:tcPr>
            <w:tcW w:w="2855" w:type="dxa"/>
            <w:tcBorders>
              <w:top w:val="nil"/>
              <w:left w:val="nil"/>
              <w:bottom w:val="single" w:sz="6" w:space="0" w:color="auto"/>
              <w:right w:val="single" w:sz="6" w:space="0" w:color="auto"/>
            </w:tcBorders>
            <w:vAlign w:val="center"/>
            <w:hideMark/>
          </w:tcPr>
          <w:tbl>
            <w:tblPr>
              <w:tblW w:w="28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8"/>
            </w:tblGrid>
            <w:tr w:rsidR="00687AFF" w:rsidRPr="00687AFF" w14:paraId="54BDF2F9" w14:textId="77777777" w:rsidTr="00296959">
              <w:trPr>
                <w:trHeight w:val="287"/>
              </w:trPr>
              <w:tc>
                <w:tcPr>
                  <w:tcW w:w="2838" w:type="dxa"/>
                  <w:tcBorders>
                    <w:top w:val="nil"/>
                    <w:left w:val="nil"/>
                    <w:bottom w:val="nil"/>
                    <w:right w:val="nil"/>
                  </w:tcBorders>
                  <w:vAlign w:val="bottom"/>
                  <w:hideMark/>
                </w:tcPr>
                <w:p w14:paraId="21FF2868" w14:textId="67F8E5DE" w:rsidR="00687AFF" w:rsidRPr="00296959" w:rsidRDefault="00687AFF" w:rsidP="00296959">
                  <w:pPr>
                    <w:spacing w:after="0" w:line="360" w:lineRule="auto"/>
                    <w:jc w:val="center"/>
                    <w:rPr>
                      <w:rFonts w:cstheme="minorHAnsi"/>
                    </w:rPr>
                  </w:pPr>
                  <w:r w:rsidRPr="00296959">
                    <w:rPr>
                      <w:rFonts w:cstheme="minorHAnsi"/>
                    </w:rPr>
                    <w:t>atezolizumab</w:t>
                  </w:r>
                </w:p>
              </w:tc>
            </w:tr>
            <w:tr w:rsidR="00687AFF" w:rsidRPr="00687AFF" w14:paraId="445FB67E" w14:textId="77777777" w:rsidTr="00296959">
              <w:trPr>
                <w:trHeight w:val="287"/>
              </w:trPr>
              <w:tc>
                <w:tcPr>
                  <w:tcW w:w="2838" w:type="dxa"/>
                  <w:tcBorders>
                    <w:top w:val="nil"/>
                    <w:left w:val="nil"/>
                    <w:bottom w:val="nil"/>
                    <w:right w:val="nil"/>
                  </w:tcBorders>
                  <w:vAlign w:val="bottom"/>
                  <w:hideMark/>
                </w:tcPr>
                <w:p w14:paraId="161F2874" w14:textId="529754E2" w:rsidR="00687AFF" w:rsidRPr="00296959" w:rsidRDefault="00687AFF" w:rsidP="00296959">
                  <w:pPr>
                    <w:spacing w:after="0" w:line="360" w:lineRule="auto"/>
                    <w:jc w:val="center"/>
                    <w:rPr>
                      <w:rFonts w:cstheme="minorHAnsi"/>
                    </w:rPr>
                  </w:pPr>
                  <w:r w:rsidRPr="00296959">
                    <w:rPr>
                      <w:rFonts w:cstheme="minorHAnsi"/>
                    </w:rPr>
                    <w:t>durvalumab</w:t>
                  </w:r>
                </w:p>
              </w:tc>
            </w:tr>
            <w:tr w:rsidR="00687AFF" w:rsidRPr="00687AFF" w14:paraId="4E7847A1" w14:textId="77777777" w:rsidTr="00296959">
              <w:trPr>
                <w:trHeight w:val="287"/>
              </w:trPr>
              <w:tc>
                <w:tcPr>
                  <w:tcW w:w="2838" w:type="dxa"/>
                  <w:tcBorders>
                    <w:top w:val="nil"/>
                    <w:left w:val="nil"/>
                    <w:bottom w:val="nil"/>
                    <w:right w:val="nil"/>
                  </w:tcBorders>
                  <w:vAlign w:val="bottom"/>
                  <w:hideMark/>
                </w:tcPr>
                <w:p w14:paraId="26E8DD23" w14:textId="12A036C6" w:rsidR="00687AFF" w:rsidRPr="00296959" w:rsidRDefault="00687AFF" w:rsidP="00296959">
                  <w:pPr>
                    <w:spacing w:after="0" w:line="360" w:lineRule="auto"/>
                    <w:jc w:val="center"/>
                    <w:rPr>
                      <w:rFonts w:cstheme="minorHAnsi"/>
                    </w:rPr>
                  </w:pPr>
                  <w:r w:rsidRPr="00296959">
                    <w:rPr>
                      <w:rFonts w:cstheme="minorHAnsi"/>
                    </w:rPr>
                    <w:t>nivolumab</w:t>
                  </w:r>
                </w:p>
              </w:tc>
            </w:tr>
            <w:tr w:rsidR="00687AFF" w:rsidRPr="00687AFF" w14:paraId="5625DD32" w14:textId="77777777" w:rsidTr="00296959">
              <w:trPr>
                <w:trHeight w:val="287"/>
              </w:trPr>
              <w:tc>
                <w:tcPr>
                  <w:tcW w:w="2838" w:type="dxa"/>
                  <w:tcBorders>
                    <w:top w:val="nil"/>
                    <w:left w:val="nil"/>
                    <w:bottom w:val="nil"/>
                    <w:right w:val="nil"/>
                  </w:tcBorders>
                  <w:vAlign w:val="bottom"/>
                  <w:hideMark/>
                </w:tcPr>
                <w:p w14:paraId="7760C300" w14:textId="27620726" w:rsidR="00687AFF" w:rsidRPr="00296959" w:rsidRDefault="00687AFF" w:rsidP="00296959">
                  <w:pPr>
                    <w:spacing w:after="0" w:line="360" w:lineRule="auto"/>
                    <w:jc w:val="center"/>
                    <w:rPr>
                      <w:rFonts w:cstheme="minorHAnsi"/>
                    </w:rPr>
                  </w:pPr>
                  <w:r w:rsidRPr="00296959">
                    <w:rPr>
                      <w:rFonts w:cstheme="minorHAnsi"/>
                    </w:rPr>
                    <w:t>pembrolizumab</w:t>
                  </w:r>
                </w:p>
              </w:tc>
            </w:tr>
          </w:tbl>
          <w:p w14:paraId="05A3AD4C" w14:textId="77777777" w:rsidR="00687AFF" w:rsidRPr="00296959" w:rsidRDefault="00687AFF" w:rsidP="00296959">
            <w:pPr>
              <w:spacing w:after="0" w:line="360" w:lineRule="auto"/>
              <w:jc w:val="center"/>
              <w:rPr>
                <w:rFonts w:cstheme="minorHAnsi"/>
              </w:rPr>
            </w:pPr>
          </w:p>
        </w:tc>
        <w:tc>
          <w:tcPr>
            <w:tcW w:w="5226" w:type="dxa"/>
            <w:tcBorders>
              <w:top w:val="nil"/>
              <w:left w:val="nil"/>
              <w:bottom w:val="single" w:sz="6" w:space="0" w:color="auto"/>
              <w:right w:val="single" w:sz="6" w:space="0" w:color="auto"/>
            </w:tcBorders>
            <w:vAlign w:val="center"/>
            <w:hideMark/>
          </w:tcPr>
          <w:p w14:paraId="733BDFD3" w14:textId="631D5815" w:rsidR="00687AFF" w:rsidRPr="00296959" w:rsidRDefault="00687AFF" w:rsidP="00296959">
            <w:pPr>
              <w:spacing w:after="0" w:line="360" w:lineRule="auto"/>
              <w:jc w:val="center"/>
              <w:rPr>
                <w:rFonts w:cstheme="minorHAnsi"/>
              </w:rPr>
            </w:pPr>
            <w:r w:rsidRPr="00296959">
              <w:rPr>
                <w:rFonts w:cstheme="minorHAnsi"/>
              </w:rPr>
              <w:t>Plus other ICIs not listed in NCCN V2 2022:</w:t>
            </w:r>
          </w:p>
          <w:p w14:paraId="5B0689BA" w14:textId="32341151" w:rsidR="00687AFF" w:rsidRPr="00296959" w:rsidRDefault="00687AFF" w:rsidP="00296959">
            <w:pPr>
              <w:spacing w:after="0" w:line="360" w:lineRule="auto"/>
              <w:jc w:val="center"/>
              <w:rPr>
                <w:rFonts w:cstheme="minorHAnsi"/>
              </w:rPr>
            </w:pPr>
            <w:r w:rsidRPr="00296959">
              <w:rPr>
                <w:rFonts w:cstheme="minorHAnsi"/>
              </w:rPr>
              <w:t>avelumab</w:t>
            </w:r>
          </w:p>
          <w:p w14:paraId="24DE89F3" w14:textId="12892912" w:rsidR="00687AFF" w:rsidRPr="00296959" w:rsidRDefault="00687AFF" w:rsidP="00296959">
            <w:pPr>
              <w:spacing w:after="0" w:line="360" w:lineRule="auto"/>
              <w:jc w:val="center"/>
              <w:rPr>
                <w:rFonts w:cstheme="minorHAnsi"/>
              </w:rPr>
            </w:pPr>
            <w:r w:rsidRPr="00296959">
              <w:rPr>
                <w:rFonts w:cstheme="minorHAnsi"/>
              </w:rPr>
              <w:t>cemiplimab</w:t>
            </w:r>
          </w:p>
          <w:p w14:paraId="085EFFE7" w14:textId="32F94672" w:rsidR="00687AFF" w:rsidRPr="00296959" w:rsidRDefault="00687AFF" w:rsidP="00296959">
            <w:pPr>
              <w:spacing w:after="0" w:line="360" w:lineRule="auto"/>
              <w:jc w:val="center"/>
              <w:rPr>
                <w:rFonts w:cstheme="minorHAnsi"/>
              </w:rPr>
            </w:pPr>
            <w:r w:rsidRPr="00296959">
              <w:rPr>
                <w:rFonts w:cstheme="minorHAnsi"/>
              </w:rPr>
              <w:t>ipilimumab</w:t>
            </w:r>
          </w:p>
        </w:tc>
      </w:tr>
      <w:tr w:rsidR="00687AFF" w:rsidRPr="00687AFF" w14:paraId="169E2624" w14:textId="77777777" w:rsidTr="00296959">
        <w:trPr>
          <w:trHeight w:val="2026"/>
        </w:trPr>
        <w:tc>
          <w:tcPr>
            <w:tcW w:w="2078" w:type="dxa"/>
            <w:tcBorders>
              <w:top w:val="nil"/>
              <w:left w:val="single" w:sz="6" w:space="0" w:color="auto"/>
              <w:bottom w:val="single" w:sz="6" w:space="0" w:color="auto"/>
              <w:right w:val="single" w:sz="6" w:space="0" w:color="auto"/>
            </w:tcBorders>
            <w:hideMark/>
          </w:tcPr>
          <w:p w14:paraId="79BAFAE0" w14:textId="77777777" w:rsidR="00687AFF" w:rsidRPr="00687AFF" w:rsidRDefault="00687AFF" w:rsidP="00687AFF">
            <w:pPr>
              <w:spacing w:after="0" w:line="360" w:lineRule="auto"/>
              <w:rPr>
                <w:rFonts w:cstheme="minorHAnsi"/>
                <w:b/>
                <w:bCs/>
              </w:rPr>
            </w:pPr>
            <w:r w:rsidRPr="00687AFF">
              <w:rPr>
                <w:rFonts w:cstheme="minorHAnsi"/>
                <w:b/>
                <w:bCs/>
              </w:rPr>
              <w:lastRenderedPageBreak/>
              <w:t>Platinum agents </w:t>
            </w:r>
          </w:p>
        </w:tc>
        <w:tc>
          <w:tcPr>
            <w:tcW w:w="2855" w:type="dxa"/>
            <w:tcBorders>
              <w:top w:val="nil"/>
              <w:left w:val="nil"/>
              <w:bottom w:val="single" w:sz="6" w:space="0" w:color="auto"/>
              <w:right w:val="single" w:sz="6" w:space="0" w:color="auto"/>
            </w:tcBorders>
            <w:vAlign w:val="center"/>
            <w:hideMark/>
          </w:tcPr>
          <w:tbl>
            <w:tblPr>
              <w:tblW w:w="28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8"/>
            </w:tblGrid>
            <w:tr w:rsidR="00687AFF" w:rsidRPr="00687AFF" w14:paraId="060E57E2" w14:textId="77777777" w:rsidTr="00296959">
              <w:trPr>
                <w:trHeight w:val="287"/>
              </w:trPr>
              <w:tc>
                <w:tcPr>
                  <w:tcW w:w="2838" w:type="dxa"/>
                  <w:tcBorders>
                    <w:top w:val="nil"/>
                    <w:left w:val="nil"/>
                    <w:bottom w:val="nil"/>
                    <w:right w:val="nil"/>
                  </w:tcBorders>
                  <w:vAlign w:val="bottom"/>
                  <w:hideMark/>
                </w:tcPr>
                <w:p w14:paraId="15375040" w14:textId="20105204" w:rsidR="00687AFF" w:rsidRPr="00296959" w:rsidRDefault="00687AFF" w:rsidP="00296959">
                  <w:pPr>
                    <w:spacing w:after="0" w:line="360" w:lineRule="auto"/>
                    <w:jc w:val="center"/>
                    <w:rPr>
                      <w:rFonts w:cstheme="minorHAnsi"/>
                    </w:rPr>
                  </w:pPr>
                  <w:r w:rsidRPr="00296959">
                    <w:rPr>
                      <w:rFonts w:cstheme="minorHAnsi"/>
                    </w:rPr>
                    <w:t>carboplatin</w:t>
                  </w:r>
                </w:p>
              </w:tc>
            </w:tr>
            <w:tr w:rsidR="00687AFF" w:rsidRPr="00687AFF" w14:paraId="24676312" w14:textId="77777777" w:rsidTr="00296959">
              <w:trPr>
                <w:trHeight w:val="287"/>
              </w:trPr>
              <w:tc>
                <w:tcPr>
                  <w:tcW w:w="2838" w:type="dxa"/>
                  <w:tcBorders>
                    <w:top w:val="nil"/>
                    <w:left w:val="nil"/>
                    <w:bottom w:val="nil"/>
                    <w:right w:val="nil"/>
                  </w:tcBorders>
                  <w:vAlign w:val="bottom"/>
                  <w:hideMark/>
                </w:tcPr>
                <w:p w14:paraId="6F4E2827" w14:textId="2D272BAF" w:rsidR="00687AFF" w:rsidRPr="00296959" w:rsidRDefault="00687AFF" w:rsidP="00296959">
                  <w:pPr>
                    <w:spacing w:after="0" w:line="360" w:lineRule="auto"/>
                    <w:jc w:val="center"/>
                    <w:rPr>
                      <w:rFonts w:cstheme="minorHAnsi"/>
                    </w:rPr>
                  </w:pPr>
                  <w:r w:rsidRPr="00296959">
                    <w:rPr>
                      <w:rFonts w:cstheme="minorHAnsi"/>
                    </w:rPr>
                    <w:t>cisplatin</w:t>
                  </w:r>
                </w:p>
              </w:tc>
            </w:tr>
          </w:tbl>
          <w:p w14:paraId="2D50699B" w14:textId="52C3B64F" w:rsidR="00687AFF" w:rsidRPr="00296959" w:rsidRDefault="00687AFF" w:rsidP="00296959">
            <w:pPr>
              <w:spacing w:after="0" w:line="360" w:lineRule="auto"/>
              <w:jc w:val="center"/>
              <w:rPr>
                <w:rFonts w:cstheme="minorHAnsi"/>
              </w:rPr>
            </w:pPr>
          </w:p>
        </w:tc>
        <w:tc>
          <w:tcPr>
            <w:tcW w:w="5226" w:type="dxa"/>
            <w:tcBorders>
              <w:top w:val="nil"/>
              <w:left w:val="nil"/>
              <w:bottom w:val="single" w:sz="6" w:space="0" w:color="auto"/>
              <w:right w:val="single" w:sz="6" w:space="0" w:color="auto"/>
            </w:tcBorders>
            <w:vAlign w:val="center"/>
            <w:hideMark/>
          </w:tcPr>
          <w:p w14:paraId="00F01E67" w14:textId="3C30B507" w:rsidR="00687AFF" w:rsidRPr="00296959" w:rsidRDefault="00687AFF" w:rsidP="00296959">
            <w:pPr>
              <w:spacing w:after="0" w:line="360" w:lineRule="auto"/>
              <w:jc w:val="center"/>
              <w:rPr>
                <w:rFonts w:cstheme="minorHAnsi"/>
              </w:rPr>
            </w:pPr>
            <w:r w:rsidRPr="00296959">
              <w:rPr>
                <w:rFonts w:cstheme="minorHAnsi"/>
              </w:rPr>
              <w:t>Plus other platinum agents not listed in NCCN V2 2022:</w:t>
            </w:r>
          </w:p>
          <w:p w14:paraId="16CB06A6" w14:textId="6197666A" w:rsidR="00687AFF" w:rsidRPr="00296959" w:rsidRDefault="00687AFF" w:rsidP="00296959">
            <w:pPr>
              <w:spacing w:after="0" w:line="360" w:lineRule="auto"/>
              <w:jc w:val="center"/>
              <w:rPr>
                <w:rFonts w:cstheme="minorHAnsi"/>
              </w:rPr>
            </w:pPr>
            <w:r w:rsidRPr="00296959">
              <w:rPr>
                <w:rFonts w:cstheme="minorHAnsi"/>
              </w:rPr>
              <w:t>oxaliplatin</w:t>
            </w:r>
          </w:p>
          <w:p w14:paraId="05CACEC0" w14:textId="0840D238" w:rsidR="00687AFF" w:rsidRPr="00296959" w:rsidRDefault="00687AFF" w:rsidP="00296959">
            <w:pPr>
              <w:spacing w:after="0" w:line="360" w:lineRule="auto"/>
              <w:jc w:val="center"/>
              <w:rPr>
                <w:rFonts w:cstheme="minorHAnsi"/>
              </w:rPr>
            </w:pPr>
            <w:r w:rsidRPr="00296959">
              <w:rPr>
                <w:rFonts w:cstheme="minorHAnsi"/>
              </w:rPr>
              <w:t>nedaplatin</w:t>
            </w:r>
          </w:p>
          <w:p w14:paraId="506A3C75" w14:textId="39CD5C6D" w:rsidR="00687AFF" w:rsidRPr="00296959" w:rsidRDefault="00687AFF" w:rsidP="00296959">
            <w:pPr>
              <w:spacing w:after="0" w:line="360" w:lineRule="auto"/>
              <w:jc w:val="center"/>
              <w:rPr>
                <w:rFonts w:cstheme="minorHAnsi"/>
              </w:rPr>
            </w:pPr>
            <w:r w:rsidRPr="00296959">
              <w:rPr>
                <w:rFonts w:cstheme="minorHAnsi"/>
              </w:rPr>
              <w:t>lobaplatin</w:t>
            </w:r>
          </w:p>
        </w:tc>
      </w:tr>
    </w:tbl>
    <w:p w14:paraId="4CFFE0FA" w14:textId="7C5F2541" w:rsidR="00687AFF" w:rsidRPr="00296959" w:rsidRDefault="00687AFF" w:rsidP="005321B9">
      <w:pPr>
        <w:spacing w:after="0" w:line="360" w:lineRule="auto"/>
        <w:rPr>
          <w:rFonts w:cstheme="minorHAnsi"/>
        </w:rPr>
      </w:pPr>
      <w:r w:rsidRPr="00296959">
        <w:rPr>
          <w:rFonts w:cstheme="minorHAnsi"/>
        </w:rPr>
        <w:t>ICI, immune checkpoint inhibitors</w:t>
      </w:r>
      <w:r w:rsidR="00923CC0">
        <w:rPr>
          <w:rFonts w:cstheme="minorHAnsi"/>
        </w:rPr>
        <w:t xml:space="preserve">; NCCN, </w:t>
      </w:r>
      <w:r w:rsidR="006218D1" w:rsidRPr="006218D1">
        <w:rPr>
          <w:rFonts w:cstheme="minorHAnsi"/>
        </w:rPr>
        <w:t>National Comprehensive Cancer Network Guidelines</w:t>
      </w:r>
      <w:r w:rsidRPr="00296959">
        <w:rPr>
          <w:rFonts w:cstheme="minorHAnsi"/>
        </w:rPr>
        <w:t xml:space="preserve">. </w:t>
      </w:r>
    </w:p>
    <w:p w14:paraId="23AE11EC" w14:textId="77777777" w:rsidR="005321B9" w:rsidRDefault="005321B9" w:rsidP="009641AF">
      <w:pPr>
        <w:spacing w:after="0" w:line="360" w:lineRule="auto"/>
        <w:rPr>
          <w:rFonts w:cstheme="minorHAnsi"/>
          <w:b/>
          <w:bCs/>
        </w:rPr>
      </w:pPr>
    </w:p>
    <w:p w14:paraId="4F2DA632" w14:textId="247ED1A5" w:rsidR="009641AF" w:rsidRDefault="009641AF" w:rsidP="009641AF">
      <w:pPr>
        <w:spacing w:after="0" w:line="360" w:lineRule="auto"/>
        <w:rPr>
          <w:rFonts w:cstheme="minorHAnsi"/>
          <w:b/>
          <w:bCs/>
        </w:rPr>
      </w:pPr>
      <w:r>
        <w:rPr>
          <w:rFonts w:cstheme="minorHAnsi"/>
          <w:b/>
          <w:bCs/>
        </w:rPr>
        <w:t xml:space="preserve">Supplemental Figure 1. </w:t>
      </w:r>
      <w:r w:rsidR="00534384" w:rsidRPr="004668F6">
        <w:rPr>
          <w:rFonts w:cstheme="minorHAnsi"/>
        </w:rPr>
        <w:t>Consort diagram</w:t>
      </w:r>
      <w:r w:rsidR="00BE0C23">
        <w:rPr>
          <w:rFonts w:cstheme="minorHAnsi"/>
        </w:rPr>
        <w:t>:</w:t>
      </w:r>
      <w:r w:rsidR="00534384" w:rsidRPr="004668F6">
        <w:rPr>
          <w:rFonts w:cstheme="minorHAnsi"/>
        </w:rPr>
        <w:t xml:space="preserve"> </w:t>
      </w:r>
      <w:r w:rsidR="00A40D6A" w:rsidRPr="004668F6">
        <w:rPr>
          <w:rFonts w:cstheme="minorHAnsi"/>
        </w:rPr>
        <w:t>p</w:t>
      </w:r>
      <w:r w:rsidRPr="004668F6">
        <w:rPr>
          <w:rFonts w:cstheme="minorHAnsi"/>
        </w:rPr>
        <w:t>atient selection and attrition</w:t>
      </w:r>
      <w:r w:rsidR="00763718" w:rsidRPr="004668F6">
        <w:rPr>
          <w:rFonts w:cstheme="minorHAnsi"/>
        </w:rPr>
        <w:t>.</w:t>
      </w:r>
    </w:p>
    <w:p w14:paraId="254DB5F7" w14:textId="02370AEB" w:rsidR="009641AF" w:rsidRPr="00330E2D" w:rsidRDefault="00443A1E" w:rsidP="009641AF">
      <w:pPr>
        <w:spacing w:after="120" w:line="360" w:lineRule="auto"/>
        <w:rPr>
          <w:rFonts w:cstheme="minorHAnsi"/>
        </w:rPr>
      </w:pPr>
      <w:r>
        <w:rPr>
          <w:rFonts w:cstheme="minorHAnsi"/>
          <w:noProof/>
        </w:rPr>
        <w:drawing>
          <wp:inline distT="0" distB="0" distL="0" distR="0" wp14:anchorId="6DFD4D16" wp14:editId="5C66C499">
            <wp:extent cx="5653115" cy="3028493"/>
            <wp:effectExtent l="0" t="0" r="5080" b="635"/>
            <wp:docPr id="6024204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90332" cy="3048431"/>
                    </a:xfrm>
                    <a:prstGeom prst="rect">
                      <a:avLst/>
                    </a:prstGeom>
                    <a:noFill/>
                  </pic:spPr>
                </pic:pic>
              </a:graphicData>
            </a:graphic>
          </wp:inline>
        </w:drawing>
      </w:r>
    </w:p>
    <w:p w14:paraId="314A8A7D" w14:textId="006C81B2" w:rsidR="009641AF" w:rsidRPr="00174E3D" w:rsidRDefault="00443A1E" w:rsidP="009641AF">
      <w:pPr>
        <w:spacing w:after="0" w:line="360" w:lineRule="auto"/>
        <w:rPr>
          <w:rFonts w:cstheme="minorHAnsi"/>
        </w:rPr>
      </w:pPr>
      <w:r w:rsidRPr="00443A1E">
        <w:rPr>
          <w:rFonts w:cstheme="minorHAnsi"/>
          <w:vertAlign w:val="superscript"/>
        </w:rPr>
        <w:t>†</w:t>
      </w:r>
      <w:r w:rsidR="009641AF" w:rsidRPr="00174E3D">
        <w:rPr>
          <w:rFonts w:cstheme="minorHAnsi"/>
        </w:rPr>
        <w:t xml:space="preserve">This step was added to increase the likelihood of identifying </w:t>
      </w:r>
      <w:r w:rsidR="00BE0C23">
        <w:rPr>
          <w:rFonts w:cstheme="minorHAnsi"/>
        </w:rPr>
        <w:t>patients</w:t>
      </w:r>
      <w:r w:rsidR="00BE0C23" w:rsidRPr="00174E3D">
        <w:rPr>
          <w:rFonts w:cstheme="minorHAnsi"/>
        </w:rPr>
        <w:t xml:space="preserve"> </w:t>
      </w:r>
      <w:r w:rsidR="009641AF" w:rsidRPr="00174E3D">
        <w:rPr>
          <w:rFonts w:cstheme="minorHAnsi"/>
        </w:rPr>
        <w:t>who received 3L at CTCA.</w:t>
      </w:r>
      <w:r w:rsidR="00A562EE">
        <w:rPr>
          <w:rFonts w:cstheme="minorHAnsi"/>
        </w:rPr>
        <w:br/>
      </w:r>
      <w:r w:rsidR="00BE0C23">
        <w:rPr>
          <w:rFonts w:cstheme="minorHAnsi"/>
        </w:rPr>
        <w:t>Patients</w:t>
      </w:r>
      <w:r w:rsidR="00BE0C23" w:rsidRPr="00174E3D">
        <w:rPr>
          <w:rFonts w:cstheme="minorHAnsi"/>
        </w:rPr>
        <w:t xml:space="preserve"> </w:t>
      </w:r>
      <w:r w:rsidR="009641AF" w:rsidRPr="00174E3D">
        <w:rPr>
          <w:rFonts w:cstheme="minorHAnsi"/>
        </w:rPr>
        <w:t xml:space="preserve">with a wide gap from diagnosis to CTCA care are more likely to have received therapy elsewhere before arriving </w:t>
      </w:r>
      <w:proofErr w:type="gramStart"/>
      <w:r w:rsidR="009641AF" w:rsidRPr="00174E3D">
        <w:rPr>
          <w:rFonts w:cstheme="minorHAnsi"/>
        </w:rPr>
        <w:t>to</w:t>
      </w:r>
      <w:proofErr w:type="gramEnd"/>
      <w:r w:rsidR="009641AF" w:rsidRPr="00174E3D">
        <w:rPr>
          <w:rFonts w:cstheme="minorHAnsi"/>
        </w:rPr>
        <w:t xml:space="preserve"> CTCA.</w:t>
      </w:r>
      <w:r w:rsidR="009641AF">
        <w:rPr>
          <w:rFonts w:cstheme="minorHAnsi"/>
        </w:rPr>
        <w:t xml:space="preserve"> </w:t>
      </w:r>
      <w:r w:rsidR="00C631E5">
        <w:rPr>
          <w:rFonts w:cstheme="minorHAnsi"/>
        </w:rPr>
        <w:t xml:space="preserve">3L, third-line; </w:t>
      </w:r>
      <w:r w:rsidR="009641AF">
        <w:rPr>
          <w:rFonts w:cstheme="minorHAnsi"/>
        </w:rPr>
        <w:t xml:space="preserve">CTCA, </w:t>
      </w:r>
      <w:r w:rsidR="009641AF" w:rsidRPr="00A026AD">
        <w:rPr>
          <w:lang w:val="en-GB"/>
        </w:rPr>
        <w:t>Cancer Treatment Centers of America</w:t>
      </w:r>
      <w:r w:rsidR="009641AF">
        <w:rPr>
          <w:lang w:val="en-GB"/>
        </w:rPr>
        <w:t>; ES, extensive stage; SCLC, small</w:t>
      </w:r>
      <w:r w:rsidR="006C04F6">
        <w:rPr>
          <w:lang w:val="en-GB"/>
        </w:rPr>
        <w:t>-</w:t>
      </w:r>
      <w:r w:rsidR="009641AF">
        <w:rPr>
          <w:lang w:val="en-GB"/>
        </w:rPr>
        <w:t>cell lung cancer.</w:t>
      </w:r>
    </w:p>
    <w:p w14:paraId="2EA86B40" w14:textId="77777777" w:rsidR="00E3586A" w:rsidRDefault="00E3586A" w:rsidP="00E3586A">
      <w:pPr>
        <w:spacing w:after="0" w:line="360" w:lineRule="auto"/>
        <w:rPr>
          <w:rFonts w:cstheme="minorHAnsi"/>
          <w:i/>
          <w:iCs/>
        </w:rPr>
      </w:pPr>
    </w:p>
    <w:p w14:paraId="14411F27" w14:textId="5DB830DA" w:rsidR="00E3586A" w:rsidRDefault="00E27D0C" w:rsidP="00E3586A">
      <w:pPr>
        <w:spacing w:after="0" w:line="360" w:lineRule="auto"/>
        <w:rPr>
          <w:rFonts w:cstheme="minorHAnsi"/>
          <w:b/>
          <w:bCs/>
        </w:rPr>
      </w:pPr>
      <w:r>
        <w:rPr>
          <w:rFonts w:cstheme="minorHAnsi"/>
          <w:b/>
          <w:bCs/>
        </w:rPr>
        <w:t xml:space="preserve">Supplemental Table </w:t>
      </w:r>
      <w:r w:rsidR="002F3034">
        <w:rPr>
          <w:rFonts w:cstheme="minorHAnsi"/>
          <w:b/>
          <w:bCs/>
        </w:rPr>
        <w:t>1</w:t>
      </w:r>
      <w:r>
        <w:rPr>
          <w:rFonts w:cstheme="minorHAnsi"/>
          <w:b/>
          <w:bCs/>
        </w:rPr>
        <w:t xml:space="preserve">. </w:t>
      </w:r>
      <w:r w:rsidRPr="00E27D0C">
        <w:rPr>
          <w:rFonts w:cstheme="minorHAnsi"/>
          <w:b/>
          <w:bCs/>
        </w:rPr>
        <w:t xml:space="preserve">Treatment </w:t>
      </w:r>
      <w:r w:rsidR="00843389" w:rsidRPr="00E27D0C">
        <w:rPr>
          <w:rFonts w:cstheme="minorHAnsi"/>
          <w:b/>
          <w:bCs/>
        </w:rPr>
        <w:t xml:space="preserve">response </w:t>
      </w:r>
      <w:r w:rsidRPr="00E27D0C">
        <w:rPr>
          <w:rFonts w:cstheme="minorHAnsi"/>
          <w:b/>
          <w:bCs/>
        </w:rPr>
        <w:t xml:space="preserve">in 1L and 2L </w:t>
      </w:r>
      <w:r w:rsidR="00843389" w:rsidRPr="00E27D0C">
        <w:rPr>
          <w:rFonts w:cstheme="minorHAnsi"/>
          <w:b/>
          <w:bCs/>
        </w:rPr>
        <w:t xml:space="preserve">among </w:t>
      </w:r>
      <w:r w:rsidRPr="00E27D0C">
        <w:rPr>
          <w:rFonts w:cstheme="minorHAnsi"/>
          <w:b/>
          <w:bCs/>
        </w:rPr>
        <w:t xml:space="preserve">3L </w:t>
      </w:r>
      <w:r w:rsidR="00BE0C23">
        <w:rPr>
          <w:rFonts w:cstheme="minorHAnsi"/>
          <w:b/>
          <w:bCs/>
        </w:rPr>
        <w:t>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0"/>
        <w:gridCol w:w="2478"/>
        <w:gridCol w:w="2478"/>
      </w:tblGrid>
      <w:tr w:rsidR="00C44354" w:rsidRPr="00A938D6" w14:paraId="042551AF" w14:textId="77777777" w:rsidTr="00AC7817">
        <w:trPr>
          <w:trHeight w:val="310"/>
        </w:trPr>
        <w:tc>
          <w:tcPr>
            <w:tcW w:w="2252" w:type="pct"/>
            <w:vMerge w:val="restart"/>
            <w:shd w:val="clear" w:color="auto" w:fill="303D5B"/>
            <w:noWrap/>
            <w:vAlign w:val="center"/>
            <w:hideMark/>
          </w:tcPr>
          <w:p w14:paraId="43337CF8" w14:textId="77777777" w:rsidR="00C44354" w:rsidRPr="00A938D6" w:rsidRDefault="00C44354" w:rsidP="00C44354">
            <w:pPr>
              <w:spacing w:after="0" w:line="240" w:lineRule="auto"/>
              <w:rPr>
                <w:rFonts w:eastAsia="Times New Roman" w:cstheme="minorHAnsi"/>
                <w:color w:val="FFFFFF"/>
              </w:rPr>
            </w:pPr>
            <w:r w:rsidRPr="00A938D6">
              <w:rPr>
                <w:rFonts w:eastAsia="Times New Roman" w:cstheme="minorHAnsi"/>
                <w:color w:val="FFFFFF"/>
              </w:rPr>
              <w:t>Response</w:t>
            </w:r>
          </w:p>
        </w:tc>
        <w:tc>
          <w:tcPr>
            <w:tcW w:w="1374" w:type="pct"/>
            <w:shd w:val="clear" w:color="auto" w:fill="303D5B"/>
            <w:noWrap/>
            <w:hideMark/>
          </w:tcPr>
          <w:p w14:paraId="294E084B" w14:textId="77777777" w:rsidR="00C44354" w:rsidRPr="00A938D6" w:rsidRDefault="00C44354" w:rsidP="00C44354">
            <w:pPr>
              <w:spacing w:after="0" w:line="240" w:lineRule="auto"/>
              <w:jc w:val="center"/>
              <w:rPr>
                <w:rFonts w:eastAsia="Times New Roman" w:cstheme="minorHAnsi"/>
                <w:color w:val="FFFFFF"/>
              </w:rPr>
            </w:pPr>
            <w:r w:rsidRPr="00A938D6">
              <w:rPr>
                <w:rFonts w:eastAsia="Times New Roman" w:cstheme="minorHAnsi"/>
                <w:color w:val="FFFFFF"/>
              </w:rPr>
              <w:t>1L</w:t>
            </w:r>
          </w:p>
        </w:tc>
        <w:tc>
          <w:tcPr>
            <w:tcW w:w="1374" w:type="pct"/>
            <w:shd w:val="clear" w:color="auto" w:fill="303D5B"/>
            <w:noWrap/>
            <w:hideMark/>
          </w:tcPr>
          <w:p w14:paraId="31A0E2B0" w14:textId="77777777" w:rsidR="00C44354" w:rsidRPr="00A938D6" w:rsidRDefault="00C44354" w:rsidP="00C44354">
            <w:pPr>
              <w:spacing w:after="0" w:line="240" w:lineRule="auto"/>
              <w:jc w:val="center"/>
              <w:rPr>
                <w:rFonts w:eastAsia="Times New Roman" w:cstheme="minorHAnsi"/>
                <w:color w:val="FFFFFF"/>
              </w:rPr>
            </w:pPr>
            <w:r w:rsidRPr="00A938D6">
              <w:rPr>
                <w:rFonts w:eastAsia="Times New Roman" w:cstheme="minorHAnsi"/>
                <w:color w:val="FFFFFF"/>
              </w:rPr>
              <w:t>2L</w:t>
            </w:r>
          </w:p>
        </w:tc>
      </w:tr>
      <w:tr w:rsidR="00C44354" w:rsidRPr="00A938D6" w14:paraId="524B36D4" w14:textId="77777777" w:rsidTr="00AC7817">
        <w:trPr>
          <w:trHeight w:val="320"/>
        </w:trPr>
        <w:tc>
          <w:tcPr>
            <w:tcW w:w="2252" w:type="pct"/>
            <w:vMerge/>
            <w:vAlign w:val="center"/>
            <w:hideMark/>
          </w:tcPr>
          <w:p w14:paraId="26BB4E96" w14:textId="77777777" w:rsidR="00C44354" w:rsidRPr="00A938D6" w:rsidRDefault="00C44354" w:rsidP="00C44354">
            <w:pPr>
              <w:spacing w:after="0" w:line="240" w:lineRule="auto"/>
              <w:rPr>
                <w:rFonts w:eastAsia="Times New Roman" w:cstheme="minorHAnsi"/>
                <w:color w:val="FFFFFF"/>
              </w:rPr>
            </w:pPr>
          </w:p>
        </w:tc>
        <w:tc>
          <w:tcPr>
            <w:tcW w:w="1374" w:type="pct"/>
            <w:shd w:val="clear" w:color="auto" w:fill="303D5B"/>
            <w:noWrap/>
            <w:hideMark/>
          </w:tcPr>
          <w:p w14:paraId="7AC2AA2E" w14:textId="77777777" w:rsidR="00C44354" w:rsidRPr="00A938D6" w:rsidRDefault="00C44354" w:rsidP="00C44354">
            <w:pPr>
              <w:spacing w:after="0" w:line="240" w:lineRule="auto"/>
              <w:jc w:val="center"/>
              <w:rPr>
                <w:rFonts w:eastAsia="Times New Roman" w:cstheme="minorHAnsi"/>
                <w:color w:val="FFFFFF"/>
              </w:rPr>
            </w:pPr>
            <w:r w:rsidRPr="00A938D6">
              <w:rPr>
                <w:rFonts w:eastAsia="Times New Roman" w:cstheme="minorHAnsi"/>
                <w:color w:val="FFFFFF"/>
              </w:rPr>
              <w:t>N (%) of 113</w:t>
            </w:r>
          </w:p>
        </w:tc>
        <w:tc>
          <w:tcPr>
            <w:tcW w:w="1374" w:type="pct"/>
            <w:shd w:val="clear" w:color="auto" w:fill="303D5B"/>
            <w:noWrap/>
            <w:hideMark/>
          </w:tcPr>
          <w:p w14:paraId="190790D0" w14:textId="77777777" w:rsidR="00C44354" w:rsidRPr="00A938D6" w:rsidRDefault="00C44354" w:rsidP="00C44354">
            <w:pPr>
              <w:spacing w:after="0" w:line="240" w:lineRule="auto"/>
              <w:jc w:val="center"/>
              <w:rPr>
                <w:rFonts w:eastAsia="Times New Roman" w:cstheme="minorHAnsi"/>
                <w:color w:val="FFFFFF"/>
              </w:rPr>
            </w:pPr>
            <w:r w:rsidRPr="00A938D6">
              <w:rPr>
                <w:rFonts w:eastAsia="Times New Roman" w:cstheme="minorHAnsi"/>
                <w:color w:val="FFFFFF"/>
              </w:rPr>
              <w:t>N (%) of 113</w:t>
            </w:r>
          </w:p>
        </w:tc>
      </w:tr>
      <w:tr w:rsidR="00C44354" w:rsidRPr="00A938D6" w14:paraId="162B40B4" w14:textId="77777777" w:rsidTr="00C44354">
        <w:trPr>
          <w:trHeight w:val="320"/>
        </w:trPr>
        <w:tc>
          <w:tcPr>
            <w:tcW w:w="2252" w:type="pct"/>
            <w:shd w:val="clear" w:color="auto" w:fill="FFFFFF"/>
            <w:noWrap/>
            <w:vAlign w:val="center"/>
            <w:hideMark/>
          </w:tcPr>
          <w:p w14:paraId="2A8356DB" w14:textId="77777777" w:rsidR="00C44354" w:rsidRPr="00A938D6" w:rsidRDefault="00C44354" w:rsidP="00C44354">
            <w:pPr>
              <w:spacing w:after="0" w:line="240" w:lineRule="auto"/>
              <w:rPr>
                <w:rFonts w:eastAsia="Times New Roman" w:cstheme="minorHAnsi"/>
                <w:color w:val="000000"/>
              </w:rPr>
            </w:pPr>
            <w:r w:rsidRPr="00A938D6">
              <w:rPr>
                <w:rFonts w:eastAsia="Times New Roman" w:cstheme="minorHAnsi"/>
                <w:color w:val="000000"/>
              </w:rPr>
              <w:t>No response</w:t>
            </w:r>
          </w:p>
        </w:tc>
        <w:tc>
          <w:tcPr>
            <w:tcW w:w="1374" w:type="pct"/>
            <w:shd w:val="clear" w:color="auto" w:fill="auto"/>
            <w:noWrap/>
          </w:tcPr>
          <w:p w14:paraId="0BA7E25C"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rPr>
              <w:t>18 (15.9)</w:t>
            </w:r>
          </w:p>
        </w:tc>
        <w:tc>
          <w:tcPr>
            <w:tcW w:w="1374" w:type="pct"/>
            <w:shd w:val="clear" w:color="auto" w:fill="auto"/>
            <w:noWrap/>
          </w:tcPr>
          <w:p w14:paraId="42A38BE2"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color w:val="000000"/>
              </w:rPr>
              <w:t>62 (54.9)</w:t>
            </w:r>
          </w:p>
        </w:tc>
      </w:tr>
      <w:tr w:rsidR="00C44354" w:rsidRPr="00A938D6" w14:paraId="0340FFE3" w14:textId="77777777" w:rsidTr="00C44354">
        <w:trPr>
          <w:trHeight w:val="320"/>
        </w:trPr>
        <w:tc>
          <w:tcPr>
            <w:tcW w:w="2252" w:type="pct"/>
            <w:shd w:val="clear" w:color="auto" w:fill="FFFFFF"/>
            <w:noWrap/>
            <w:vAlign w:val="center"/>
            <w:hideMark/>
          </w:tcPr>
          <w:p w14:paraId="2FD90789" w14:textId="77777777" w:rsidR="00C44354" w:rsidRPr="00A938D6" w:rsidRDefault="00C44354" w:rsidP="00C44354">
            <w:pPr>
              <w:spacing w:after="0" w:line="240" w:lineRule="auto"/>
              <w:rPr>
                <w:rFonts w:eastAsia="Times New Roman" w:cstheme="minorHAnsi"/>
                <w:color w:val="000000"/>
              </w:rPr>
            </w:pPr>
            <w:r w:rsidRPr="00A938D6">
              <w:rPr>
                <w:rFonts w:eastAsia="Times New Roman" w:cstheme="minorHAnsi"/>
                <w:color w:val="000000"/>
              </w:rPr>
              <w:t>Partial response</w:t>
            </w:r>
          </w:p>
        </w:tc>
        <w:tc>
          <w:tcPr>
            <w:tcW w:w="1374" w:type="pct"/>
            <w:shd w:val="clear" w:color="auto" w:fill="auto"/>
            <w:noWrap/>
          </w:tcPr>
          <w:p w14:paraId="3402D049"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rPr>
              <w:t>85 (75.2)</w:t>
            </w:r>
          </w:p>
        </w:tc>
        <w:tc>
          <w:tcPr>
            <w:tcW w:w="1374" w:type="pct"/>
            <w:shd w:val="clear" w:color="auto" w:fill="auto"/>
            <w:noWrap/>
          </w:tcPr>
          <w:p w14:paraId="6AFD5F3A"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color w:val="000000"/>
              </w:rPr>
              <w:t>30 (26.5)</w:t>
            </w:r>
          </w:p>
        </w:tc>
      </w:tr>
      <w:tr w:rsidR="00C44354" w:rsidRPr="00A938D6" w14:paraId="481FCFD2" w14:textId="77777777" w:rsidTr="00C44354">
        <w:trPr>
          <w:trHeight w:val="320"/>
        </w:trPr>
        <w:tc>
          <w:tcPr>
            <w:tcW w:w="2252" w:type="pct"/>
            <w:shd w:val="clear" w:color="auto" w:fill="FFFFFF"/>
            <w:noWrap/>
            <w:vAlign w:val="center"/>
            <w:hideMark/>
          </w:tcPr>
          <w:p w14:paraId="18FB4E14" w14:textId="77777777" w:rsidR="00C44354" w:rsidRPr="00A938D6" w:rsidRDefault="00C44354" w:rsidP="00C44354">
            <w:pPr>
              <w:spacing w:after="0" w:line="240" w:lineRule="auto"/>
              <w:rPr>
                <w:rFonts w:eastAsia="Times New Roman" w:cstheme="minorHAnsi"/>
                <w:color w:val="000000"/>
              </w:rPr>
            </w:pPr>
            <w:r w:rsidRPr="00A938D6">
              <w:rPr>
                <w:rFonts w:eastAsia="Times New Roman" w:cstheme="minorHAnsi"/>
                <w:color w:val="000000"/>
              </w:rPr>
              <w:t>Complete response</w:t>
            </w:r>
          </w:p>
        </w:tc>
        <w:tc>
          <w:tcPr>
            <w:tcW w:w="1374" w:type="pct"/>
            <w:shd w:val="clear" w:color="auto" w:fill="auto"/>
            <w:noWrap/>
          </w:tcPr>
          <w:p w14:paraId="7BEF1C72"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rPr>
              <w:t>6 (5.3)</w:t>
            </w:r>
          </w:p>
        </w:tc>
        <w:tc>
          <w:tcPr>
            <w:tcW w:w="1374" w:type="pct"/>
            <w:shd w:val="clear" w:color="auto" w:fill="auto"/>
            <w:noWrap/>
          </w:tcPr>
          <w:p w14:paraId="1F2330AF"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color w:val="000000"/>
              </w:rPr>
              <w:t>3 (2.7)</w:t>
            </w:r>
          </w:p>
        </w:tc>
      </w:tr>
      <w:tr w:rsidR="00C44354" w:rsidRPr="00A938D6" w14:paraId="7146C770" w14:textId="77777777" w:rsidTr="00C44354">
        <w:trPr>
          <w:trHeight w:val="320"/>
        </w:trPr>
        <w:tc>
          <w:tcPr>
            <w:tcW w:w="2252" w:type="pct"/>
            <w:shd w:val="clear" w:color="auto" w:fill="FFFFFF"/>
            <w:noWrap/>
            <w:vAlign w:val="center"/>
            <w:hideMark/>
          </w:tcPr>
          <w:p w14:paraId="00B01C83" w14:textId="77777777" w:rsidR="00C44354" w:rsidRPr="00A938D6" w:rsidRDefault="00C44354" w:rsidP="00C44354">
            <w:pPr>
              <w:spacing w:after="0" w:line="240" w:lineRule="auto"/>
              <w:rPr>
                <w:rFonts w:eastAsia="Times New Roman" w:cstheme="minorHAnsi"/>
                <w:color w:val="000000"/>
              </w:rPr>
            </w:pPr>
            <w:r w:rsidRPr="00A938D6">
              <w:rPr>
                <w:rFonts w:eastAsia="Times New Roman" w:cstheme="minorHAnsi"/>
                <w:color w:val="000000"/>
              </w:rPr>
              <w:t>Stable disease</w:t>
            </w:r>
          </w:p>
        </w:tc>
        <w:tc>
          <w:tcPr>
            <w:tcW w:w="1374" w:type="pct"/>
            <w:shd w:val="clear" w:color="auto" w:fill="auto"/>
            <w:noWrap/>
          </w:tcPr>
          <w:p w14:paraId="7F428FBF"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rPr>
              <w:t>4 (3.5)</w:t>
            </w:r>
          </w:p>
        </w:tc>
        <w:tc>
          <w:tcPr>
            <w:tcW w:w="1374" w:type="pct"/>
            <w:shd w:val="clear" w:color="auto" w:fill="auto"/>
            <w:noWrap/>
          </w:tcPr>
          <w:p w14:paraId="3791A180" w14:textId="77777777" w:rsidR="00C44354" w:rsidRPr="00A938D6" w:rsidRDefault="00C44354" w:rsidP="00C44354">
            <w:pPr>
              <w:spacing w:after="0" w:line="240" w:lineRule="auto"/>
              <w:jc w:val="center"/>
              <w:rPr>
                <w:rFonts w:eastAsia="Times New Roman" w:cstheme="minorHAnsi"/>
                <w:color w:val="000000"/>
              </w:rPr>
            </w:pPr>
            <w:r w:rsidRPr="00A938D6">
              <w:rPr>
                <w:rFonts w:eastAsia="Times New Roman" w:cstheme="minorHAnsi"/>
                <w:color w:val="000000"/>
              </w:rPr>
              <w:t>18 (15.9)</w:t>
            </w:r>
          </w:p>
        </w:tc>
      </w:tr>
    </w:tbl>
    <w:p w14:paraId="36E2AB4A" w14:textId="04AADC1A" w:rsidR="00E27D0C" w:rsidRPr="002F3034" w:rsidRDefault="002F3034" w:rsidP="00E27D0C">
      <w:pPr>
        <w:spacing w:after="0" w:line="360" w:lineRule="auto"/>
        <w:rPr>
          <w:rFonts w:cstheme="minorHAnsi"/>
        </w:rPr>
      </w:pPr>
      <w:r w:rsidRPr="002F3034">
        <w:rPr>
          <w:rFonts w:cstheme="minorHAnsi"/>
        </w:rPr>
        <w:t>Note:</w:t>
      </w:r>
      <w:r>
        <w:rPr>
          <w:rFonts w:cstheme="minorHAnsi"/>
        </w:rPr>
        <w:t xml:space="preserve"> these are </w:t>
      </w:r>
      <w:r w:rsidR="00C44354">
        <w:rPr>
          <w:rFonts w:cstheme="minorHAnsi"/>
        </w:rPr>
        <w:t xml:space="preserve">physician reported </w:t>
      </w:r>
      <w:r>
        <w:rPr>
          <w:rFonts w:cstheme="minorHAnsi"/>
        </w:rPr>
        <w:t>observed values. 1L, first-line; 2L, second-line</w:t>
      </w:r>
      <w:r w:rsidR="00923073">
        <w:rPr>
          <w:rFonts w:cstheme="minorHAnsi"/>
        </w:rPr>
        <w:t xml:space="preserve">; </w:t>
      </w:r>
      <w:r w:rsidR="00907CB0">
        <w:rPr>
          <w:rFonts w:cstheme="minorHAnsi"/>
        </w:rPr>
        <w:t>3L, third-line</w:t>
      </w:r>
      <w:r>
        <w:rPr>
          <w:rFonts w:cstheme="minorHAnsi"/>
        </w:rPr>
        <w:t>.</w:t>
      </w:r>
    </w:p>
    <w:p w14:paraId="4AD98458" w14:textId="77777777" w:rsidR="00E3586A" w:rsidRDefault="00E3586A" w:rsidP="00E3586A">
      <w:pPr>
        <w:spacing w:after="0" w:line="360" w:lineRule="auto"/>
        <w:rPr>
          <w:rFonts w:cstheme="minorHAnsi"/>
          <w:b/>
          <w:bCs/>
        </w:rPr>
      </w:pPr>
    </w:p>
    <w:p w14:paraId="281CC0E8" w14:textId="77777777" w:rsidR="00E3586A" w:rsidRDefault="00E3586A" w:rsidP="00E3586A">
      <w:pPr>
        <w:spacing w:after="0" w:line="360" w:lineRule="auto"/>
        <w:rPr>
          <w:rFonts w:cstheme="minorHAnsi"/>
          <w:b/>
          <w:bCs/>
        </w:rPr>
      </w:pPr>
    </w:p>
    <w:p w14:paraId="75C9B0A4" w14:textId="0E70763C" w:rsidR="000E433E" w:rsidRPr="00E84075" w:rsidRDefault="000E433E" w:rsidP="000E433E">
      <w:pPr>
        <w:pStyle w:val="EndNoteBibliography"/>
        <w:ind w:left="720" w:hanging="720"/>
        <w:rPr>
          <w:rFonts w:cstheme="minorHAnsi"/>
          <w:b/>
          <w:bCs/>
        </w:rPr>
      </w:pPr>
      <w:r w:rsidRPr="00E84075">
        <w:rPr>
          <w:rFonts w:cstheme="minorHAnsi"/>
          <w:b/>
          <w:bCs/>
        </w:rPr>
        <w:lastRenderedPageBreak/>
        <w:t>References</w:t>
      </w:r>
    </w:p>
    <w:p w14:paraId="2E8FDB33" w14:textId="1D60578A" w:rsidR="000E433E" w:rsidRPr="000E433E" w:rsidRDefault="000E433E" w:rsidP="000E433E">
      <w:pPr>
        <w:pStyle w:val="EndNoteBibliography"/>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0E433E">
        <w:t>1.</w:t>
      </w:r>
      <w:r w:rsidRPr="000E433E">
        <w:tab/>
      </w:r>
      <w:r w:rsidR="000C6B69" w:rsidRPr="000C6B69">
        <w:rPr>
          <w:lang w:val="en-GB"/>
        </w:rPr>
        <w:t xml:space="preserve">Referenced with permission from the NCCN Clinical Practice Guidelines in Oncology (NCCN Guidelines®) for </w:t>
      </w:r>
      <w:r w:rsidR="000C6B69" w:rsidRPr="000C6B69">
        <w:rPr>
          <w:b/>
          <w:bCs/>
          <w:lang w:val="en-GB"/>
        </w:rPr>
        <w:t>Small Cell Lung Cancer v.2.2022</w:t>
      </w:r>
      <w:r w:rsidR="000C6B69" w:rsidRPr="000C6B69">
        <w:rPr>
          <w:lang w:val="en-GB"/>
        </w:rPr>
        <w:t xml:space="preserve">. © National Comprehensive Cancer Network, Inc. </w:t>
      </w:r>
      <w:r w:rsidR="000C6B69" w:rsidRPr="000C6B69">
        <w:rPr>
          <w:b/>
          <w:bCs/>
          <w:lang w:val="en-GB"/>
        </w:rPr>
        <w:t>2022</w:t>
      </w:r>
      <w:r w:rsidR="000C6B69" w:rsidRPr="000C6B69">
        <w:rPr>
          <w:lang w:val="en-GB"/>
        </w:rPr>
        <w:t xml:space="preserve">. All rights reserved. Accessed </w:t>
      </w:r>
      <w:r w:rsidR="000C6B69" w:rsidRPr="000C6B69">
        <w:rPr>
          <w:b/>
          <w:bCs/>
          <w:lang w:val="en-GB"/>
        </w:rPr>
        <w:t xml:space="preserve">[December 14, 2024]. </w:t>
      </w:r>
      <w:r w:rsidR="000C6B69" w:rsidRPr="000C6B69">
        <w:rPr>
          <w:lang w:val="en-GB"/>
        </w:rPr>
        <w:t xml:space="preserve">To view the most recent and complete version of the guideline, go online to NCCN.org. NCCN makes no warranties of any kind whatsoever regarding their content, use or application and disclaims any responsibility for their application or use in any way. </w:t>
      </w:r>
    </w:p>
    <w:p w14:paraId="2177EC54" w14:textId="2BAD3325" w:rsidR="00321781" w:rsidRDefault="000E433E" w:rsidP="001B01EB">
      <w:pPr>
        <w:spacing w:after="0" w:line="360" w:lineRule="auto"/>
        <w:rPr>
          <w:rFonts w:cstheme="minorHAnsi"/>
        </w:rPr>
      </w:pPr>
      <w:r>
        <w:rPr>
          <w:rFonts w:cstheme="minorHAnsi"/>
        </w:rPr>
        <w:fldChar w:fldCharType="end"/>
      </w:r>
    </w:p>
    <w:sectPr w:rsidR="00321781" w:rsidSect="00A068FD">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25842" w14:textId="77777777" w:rsidR="00A068FD" w:rsidRDefault="00A068FD">
      <w:pPr>
        <w:spacing w:after="0" w:line="240" w:lineRule="auto"/>
      </w:pPr>
      <w:r>
        <w:separator/>
      </w:r>
    </w:p>
  </w:endnote>
  <w:endnote w:type="continuationSeparator" w:id="0">
    <w:p w14:paraId="7FD428EF" w14:textId="77777777" w:rsidR="00A068FD" w:rsidRDefault="00A068FD">
      <w:pPr>
        <w:spacing w:after="0" w:line="240" w:lineRule="auto"/>
      </w:pPr>
      <w:r>
        <w:continuationSeparator/>
      </w:r>
    </w:p>
  </w:endnote>
  <w:endnote w:type="continuationNotice" w:id="1">
    <w:p w14:paraId="12EB07B5" w14:textId="77777777" w:rsidR="00A068FD" w:rsidRDefault="00A068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3926743"/>
      <w:docPartObj>
        <w:docPartGallery w:val="Page Numbers (Bottom of Page)"/>
        <w:docPartUnique/>
      </w:docPartObj>
    </w:sdtPr>
    <w:sdtEndPr>
      <w:rPr>
        <w:noProof/>
      </w:rPr>
    </w:sdtEndPr>
    <w:sdtContent>
      <w:p w14:paraId="1734B716" w14:textId="5B664B60" w:rsidR="00341328" w:rsidRDefault="003413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9085FB" w14:textId="77777777" w:rsidR="00341328" w:rsidRDefault="003413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D551F" w14:textId="77777777" w:rsidR="00A068FD" w:rsidRDefault="00A068FD">
      <w:pPr>
        <w:spacing w:after="0" w:line="240" w:lineRule="auto"/>
      </w:pPr>
      <w:r>
        <w:separator/>
      </w:r>
    </w:p>
  </w:footnote>
  <w:footnote w:type="continuationSeparator" w:id="0">
    <w:p w14:paraId="3C027426" w14:textId="77777777" w:rsidR="00A068FD" w:rsidRDefault="00A068FD">
      <w:pPr>
        <w:spacing w:after="0" w:line="240" w:lineRule="auto"/>
      </w:pPr>
      <w:r>
        <w:continuationSeparator/>
      </w:r>
    </w:p>
  </w:footnote>
  <w:footnote w:type="continuationNotice" w:id="1">
    <w:p w14:paraId="28C7D920" w14:textId="77777777" w:rsidR="00A068FD" w:rsidRDefault="00A068F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B3FCC"/>
    <w:multiLevelType w:val="hybridMultilevel"/>
    <w:tmpl w:val="85B877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8F7CAF"/>
    <w:multiLevelType w:val="hybridMultilevel"/>
    <w:tmpl w:val="3BC68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55F84"/>
    <w:multiLevelType w:val="hybridMultilevel"/>
    <w:tmpl w:val="283A9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DD163A"/>
    <w:multiLevelType w:val="hybridMultilevel"/>
    <w:tmpl w:val="E3FAB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EA236B"/>
    <w:multiLevelType w:val="hybridMultilevel"/>
    <w:tmpl w:val="F940B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DA7779"/>
    <w:multiLevelType w:val="hybridMultilevel"/>
    <w:tmpl w:val="3D566D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C0AF9"/>
    <w:multiLevelType w:val="hybridMultilevel"/>
    <w:tmpl w:val="27D8F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176D98"/>
    <w:multiLevelType w:val="hybridMultilevel"/>
    <w:tmpl w:val="559CCA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C34D7A"/>
    <w:multiLevelType w:val="hybridMultilevel"/>
    <w:tmpl w:val="E7F2C35C"/>
    <w:lvl w:ilvl="0" w:tplc="121E677C">
      <w:start w:val="1"/>
      <w:numFmt w:val="bullet"/>
      <w:lvlText w:val=""/>
      <w:lvlJc w:val="left"/>
      <w:pPr>
        <w:tabs>
          <w:tab w:val="num" w:pos="720"/>
        </w:tabs>
        <w:ind w:left="720" w:hanging="360"/>
      </w:pPr>
      <w:rPr>
        <w:rFonts w:ascii="Wingdings" w:hAnsi="Wingdings" w:hint="default"/>
      </w:rPr>
    </w:lvl>
    <w:lvl w:ilvl="1" w:tplc="9AA08B4E" w:tentative="1">
      <w:start w:val="1"/>
      <w:numFmt w:val="bullet"/>
      <w:lvlText w:val=""/>
      <w:lvlJc w:val="left"/>
      <w:pPr>
        <w:tabs>
          <w:tab w:val="num" w:pos="1440"/>
        </w:tabs>
        <w:ind w:left="1440" w:hanging="360"/>
      </w:pPr>
      <w:rPr>
        <w:rFonts w:ascii="Wingdings" w:hAnsi="Wingdings" w:hint="default"/>
      </w:rPr>
    </w:lvl>
    <w:lvl w:ilvl="2" w:tplc="D674BA9E">
      <w:start w:val="1"/>
      <w:numFmt w:val="bullet"/>
      <w:lvlText w:val=""/>
      <w:lvlJc w:val="left"/>
      <w:pPr>
        <w:tabs>
          <w:tab w:val="num" w:pos="2160"/>
        </w:tabs>
        <w:ind w:left="2160" w:hanging="360"/>
      </w:pPr>
      <w:rPr>
        <w:rFonts w:ascii="Wingdings" w:hAnsi="Wingdings" w:hint="default"/>
      </w:rPr>
    </w:lvl>
    <w:lvl w:ilvl="3" w:tplc="CA62CD44" w:tentative="1">
      <w:start w:val="1"/>
      <w:numFmt w:val="bullet"/>
      <w:lvlText w:val=""/>
      <w:lvlJc w:val="left"/>
      <w:pPr>
        <w:tabs>
          <w:tab w:val="num" w:pos="2880"/>
        </w:tabs>
        <w:ind w:left="2880" w:hanging="360"/>
      </w:pPr>
      <w:rPr>
        <w:rFonts w:ascii="Wingdings" w:hAnsi="Wingdings" w:hint="default"/>
      </w:rPr>
    </w:lvl>
    <w:lvl w:ilvl="4" w:tplc="397E2198" w:tentative="1">
      <w:start w:val="1"/>
      <w:numFmt w:val="bullet"/>
      <w:lvlText w:val=""/>
      <w:lvlJc w:val="left"/>
      <w:pPr>
        <w:tabs>
          <w:tab w:val="num" w:pos="3600"/>
        </w:tabs>
        <w:ind w:left="3600" w:hanging="360"/>
      </w:pPr>
      <w:rPr>
        <w:rFonts w:ascii="Wingdings" w:hAnsi="Wingdings" w:hint="default"/>
      </w:rPr>
    </w:lvl>
    <w:lvl w:ilvl="5" w:tplc="230AB022" w:tentative="1">
      <w:start w:val="1"/>
      <w:numFmt w:val="bullet"/>
      <w:lvlText w:val=""/>
      <w:lvlJc w:val="left"/>
      <w:pPr>
        <w:tabs>
          <w:tab w:val="num" w:pos="4320"/>
        </w:tabs>
        <w:ind w:left="4320" w:hanging="360"/>
      </w:pPr>
      <w:rPr>
        <w:rFonts w:ascii="Wingdings" w:hAnsi="Wingdings" w:hint="default"/>
      </w:rPr>
    </w:lvl>
    <w:lvl w:ilvl="6" w:tplc="9B349BEC" w:tentative="1">
      <w:start w:val="1"/>
      <w:numFmt w:val="bullet"/>
      <w:lvlText w:val=""/>
      <w:lvlJc w:val="left"/>
      <w:pPr>
        <w:tabs>
          <w:tab w:val="num" w:pos="5040"/>
        </w:tabs>
        <w:ind w:left="5040" w:hanging="360"/>
      </w:pPr>
      <w:rPr>
        <w:rFonts w:ascii="Wingdings" w:hAnsi="Wingdings" w:hint="default"/>
      </w:rPr>
    </w:lvl>
    <w:lvl w:ilvl="7" w:tplc="13CE43E0" w:tentative="1">
      <w:start w:val="1"/>
      <w:numFmt w:val="bullet"/>
      <w:lvlText w:val=""/>
      <w:lvlJc w:val="left"/>
      <w:pPr>
        <w:tabs>
          <w:tab w:val="num" w:pos="5760"/>
        </w:tabs>
        <w:ind w:left="5760" w:hanging="360"/>
      </w:pPr>
      <w:rPr>
        <w:rFonts w:ascii="Wingdings" w:hAnsi="Wingdings" w:hint="default"/>
      </w:rPr>
    </w:lvl>
    <w:lvl w:ilvl="8" w:tplc="67CED61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10F2383"/>
    <w:multiLevelType w:val="hybridMultilevel"/>
    <w:tmpl w:val="147ACA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DF39AC"/>
    <w:multiLevelType w:val="hybridMultilevel"/>
    <w:tmpl w:val="635C4D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23E17"/>
    <w:multiLevelType w:val="hybridMultilevel"/>
    <w:tmpl w:val="38D6D7A8"/>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167661D6"/>
    <w:multiLevelType w:val="hybridMultilevel"/>
    <w:tmpl w:val="1DA6F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204163"/>
    <w:multiLevelType w:val="hybridMultilevel"/>
    <w:tmpl w:val="C67896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4835FF"/>
    <w:multiLevelType w:val="hybridMultilevel"/>
    <w:tmpl w:val="A164F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952B36"/>
    <w:multiLevelType w:val="hybridMultilevel"/>
    <w:tmpl w:val="EF8A2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0307A35"/>
    <w:multiLevelType w:val="hybridMultilevel"/>
    <w:tmpl w:val="235A8EB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1E6260E"/>
    <w:multiLevelType w:val="hybridMultilevel"/>
    <w:tmpl w:val="4A62EC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29B5C63"/>
    <w:multiLevelType w:val="hybridMultilevel"/>
    <w:tmpl w:val="EDCEB51E"/>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25352AA7"/>
    <w:multiLevelType w:val="hybridMultilevel"/>
    <w:tmpl w:val="129424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73836B0"/>
    <w:multiLevelType w:val="hybridMultilevel"/>
    <w:tmpl w:val="61F20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8E81398"/>
    <w:multiLevelType w:val="hybridMultilevel"/>
    <w:tmpl w:val="38AA3F52"/>
    <w:lvl w:ilvl="0" w:tplc="5C78FF1A">
      <w:start w:val="1"/>
      <w:numFmt w:val="bullet"/>
      <w:pStyle w:val="Bullet"/>
      <w:lvlText w:val=""/>
      <w:lvlJc w:val="left"/>
      <w:pPr>
        <w:ind w:left="1440" w:hanging="360"/>
      </w:pPr>
      <w:rPr>
        <w:rFonts w:ascii="Symbol" w:hAnsi="Symbol" w:hint="default"/>
      </w:rPr>
    </w:lvl>
    <w:lvl w:ilvl="1" w:tplc="82F8EAC6">
      <w:start w:val="1"/>
      <w:numFmt w:val="bullet"/>
      <w:pStyle w:val="Bullet2"/>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C527D1E"/>
    <w:multiLevelType w:val="hybridMultilevel"/>
    <w:tmpl w:val="53F693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CCD7183"/>
    <w:multiLevelType w:val="hybridMultilevel"/>
    <w:tmpl w:val="E2FED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D6702EB"/>
    <w:multiLevelType w:val="hybridMultilevel"/>
    <w:tmpl w:val="630AF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311CC2"/>
    <w:multiLevelType w:val="hybridMultilevel"/>
    <w:tmpl w:val="4F42160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39C1706A"/>
    <w:multiLevelType w:val="hybridMultilevel"/>
    <w:tmpl w:val="1CAC6C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A5D4155"/>
    <w:multiLevelType w:val="hybridMultilevel"/>
    <w:tmpl w:val="2286F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D8E24CE"/>
    <w:multiLevelType w:val="hybridMultilevel"/>
    <w:tmpl w:val="9D0EB3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5FB047F"/>
    <w:multiLevelType w:val="hybridMultilevel"/>
    <w:tmpl w:val="66E284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6DC3753"/>
    <w:multiLevelType w:val="hybridMultilevel"/>
    <w:tmpl w:val="7138E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A7246B9"/>
    <w:multiLevelType w:val="hybridMultilevel"/>
    <w:tmpl w:val="F5F68CF2"/>
    <w:lvl w:ilvl="0" w:tplc="8D9AEF88">
      <w:start w:val="1"/>
      <w:numFmt w:val="bullet"/>
      <w:lvlText w:val=""/>
      <w:lvlJc w:val="left"/>
      <w:pPr>
        <w:tabs>
          <w:tab w:val="num" w:pos="720"/>
        </w:tabs>
        <w:ind w:left="720" w:hanging="360"/>
      </w:pPr>
      <w:rPr>
        <w:rFonts w:ascii="Wingdings" w:hAnsi="Wingdings" w:hint="default"/>
      </w:rPr>
    </w:lvl>
    <w:lvl w:ilvl="1" w:tplc="C7C450FE" w:tentative="1">
      <w:start w:val="1"/>
      <w:numFmt w:val="bullet"/>
      <w:lvlText w:val=""/>
      <w:lvlJc w:val="left"/>
      <w:pPr>
        <w:tabs>
          <w:tab w:val="num" w:pos="1440"/>
        </w:tabs>
        <w:ind w:left="1440" w:hanging="360"/>
      </w:pPr>
      <w:rPr>
        <w:rFonts w:ascii="Wingdings" w:hAnsi="Wingdings" w:hint="default"/>
      </w:rPr>
    </w:lvl>
    <w:lvl w:ilvl="2" w:tplc="AC7247A4">
      <w:start w:val="1"/>
      <w:numFmt w:val="bullet"/>
      <w:lvlText w:val=""/>
      <w:lvlJc w:val="left"/>
      <w:pPr>
        <w:tabs>
          <w:tab w:val="num" w:pos="2160"/>
        </w:tabs>
        <w:ind w:left="2160" w:hanging="360"/>
      </w:pPr>
      <w:rPr>
        <w:rFonts w:ascii="Wingdings" w:hAnsi="Wingdings" w:hint="default"/>
      </w:rPr>
    </w:lvl>
    <w:lvl w:ilvl="3" w:tplc="D3365ED0" w:tentative="1">
      <w:start w:val="1"/>
      <w:numFmt w:val="bullet"/>
      <w:lvlText w:val=""/>
      <w:lvlJc w:val="left"/>
      <w:pPr>
        <w:tabs>
          <w:tab w:val="num" w:pos="2880"/>
        </w:tabs>
        <w:ind w:left="2880" w:hanging="360"/>
      </w:pPr>
      <w:rPr>
        <w:rFonts w:ascii="Wingdings" w:hAnsi="Wingdings" w:hint="default"/>
      </w:rPr>
    </w:lvl>
    <w:lvl w:ilvl="4" w:tplc="ACD85E0E" w:tentative="1">
      <w:start w:val="1"/>
      <w:numFmt w:val="bullet"/>
      <w:lvlText w:val=""/>
      <w:lvlJc w:val="left"/>
      <w:pPr>
        <w:tabs>
          <w:tab w:val="num" w:pos="3600"/>
        </w:tabs>
        <w:ind w:left="3600" w:hanging="360"/>
      </w:pPr>
      <w:rPr>
        <w:rFonts w:ascii="Wingdings" w:hAnsi="Wingdings" w:hint="default"/>
      </w:rPr>
    </w:lvl>
    <w:lvl w:ilvl="5" w:tplc="AD6C8564" w:tentative="1">
      <w:start w:val="1"/>
      <w:numFmt w:val="bullet"/>
      <w:lvlText w:val=""/>
      <w:lvlJc w:val="left"/>
      <w:pPr>
        <w:tabs>
          <w:tab w:val="num" w:pos="4320"/>
        </w:tabs>
        <w:ind w:left="4320" w:hanging="360"/>
      </w:pPr>
      <w:rPr>
        <w:rFonts w:ascii="Wingdings" w:hAnsi="Wingdings" w:hint="default"/>
      </w:rPr>
    </w:lvl>
    <w:lvl w:ilvl="6" w:tplc="CA662184" w:tentative="1">
      <w:start w:val="1"/>
      <w:numFmt w:val="bullet"/>
      <w:lvlText w:val=""/>
      <w:lvlJc w:val="left"/>
      <w:pPr>
        <w:tabs>
          <w:tab w:val="num" w:pos="5040"/>
        </w:tabs>
        <w:ind w:left="5040" w:hanging="360"/>
      </w:pPr>
      <w:rPr>
        <w:rFonts w:ascii="Wingdings" w:hAnsi="Wingdings" w:hint="default"/>
      </w:rPr>
    </w:lvl>
    <w:lvl w:ilvl="7" w:tplc="28FA4E44" w:tentative="1">
      <w:start w:val="1"/>
      <w:numFmt w:val="bullet"/>
      <w:lvlText w:val=""/>
      <w:lvlJc w:val="left"/>
      <w:pPr>
        <w:tabs>
          <w:tab w:val="num" w:pos="5760"/>
        </w:tabs>
        <w:ind w:left="5760" w:hanging="360"/>
      </w:pPr>
      <w:rPr>
        <w:rFonts w:ascii="Wingdings" w:hAnsi="Wingdings" w:hint="default"/>
      </w:rPr>
    </w:lvl>
    <w:lvl w:ilvl="8" w:tplc="F7A88A4E"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F426BA9"/>
    <w:multiLevelType w:val="hybridMultilevel"/>
    <w:tmpl w:val="E4E606FE"/>
    <w:lvl w:ilvl="0" w:tplc="9B80FA3E">
      <w:start w:val="1"/>
      <w:numFmt w:val="lowerLetter"/>
      <w:lvlText w:val="%1)"/>
      <w:lvlJc w:val="left"/>
      <w:pPr>
        <w:ind w:left="720" w:hanging="360"/>
      </w:pPr>
    </w:lvl>
    <w:lvl w:ilvl="1" w:tplc="C4DCD2AA">
      <w:start w:val="1"/>
      <w:numFmt w:val="lowerLetter"/>
      <w:lvlText w:val="%2)"/>
      <w:lvlJc w:val="left"/>
      <w:pPr>
        <w:ind w:left="720" w:hanging="360"/>
      </w:pPr>
    </w:lvl>
    <w:lvl w:ilvl="2" w:tplc="72BC1898">
      <w:start w:val="1"/>
      <w:numFmt w:val="lowerLetter"/>
      <w:lvlText w:val="%3)"/>
      <w:lvlJc w:val="left"/>
      <w:pPr>
        <w:ind w:left="720" w:hanging="360"/>
      </w:pPr>
    </w:lvl>
    <w:lvl w:ilvl="3" w:tplc="D5DC01FC">
      <w:start w:val="1"/>
      <w:numFmt w:val="lowerLetter"/>
      <w:lvlText w:val="%4)"/>
      <w:lvlJc w:val="left"/>
      <w:pPr>
        <w:ind w:left="720" w:hanging="360"/>
      </w:pPr>
    </w:lvl>
    <w:lvl w:ilvl="4" w:tplc="60B6C4FA">
      <w:start w:val="1"/>
      <w:numFmt w:val="lowerLetter"/>
      <w:lvlText w:val="%5)"/>
      <w:lvlJc w:val="left"/>
      <w:pPr>
        <w:ind w:left="720" w:hanging="360"/>
      </w:pPr>
    </w:lvl>
    <w:lvl w:ilvl="5" w:tplc="615C8AF2">
      <w:start w:val="1"/>
      <w:numFmt w:val="lowerLetter"/>
      <w:lvlText w:val="%6)"/>
      <w:lvlJc w:val="left"/>
      <w:pPr>
        <w:ind w:left="720" w:hanging="360"/>
      </w:pPr>
    </w:lvl>
    <w:lvl w:ilvl="6" w:tplc="EC6EEBB4">
      <w:start w:val="1"/>
      <w:numFmt w:val="lowerLetter"/>
      <w:lvlText w:val="%7)"/>
      <w:lvlJc w:val="left"/>
      <w:pPr>
        <w:ind w:left="720" w:hanging="360"/>
      </w:pPr>
    </w:lvl>
    <w:lvl w:ilvl="7" w:tplc="0A84C5C6">
      <w:start w:val="1"/>
      <w:numFmt w:val="lowerLetter"/>
      <w:lvlText w:val="%8)"/>
      <w:lvlJc w:val="left"/>
      <w:pPr>
        <w:ind w:left="720" w:hanging="360"/>
      </w:pPr>
    </w:lvl>
    <w:lvl w:ilvl="8" w:tplc="ECECB0E8">
      <w:start w:val="1"/>
      <w:numFmt w:val="lowerLetter"/>
      <w:lvlText w:val="%9)"/>
      <w:lvlJc w:val="left"/>
      <w:pPr>
        <w:ind w:left="720" w:hanging="360"/>
      </w:pPr>
    </w:lvl>
  </w:abstractNum>
  <w:abstractNum w:abstractNumId="33" w15:restartNumberingAfterBreak="0">
    <w:nsid w:val="4FDD116E"/>
    <w:multiLevelType w:val="hybridMultilevel"/>
    <w:tmpl w:val="C5E0CEFC"/>
    <w:lvl w:ilvl="0" w:tplc="55483650">
      <w:start w:val="1"/>
      <w:numFmt w:val="bullet"/>
      <w:lvlText w:val="•"/>
      <w:lvlJc w:val="left"/>
      <w:pPr>
        <w:tabs>
          <w:tab w:val="num" w:pos="720"/>
        </w:tabs>
        <w:ind w:left="720" w:hanging="360"/>
      </w:pPr>
      <w:rPr>
        <w:rFonts w:ascii="Arial" w:hAnsi="Arial" w:hint="default"/>
      </w:rPr>
    </w:lvl>
    <w:lvl w:ilvl="1" w:tplc="0E82D66C" w:tentative="1">
      <w:start w:val="1"/>
      <w:numFmt w:val="bullet"/>
      <w:lvlText w:val="•"/>
      <w:lvlJc w:val="left"/>
      <w:pPr>
        <w:tabs>
          <w:tab w:val="num" w:pos="1440"/>
        </w:tabs>
        <w:ind w:left="1440" w:hanging="360"/>
      </w:pPr>
      <w:rPr>
        <w:rFonts w:ascii="Arial" w:hAnsi="Arial" w:hint="default"/>
      </w:rPr>
    </w:lvl>
    <w:lvl w:ilvl="2" w:tplc="AA32EF8E" w:tentative="1">
      <w:start w:val="1"/>
      <w:numFmt w:val="bullet"/>
      <w:lvlText w:val="•"/>
      <w:lvlJc w:val="left"/>
      <w:pPr>
        <w:tabs>
          <w:tab w:val="num" w:pos="2160"/>
        </w:tabs>
        <w:ind w:left="2160" w:hanging="360"/>
      </w:pPr>
      <w:rPr>
        <w:rFonts w:ascii="Arial" w:hAnsi="Arial" w:hint="default"/>
      </w:rPr>
    </w:lvl>
    <w:lvl w:ilvl="3" w:tplc="C406ABA4" w:tentative="1">
      <w:start w:val="1"/>
      <w:numFmt w:val="bullet"/>
      <w:lvlText w:val="•"/>
      <w:lvlJc w:val="left"/>
      <w:pPr>
        <w:tabs>
          <w:tab w:val="num" w:pos="2880"/>
        </w:tabs>
        <w:ind w:left="2880" w:hanging="360"/>
      </w:pPr>
      <w:rPr>
        <w:rFonts w:ascii="Arial" w:hAnsi="Arial" w:hint="default"/>
      </w:rPr>
    </w:lvl>
    <w:lvl w:ilvl="4" w:tplc="60A4FFFA" w:tentative="1">
      <w:start w:val="1"/>
      <w:numFmt w:val="bullet"/>
      <w:lvlText w:val="•"/>
      <w:lvlJc w:val="left"/>
      <w:pPr>
        <w:tabs>
          <w:tab w:val="num" w:pos="3600"/>
        </w:tabs>
        <w:ind w:left="3600" w:hanging="360"/>
      </w:pPr>
      <w:rPr>
        <w:rFonts w:ascii="Arial" w:hAnsi="Arial" w:hint="default"/>
      </w:rPr>
    </w:lvl>
    <w:lvl w:ilvl="5" w:tplc="CD9C6B26" w:tentative="1">
      <w:start w:val="1"/>
      <w:numFmt w:val="bullet"/>
      <w:lvlText w:val="•"/>
      <w:lvlJc w:val="left"/>
      <w:pPr>
        <w:tabs>
          <w:tab w:val="num" w:pos="4320"/>
        </w:tabs>
        <w:ind w:left="4320" w:hanging="360"/>
      </w:pPr>
      <w:rPr>
        <w:rFonts w:ascii="Arial" w:hAnsi="Arial" w:hint="default"/>
      </w:rPr>
    </w:lvl>
    <w:lvl w:ilvl="6" w:tplc="1CCC3C48" w:tentative="1">
      <w:start w:val="1"/>
      <w:numFmt w:val="bullet"/>
      <w:lvlText w:val="•"/>
      <w:lvlJc w:val="left"/>
      <w:pPr>
        <w:tabs>
          <w:tab w:val="num" w:pos="5040"/>
        </w:tabs>
        <w:ind w:left="5040" w:hanging="360"/>
      </w:pPr>
      <w:rPr>
        <w:rFonts w:ascii="Arial" w:hAnsi="Arial" w:hint="default"/>
      </w:rPr>
    </w:lvl>
    <w:lvl w:ilvl="7" w:tplc="F474BAF4" w:tentative="1">
      <w:start w:val="1"/>
      <w:numFmt w:val="bullet"/>
      <w:lvlText w:val="•"/>
      <w:lvlJc w:val="left"/>
      <w:pPr>
        <w:tabs>
          <w:tab w:val="num" w:pos="5760"/>
        </w:tabs>
        <w:ind w:left="5760" w:hanging="360"/>
      </w:pPr>
      <w:rPr>
        <w:rFonts w:ascii="Arial" w:hAnsi="Arial" w:hint="default"/>
      </w:rPr>
    </w:lvl>
    <w:lvl w:ilvl="8" w:tplc="C37C0568"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5D218B5"/>
    <w:multiLevelType w:val="hybridMultilevel"/>
    <w:tmpl w:val="0562C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5EA3D50"/>
    <w:multiLevelType w:val="hybridMultilevel"/>
    <w:tmpl w:val="EDDEE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99C7C7E"/>
    <w:multiLevelType w:val="hybridMultilevel"/>
    <w:tmpl w:val="0BA8AF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A23FA9"/>
    <w:multiLevelType w:val="hybridMultilevel"/>
    <w:tmpl w:val="EB1C2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174ACC"/>
    <w:multiLevelType w:val="hybridMultilevel"/>
    <w:tmpl w:val="92A0A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98016F4"/>
    <w:multiLevelType w:val="hybridMultilevel"/>
    <w:tmpl w:val="6696E1FA"/>
    <w:lvl w:ilvl="0" w:tplc="08090001">
      <w:start w:val="1"/>
      <w:numFmt w:val="bullet"/>
      <w:lvlText w:val=""/>
      <w:lvlJc w:val="left"/>
      <w:pPr>
        <w:ind w:left="2590" w:hanging="360"/>
      </w:pPr>
      <w:rPr>
        <w:rFonts w:ascii="Symbol" w:hAnsi="Symbol" w:hint="default"/>
      </w:rPr>
    </w:lvl>
    <w:lvl w:ilvl="1" w:tplc="08090003" w:tentative="1">
      <w:start w:val="1"/>
      <w:numFmt w:val="bullet"/>
      <w:lvlText w:val="o"/>
      <w:lvlJc w:val="left"/>
      <w:pPr>
        <w:ind w:left="3310" w:hanging="360"/>
      </w:pPr>
      <w:rPr>
        <w:rFonts w:ascii="Courier New" w:hAnsi="Courier New" w:cs="Courier New" w:hint="default"/>
      </w:rPr>
    </w:lvl>
    <w:lvl w:ilvl="2" w:tplc="08090005" w:tentative="1">
      <w:start w:val="1"/>
      <w:numFmt w:val="bullet"/>
      <w:lvlText w:val=""/>
      <w:lvlJc w:val="left"/>
      <w:pPr>
        <w:ind w:left="4030" w:hanging="360"/>
      </w:pPr>
      <w:rPr>
        <w:rFonts w:ascii="Wingdings" w:hAnsi="Wingdings" w:hint="default"/>
      </w:rPr>
    </w:lvl>
    <w:lvl w:ilvl="3" w:tplc="08090001" w:tentative="1">
      <w:start w:val="1"/>
      <w:numFmt w:val="bullet"/>
      <w:lvlText w:val=""/>
      <w:lvlJc w:val="left"/>
      <w:pPr>
        <w:ind w:left="4750" w:hanging="360"/>
      </w:pPr>
      <w:rPr>
        <w:rFonts w:ascii="Symbol" w:hAnsi="Symbol" w:hint="default"/>
      </w:rPr>
    </w:lvl>
    <w:lvl w:ilvl="4" w:tplc="08090003" w:tentative="1">
      <w:start w:val="1"/>
      <w:numFmt w:val="bullet"/>
      <w:lvlText w:val="o"/>
      <w:lvlJc w:val="left"/>
      <w:pPr>
        <w:ind w:left="5470" w:hanging="360"/>
      </w:pPr>
      <w:rPr>
        <w:rFonts w:ascii="Courier New" w:hAnsi="Courier New" w:cs="Courier New" w:hint="default"/>
      </w:rPr>
    </w:lvl>
    <w:lvl w:ilvl="5" w:tplc="08090005" w:tentative="1">
      <w:start w:val="1"/>
      <w:numFmt w:val="bullet"/>
      <w:lvlText w:val=""/>
      <w:lvlJc w:val="left"/>
      <w:pPr>
        <w:ind w:left="6190" w:hanging="360"/>
      </w:pPr>
      <w:rPr>
        <w:rFonts w:ascii="Wingdings" w:hAnsi="Wingdings" w:hint="default"/>
      </w:rPr>
    </w:lvl>
    <w:lvl w:ilvl="6" w:tplc="08090001" w:tentative="1">
      <w:start w:val="1"/>
      <w:numFmt w:val="bullet"/>
      <w:lvlText w:val=""/>
      <w:lvlJc w:val="left"/>
      <w:pPr>
        <w:ind w:left="6910" w:hanging="360"/>
      </w:pPr>
      <w:rPr>
        <w:rFonts w:ascii="Symbol" w:hAnsi="Symbol" w:hint="default"/>
      </w:rPr>
    </w:lvl>
    <w:lvl w:ilvl="7" w:tplc="08090003" w:tentative="1">
      <w:start w:val="1"/>
      <w:numFmt w:val="bullet"/>
      <w:lvlText w:val="o"/>
      <w:lvlJc w:val="left"/>
      <w:pPr>
        <w:ind w:left="7630" w:hanging="360"/>
      </w:pPr>
      <w:rPr>
        <w:rFonts w:ascii="Courier New" w:hAnsi="Courier New" w:cs="Courier New" w:hint="default"/>
      </w:rPr>
    </w:lvl>
    <w:lvl w:ilvl="8" w:tplc="08090005" w:tentative="1">
      <w:start w:val="1"/>
      <w:numFmt w:val="bullet"/>
      <w:lvlText w:val=""/>
      <w:lvlJc w:val="left"/>
      <w:pPr>
        <w:ind w:left="8350" w:hanging="360"/>
      </w:pPr>
      <w:rPr>
        <w:rFonts w:ascii="Wingdings" w:hAnsi="Wingdings" w:hint="default"/>
      </w:rPr>
    </w:lvl>
  </w:abstractNum>
  <w:abstractNum w:abstractNumId="40" w15:restartNumberingAfterBreak="0">
    <w:nsid w:val="6A24273F"/>
    <w:multiLevelType w:val="hybridMultilevel"/>
    <w:tmpl w:val="AF388C36"/>
    <w:lvl w:ilvl="0" w:tplc="93ACBC46">
      <w:start w:val="1"/>
      <w:numFmt w:val="bullet"/>
      <w:lvlText w:val=""/>
      <w:lvlJc w:val="left"/>
      <w:pPr>
        <w:tabs>
          <w:tab w:val="num" w:pos="720"/>
        </w:tabs>
        <w:ind w:left="720" w:hanging="360"/>
      </w:pPr>
      <w:rPr>
        <w:rFonts w:ascii="Wingdings" w:hAnsi="Wingdings" w:hint="default"/>
      </w:rPr>
    </w:lvl>
    <w:lvl w:ilvl="1" w:tplc="75FE368C" w:tentative="1">
      <w:start w:val="1"/>
      <w:numFmt w:val="bullet"/>
      <w:lvlText w:val=""/>
      <w:lvlJc w:val="left"/>
      <w:pPr>
        <w:tabs>
          <w:tab w:val="num" w:pos="1440"/>
        </w:tabs>
        <w:ind w:left="1440" w:hanging="360"/>
      </w:pPr>
      <w:rPr>
        <w:rFonts w:ascii="Wingdings" w:hAnsi="Wingdings" w:hint="default"/>
      </w:rPr>
    </w:lvl>
    <w:lvl w:ilvl="2" w:tplc="F3024788">
      <w:start w:val="1"/>
      <w:numFmt w:val="bullet"/>
      <w:lvlText w:val=""/>
      <w:lvlJc w:val="left"/>
      <w:pPr>
        <w:tabs>
          <w:tab w:val="num" w:pos="2160"/>
        </w:tabs>
        <w:ind w:left="2160" w:hanging="360"/>
      </w:pPr>
      <w:rPr>
        <w:rFonts w:ascii="Wingdings" w:hAnsi="Wingdings" w:hint="default"/>
      </w:rPr>
    </w:lvl>
    <w:lvl w:ilvl="3" w:tplc="828CC178" w:tentative="1">
      <w:start w:val="1"/>
      <w:numFmt w:val="bullet"/>
      <w:lvlText w:val=""/>
      <w:lvlJc w:val="left"/>
      <w:pPr>
        <w:tabs>
          <w:tab w:val="num" w:pos="2880"/>
        </w:tabs>
        <w:ind w:left="2880" w:hanging="360"/>
      </w:pPr>
      <w:rPr>
        <w:rFonts w:ascii="Wingdings" w:hAnsi="Wingdings" w:hint="default"/>
      </w:rPr>
    </w:lvl>
    <w:lvl w:ilvl="4" w:tplc="B706DFC0" w:tentative="1">
      <w:start w:val="1"/>
      <w:numFmt w:val="bullet"/>
      <w:lvlText w:val=""/>
      <w:lvlJc w:val="left"/>
      <w:pPr>
        <w:tabs>
          <w:tab w:val="num" w:pos="3600"/>
        </w:tabs>
        <w:ind w:left="3600" w:hanging="360"/>
      </w:pPr>
      <w:rPr>
        <w:rFonts w:ascii="Wingdings" w:hAnsi="Wingdings" w:hint="default"/>
      </w:rPr>
    </w:lvl>
    <w:lvl w:ilvl="5" w:tplc="8842AD5C" w:tentative="1">
      <w:start w:val="1"/>
      <w:numFmt w:val="bullet"/>
      <w:lvlText w:val=""/>
      <w:lvlJc w:val="left"/>
      <w:pPr>
        <w:tabs>
          <w:tab w:val="num" w:pos="4320"/>
        </w:tabs>
        <w:ind w:left="4320" w:hanging="360"/>
      </w:pPr>
      <w:rPr>
        <w:rFonts w:ascii="Wingdings" w:hAnsi="Wingdings" w:hint="default"/>
      </w:rPr>
    </w:lvl>
    <w:lvl w:ilvl="6" w:tplc="3EDA7E12" w:tentative="1">
      <w:start w:val="1"/>
      <w:numFmt w:val="bullet"/>
      <w:lvlText w:val=""/>
      <w:lvlJc w:val="left"/>
      <w:pPr>
        <w:tabs>
          <w:tab w:val="num" w:pos="5040"/>
        </w:tabs>
        <w:ind w:left="5040" w:hanging="360"/>
      </w:pPr>
      <w:rPr>
        <w:rFonts w:ascii="Wingdings" w:hAnsi="Wingdings" w:hint="default"/>
      </w:rPr>
    </w:lvl>
    <w:lvl w:ilvl="7" w:tplc="DFA664E4" w:tentative="1">
      <w:start w:val="1"/>
      <w:numFmt w:val="bullet"/>
      <w:lvlText w:val=""/>
      <w:lvlJc w:val="left"/>
      <w:pPr>
        <w:tabs>
          <w:tab w:val="num" w:pos="5760"/>
        </w:tabs>
        <w:ind w:left="5760" w:hanging="360"/>
      </w:pPr>
      <w:rPr>
        <w:rFonts w:ascii="Wingdings" w:hAnsi="Wingdings" w:hint="default"/>
      </w:rPr>
    </w:lvl>
    <w:lvl w:ilvl="8" w:tplc="0AF0FE34"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6B003E1A"/>
    <w:multiLevelType w:val="hybridMultilevel"/>
    <w:tmpl w:val="5066F18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6559BA"/>
    <w:multiLevelType w:val="hybridMultilevel"/>
    <w:tmpl w:val="1360B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460477E"/>
    <w:multiLevelType w:val="hybridMultilevel"/>
    <w:tmpl w:val="E132D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6154D8E"/>
    <w:multiLevelType w:val="hybridMultilevel"/>
    <w:tmpl w:val="DEBA4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1250EC"/>
    <w:multiLevelType w:val="hybridMultilevel"/>
    <w:tmpl w:val="7C0E8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754E1B"/>
    <w:multiLevelType w:val="hybridMultilevel"/>
    <w:tmpl w:val="01BCF6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5151124">
    <w:abstractNumId w:val="21"/>
  </w:num>
  <w:num w:numId="2" w16cid:durableId="1026753952">
    <w:abstractNumId w:val="0"/>
  </w:num>
  <w:num w:numId="3" w16cid:durableId="840005398">
    <w:abstractNumId w:val="36"/>
  </w:num>
  <w:num w:numId="4" w16cid:durableId="1853302380">
    <w:abstractNumId w:val="24"/>
  </w:num>
  <w:num w:numId="5" w16cid:durableId="69238735">
    <w:abstractNumId w:val="2"/>
  </w:num>
  <w:num w:numId="6" w16cid:durableId="603928282">
    <w:abstractNumId w:val="4"/>
  </w:num>
  <w:num w:numId="7" w16cid:durableId="276185525">
    <w:abstractNumId w:val="42"/>
  </w:num>
  <w:num w:numId="8" w16cid:durableId="1361592448">
    <w:abstractNumId w:val="20"/>
  </w:num>
  <w:num w:numId="9" w16cid:durableId="1067918061">
    <w:abstractNumId w:val="5"/>
  </w:num>
  <w:num w:numId="10" w16cid:durableId="656492503">
    <w:abstractNumId w:val="29"/>
  </w:num>
  <w:num w:numId="11" w16cid:durableId="165439921">
    <w:abstractNumId w:val="1"/>
  </w:num>
  <w:num w:numId="12" w16cid:durableId="1624536456">
    <w:abstractNumId w:val="28"/>
  </w:num>
  <w:num w:numId="13" w16cid:durableId="311570388">
    <w:abstractNumId w:val="7"/>
  </w:num>
  <w:num w:numId="14" w16cid:durableId="5258031">
    <w:abstractNumId w:val="27"/>
  </w:num>
  <w:num w:numId="15" w16cid:durableId="151214828">
    <w:abstractNumId w:val="30"/>
  </w:num>
  <w:num w:numId="16" w16cid:durableId="738135485">
    <w:abstractNumId w:val="0"/>
  </w:num>
  <w:num w:numId="17" w16cid:durableId="668673446">
    <w:abstractNumId w:val="46"/>
  </w:num>
  <w:num w:numId="18" w16cid:durableId="871573828">
    <w:abstractNumId w:val="13"/>
  </w:num>
  <w:num w:numId="19" w16cid:durableId="864945098">
    <w:abstractNumId w:val="6"/>
  </w:num>
  <w:num w:numId="20" w16cid:durableId="1436170727">
    <w:abstractNumId w:val="3"/>
  </w:num>
  <w:num w:numId="21" w16cid:durableId="1141654045">
    <w:abstractNumId w:val="9"/>
  </w:num>
  <w:num w:numId="22" w16cid:durableId="1558316454">
    <w:abstractNumId w:val="44"/>
  </w:num>
  <w:num w:numId="23" w16cid:durableId="23141903">
    <w:abstractNumId w:val="34"/>
  </w:num>
  <w:num w:numId="24" w16cid:durableId="135538048">
    <w:abstractNumId w:val="26"/>
  </w:num>
  <w:num w:numId="25" w16cid:durableId="465899611">
    <w:abstractNumId w:val="16"/>
  </w:num>
  <w:num w:numId="26" w16cid:durableId="983853546">
    <w:abstractNumId w:val="43"/>
  </w:num>
  <w:num w:numId="27" w16cid:durableId="2073889479">
    <w:abstractNumId w:val="15"/>
  </w:num>
  <w:num w:numId="28" w16cid:durableId="1793089132">
    <w:abstractNumId w:val="10"/>
  </w:num>
  <w:num w:numId="29" w16cid:durableId="219947490">
    <w:abstractNumId w:val="40"/>
  </w:num>
  <w:num w:numId="30" w16cid:durableId="831020413">
    <w:abstractNumId w:val="8"/>
  </w:num>
  <w:num w:numId="31" w16cid:durableId="730464946">
    <w:abstractNumId w:val="31"/>
  </w:num>
  <w:num w:numId="32" w16cid:durableId="1272473073">
    <w:abstractNumId w:val="14"/>
  </w:num>
  <w:num w:numId="33" w16cid:durableId="249388522">
    <w:abstractNumId w:val="25"/>
  </w:num>
  <w:num w:numId="34" w16cid:durableId="1485704594">
    <w:abstractNumId w:val="35"/>
  </w:num>
  <w:num w:numId="35" w16cid:durableId="1366826927">
    <w:abstractNumId w:val="22"/>
  </w:num>
  <w:num w:numId="36" w16cid:durableId="738402134">
    <w:abstractNumId w:val="39"/>
  </w:num>
  <w:num w:numId="37" w16cid:durableId="504636767">
    <w:abstractNumId w:val="38"/>
  </w:num>
  <w:num w:numId="38" w16cid:durableId="1535465607">
    <w:abstractNumId w:val="45"/>
  </w:num>
  <w:num w:numId="39" w16cid:durableId="45643397">
    <w:abstractNumId w:val="33"/>
  </w:num>
  <w:num w:numId="40" w16cid:durableId="1330400038">
    <w:abstractNumId w:val="23"/>
  </w:num>
  <w:num w:numId="41" w16cid:durableId="2102213903">
    <w:abstractNumId w:val="12"/>
  </w:num>
  <w:num w:numId="42" w16cid:durableId="1498106325">
    <w:abstractNumId w:val="19"/>
  </w:num>
  <w:num w:numId="43" w16cid:durableId="542134120">
    <w:abstractNumId w:val="17"/>
  </w:num>
  <w:num w:numId="44" w16cid:durableId="742988807">
    <w:abstractNumId w:val="37"/>
  </w:num>
  <w:num w:numId="45" w16cid:durableId="168250572">
    <w:abstractNumId w:val="41"/>
  </w:num>
  <w:num w:numId="46" w16cid:durableId="325058936">
    <w:abstractNumId w:val="18"/>
  </w:num>
  <w:num w:numId="47" w16cid:durableId="863329903">
    <w:abstractNumId w:val="11"/>
  </w:num>
  <w:num w:numId="48" w16cid:durableId="832374817">
    <w:abstractNumId w:val="3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x05w5z2u50vwtetxzhxvttbseev25edrasp&quot;&gt;My EndNote Library - Vidence SMORE-V-Converted&lt;record-ids&gt;&lt;item&gt;35&lt;/item&gt;&lt;/record-ids&gt;&lt;/item&gt;&lt;/Libraries&gt;"/>
  </w:docVars>
  <w:rsids>
    <w:rsidRoot w:val="00A9661A"/>
    <w:rsid w:val="000006AF"/>
    <w:rsid w:val="000024D6"/>
    <w:rsid w:val="0000256A"/>
    <w:rsid w:val="0000260C"/>
    <w:rsid w:val="00002EC2"/>
    <w:rsid w:val="0000379F"/>
    <w:rsid w:val="00003B19"/>
    <w:rsid w:val="000074F2"/>
    <w:rsid w:val="00007909"/>
    <w:rsid w:val="00010417"/>
    <w:rsid w:val="000109B5"/>
    <w:rsid w:val="00010CAA"/>
    <w:rsid w:val="00010FDC"/>
    <w:rsid w:val="0001156A"/>
    <w:rsid w:val="00011696"/>
    <w:rsid w:val="00011C14"/>
    <w:rsid w:val="00012881"/>
    <w:rsid w:val="000131C3"/>
    <w:rsid w:val="00015681"/>
    <w:rsid w:val="00015ACC"/>
    <w:rsid w:val="00015AD7"/>
    <w:rsid w:val="00016063"/>
    <w:rsid w:val="00016107"/>
    <w:rsid w:val="00016CBE"/>
    <w:rsid w:val="0002011B"/>
    <w:rsid w:val="00020770"/>
    <w:rsid w:val="00020DC0"/>
    <w:rsid w:val="0002120D"/>
    <w:rsid w:val="0002141F"/>
    <w:rsid w:val="00021936"/>
    <w:rsid w:val="00021A60"/>
    <w:rsid w:val="00021ACF"/>
    <w:rsid w:val="00022C67"/>
    <w:rsid w:val="0002477C"/>
    <w:rsid w:val="0002558F"/>
    <w:rsid w:val="00025857"/>
    <w:rsid w:val="00025A34"/>
    <w:rsid w:val="00026039"/>
    <w:rsid w:val="00026778"/>
    <w:rsid w:val="000268DD"/>
    <w:rsid w:val="00026A21"/>
    <w:rsid w:val="00026F57"/>
    <w:rsid w:val="0002763F"/>
    <w:rsid w:val="00027B7B"/>
    <w:rsid w:val="00030432"/>
    <w:rsid w:val="00030A40"/>
    <w:rsid w:val="00032877"/>
    <w:rsid w:val="00034628"/>
    <w:rsid w:val="000357DC"/>
    <w:rsid w:val="00035D4E"/>
    <w:rsid w:val="00035F33"/>
    <w:rsid w:val="00036A83"/>
    <w:rsid w:val="00040019"/>
    <w:rsid w:val="00040844"/>
    <w:rsid w:val="0004196B"/>
    <w:rsid w:val="00041F1A"/>
    <w:rsid w:val="0004215A"/>
    <w:rsid w:val="000434A0"/>
    <w:rsid w:val="00043B06"/>
    <w:rsid w:val="00043B82"/>
    <w:rsid w:val="00046F3A"/>
    <w:rsid w:val="000501C7"/>
    <w:rsid w:val="00050A68"/>
    <w:rsid w:val="000510F3"/>
    <w:rsid w:val="00052BED"/>
    <w:rsid w:val="00052CB3"/>
    <w:rsid w:val="00052FD8"/>
    <w:rsid w:val="00053421"/>
    <w:rsid w:val="0005373B"/>
    <w:rsid w:val="00054C10"/>
    <w:rsid w:val="00054C3E"/>
    <w:rsid w:val="00055FEC"/>
    <w:rsid w:val="00056868"/>
    <w:rsid w:val="00056F9F"/>
    <w:rsid w:val="00057AAA"/>
    <w:rsid w:val="00057EFE"/>
    <w:rsid w:val="0006229B"/>
    <w:rsid w:val="00062FCA"/>
    <w:rsid w:val="0006435B"/>
    <w:rsid w:val="00064461"/>
    <w:rsid w:val="000649E5"/>
    <w:rsid w:val="00065092"/>
    <w:rsid w:val="000652B1"/>
    <w:rsid w:val="000662B7"/>
    <w:rsid w:val="00066739"/>
    <w:rsid w:val="00066E48"/>
    <w:rsid w:val="00067E4B"/>
    <w:rsid w:val="00067EA6"/>
    <w:rsid w:val="00067F71"/>
    <w:rsid w:val="000705D1"/>
    <w:rsid w:val="000707AB"/>
    <w:rsid w:val="00070DE0"/>
    <w:rsid w:val="00071368"/>
    <w:rsid w:val="00071BBD"/>
    <w:rsid w:val="00072139"/>
    <w:rsid w:val="00072716"/>
    <w:rsid w:val="00073070"/>
    <w:rsid w:val="00073AD8"/>
    <w:rsid w:val="000753EB"/>
    <w:rsid w:val="00075B21"/>
    <w:rsid w:val="00075C12"/>
    <w:rsid w:val="000762E8"/>
    <w:rsid w:val="00077108"/>
    <w:rsid w:val="00077AC9"/>
    <w:rsid w:val="00080070"/>
    <w:rsid w:val="00080C7F"/>
    <w:rsid w:val="00082725"/>
    <w:rsid w:val="0008291A"/>
    <w:rsid w:val="00083299"/>
    <w:rsid w:val="0008387F"/>
    <w:rsid w:val="00083A0F"/>
    <w:rsid w:val="00084114"/>
    <w:rsid w:val="00084883"/>
    <w:rsid w:val="00087302"/>
    <w:rsid w:val="00087DA0"/>
    <w:rsid w:val="00091948"/>
    <w:rsid w:val="00091E96"/>
    <w:rsid w:val="000928B2"/>
    <w:rsid w:val="00092D1E"/>
    <w:rsid w:val="00093252"/>
    <w:rsid w:val="00093782"/>
    <w:rsid w:val="000945EA"/>
    <w:rsid w:val="00095646"/>
    <w:rsid w:val="00095D29"/>
    <w:rsid w:val="00096826"/>
    <w:rsid w:val="000A01D2"/>
    <w:rsid w:val="000A0D0E"/>
    <w:rsid w:val="000A1253"/>
    <w:rsid w:val="000A1509"/>
    <w:rsid w:val="000A178A"/>
    <w:rsid w:val="000A1ADA"/>
    <w:rsid w:val="000A2685"/>
    <w:rsid w:val="000A416A"/>
    <w:rsid w:val="000A5654"/>
    <w:rsid w:val="000A5891"/>
    <w:rsid w:val="000A60C3"/>
    <w:rsid w:val="000A63C4"/>
    <w:rsid w:val="000A7154"/>
    <w:rsid w:val="000A780B"/>
    <w:rsid w:val="000B02F0"/>
    <w:rsid w:val="000B0569"/>
    <w:rsid w:val="000B159D"/>
    <w:rsid w:val="000B1C34"/>
    <w:rsid w:val="000B288B"/>
    <w:rsid w:val="000B5152"/>
    <w:rsid w:val="000B7C01"/>
    <w:rsid w:val="000C0157"/>
    <w:rsid w:val="000C107C"/>
    <w:rsid w:val="000C2687"/>
    <w:rsid w:val="000C37F9"/>
    <w:rsid w:val="000C39CB"/>
    <w:rsid w:val="000C3D9B"/>
    <w:rsid w:val="000C4308"/>
    <w:rsid w:val="000C4F7C"/>
    <w:rsid w:val="000C5909"/>
    <w:rsid w:val="000C5D77"/>
    <w:rsid w:val="000C6B69"/>
    <w:rsid w:val="000C70A0"/>
    <w:rsid w:val="000C786C"/>
    <w:rsid w:val="000C7A23"/>
    <w:rsid w:val="000D1349"/>
    <w:rsid w:val="000D1639"/>
    <w:rsid w:val="000D3770"/>
    <w:rsid w:val="000D752E"/>
    <w:rsid w:val="000D75D7"/>
    <w:rsid w:val="000E2B90"/>
    <w:rsid w:val="000E3BE4"/>
    <w:rsid w:val="000E433E"/>
    <w:rsid w:val="000E4CB2"/>
    <w:rsid w:val="000E72B5"/>
    <w:rsid w:val="000E751B"/>
    <w:rsid w:val="000F0735"/>
    <w:rsid w:val="000F0AA6"/>
    <w:rsid w:val="000F0BAC"/>
    <w:rsid w:val="000F1C3A"/>
    <w:rsid w:val="000F1D74"/>
    <w:rsid w:val="000F28BB"/>
    <w:rsid w:val="000F2D20"/>
    <w:rsid w:val="000F2EE5"/>
    <w:rsid w:val="000F3BEF"/>
    <w:rsid w:val="000F555E"/>
    <w:rsid w:val="000F6A4B"/>
    <w:rsid w:val="000F6A65"/>
    <w:rsid w:val="000F6F3B"/>
    <w:rsid w:val="000F7657"/>
    <w:rsid w:val="000F7E79"/>
    <w:rsid w:val="001007A0"/>
    <w:rsid w:val="001010E8"/>
    <w:rsid w:val="0010128C"/>
    <w:rsid w:val="00101EF5"/>
    <w:rsid w:val="00102569"/>
    <w:rsid w:val="00102CDA"/>
    <w:rsid w:val="00103B51"/>
    <w:rsid w:val="0010483D"/>
    <w:rsid w:val="00104CC6"/>
    <w:rsid w:val="00104D1A"/>
    <w:rsid w:val="00104FD4"/>
    <w:rsid w:val="0010605A"/>
    <w:rsid w:val="00106629"/>
    <w:rsid w:val="001068A7"/>
    <w:rsid w:val="00106D51"/>
    <w:rsid w:val="001103D9"/>
    <w:rsid w:val="00110565"/>
    <w:rsid w:val="00110CB0"/>
    <w:rsid w:val="00111100"/>
    <w:rsid w:val="0011539A"/>
    <w:rsid w:val="00115451"/>
    <w:rsid w:val="00115475"/>
    <w:rsid w:val="001155AF"/>
    <w:rsid w:val="00115DE2"/>
    <w:rsid w:val="001204C8"/>
    <w:rsid w:val="00120C4F"/>
    <w:rsid w:val="00120D07"/>
    <w:rsid w:val="00121498"/>
    <w:rsid w:val="00122368"/>
    <w:rsid w:val="00122446"/>
    <w:rsid w:val="001232AB"/>
    <w:rsid w:val="00123853"/>
    <w:rsid w:val="00124A27"/>
    <w:rsid w:val="001254A8"/>
    <w:rsid w:val="00125833"/>
    <w:rsid w:val="001259E9"/>
    <w:rsid w:val="00126832"/>
    <w:rsid w:val="00126D3B"/>
    <w:rsid w:val="00127914"/>
    <w:rsid w:val="00127BCB"/>
    <w:rsid w:val="00131473"/>
    <w:rsid w:val="001315F4"/>
    <w:rsid w:val="00132093"/>
    <w:rsid w:val="00132285"/>
    <w:rsid w:val="00132FDC"/>
    <w:rsid w:val="00133091"/>
    <w:rsid w:val="001338EB"/>
    <w:rsid w:val="00134136"/>
    <w:rsid w:val="0013433A"/>
    <w:rsid w:val="001350A6"/>
    <w:rsid w:val="0013523A"/>
    <w:rsid w:val="001363E7"/>
    <w:rsid w:val="00137A1E"/>
    <w:rsid w:val="001403B1"/>
    <w:rsid w:val="001412F0"/>
    <w:rsid w:val="00141A7D"/>
    <w:rsid w:val="00141F9A"/>
    <w:rsid w:val="00142460"/>
    <w:rsid w:val="00143AF9"/>
    <w:rsid w:val="00143C6B"/>
    <w:rsid w:val="0014405A"/>
    <w:rsid w:val="001446B1"/>
    <w:rsid w:val="00145429"/>
    <w:rsid w:val="00145632"/>
    <w:rsid w:val="00145EC0"/>
    <w:rsid w:val="001460AD"/>
    <w:rsid w:val="0014638B"/>
    <w:rsid w:val="00146B52"/>
    <w:rsid w:val="00150826"/>
    <w:rsid w:val="001509BA"/>
    <w:rsid w:val="00150ADB"/>
    <w:rsid w:val="00150B95"/>
    <w:rsid w:val="00150CD0"/>
    <w:rsid w:val="00151024"/>
    <w:rsid w:val="001516E4"/>
    <w:rsid w:val="00151D33"/>
    <w:rsid w:val="00151DF6"/>
    <w:rsid w:val="00154549"/>
    <w:rsid w:val="00154567"/>
    <w:rsid w:val="00154CE9"/>
    <w:rsid w:val="00155A0F"/>
    <w:rsid w:val="0015607A"/>
    <w:rsid w:val="00156991"/>
    <w:rsid w:val="001573A6"/>
    <w:rsid w:val="00157F80"/>
    <w:rsid w:val="001608DE"/>
    <w:rsid w:val="00160F47"/>
    <w:rsid w:val="00161742"/>
    <w:rsid w:val="001618FD"/>
    <w:rsid w:val="0016195C"/>
    <w:rsid w:val="00161BF4"/>
    <w:rsid w:val="001627AA"/>
    <w:rsid w:val="00164DDA"/>
    <w:rsid w:val="00166132"/>
    <w:rsid w:val="00166738"/>
    <w:rsid w:val="00170004"/>
    <w:rsid w:val="00170222"/>
    <w:rsid w:val="001715CE"/>
    <w:rsid w:val="0017191B"/>
    <w:rsid w:val="00172753"/>
    <w:rsid w:val="00174E3D"/>
    <w:rsid w:val="00174FE9"/>
    <w:rsid w:val="0017584E"/>
    <w:rsid w:val="0017689C"/>
    <w:rsid w:val="00177F79"/>
    <w:rsid w:val="00181A0A"/>
    <w:rsid w:val="00181DDD"/>
    <w:rsid w:val="00181EF1"/>
    <w:rsid w:val="00182B58"/>
    <w:rsid w:val="001830A7"/>
    <w:rsid w:val="00183215"/>
    <w:rsid w:val="0018369B"/>
    <w:rsid w:val="00184380"/>
    <w:rsid w:val="00184647"/>
    <w:rsid w:val="00184B95"/>
    <w:rsid w:val="0018516A"/>
    <w:rsid w:val="001861C5"/>
    <w:rsid w:val="00190E36"/>
    <w:rsid w:val="001921F9"/>
    <w:rsid w:val="00192807"/>
    <w:rsid w:val="00192DD9"/>
    <w:rsid w:val="00193673"/>
    <w:rsid w:val="001948F9"/>
    <w:rsid w:val="00195F96"/>
    <w:rsid w:val="00196B30"/>
    <w:rsid w:val="001973A6"/>
    <w:rsid w:val="0019762E"/>
    <w:rsid w:val="001977DB"/>
    <w:rsid w:val="001A01BC"/>
    <w:rsid w:val="001A0729"/>
    <w:rsid w:val="001A0AE4"/>
    <w:rsid w:val="001A26EE"/>
    <w:rsid w:val="001A2DEC"/>
    <w:rsid w:val="001A3647"/>
    <w:rsid w:val="001A3724"/>
    <w:rsid w:val="001A45FE"/>
    <w:rsid w:val="001A4841"/>
    <w:rsid w:val="001A4BAC"/>
    <w:rsid w:val="001A5377"/>
    <w:rsid w:val="001A59A8"/>
    <w:rsid w:val="001A5DCD"/>
    <w:rsid w:val="001A61DF"/>
    <w:rsid w:val="001A683B"/>
    <w:rsid w:val="001A7C55"/>
    <w:rsid w:val="001B01EB"/>
    <w:rsid w:val="001B025B"/>
    <w:rsid w:val="001B073A"/>
    <w:rsid w:val="001B1A6B"/>
    <w:rsid w:val="001B204F"/>
    <w:rsid w:val="001B2A23"/>
    <w:rsid w:val="001B3174"/>
    <w:rsid w:val="001B4AD5"/>
    <w:rsid w:val="001B7144"/>
    <w:rsid w:val="001B7366"/>
    <w:rsid w:val="001B77DC"/>
    <w:rsid w:val="001B7D6D"/>
    <w:rsid w:val="001C0889"/>
    <w:rsid w:val="001C1A5A"/>
    <w:rsid w:val="001C2088"/>
    <w:rsid w:val="001C20FB"/>
    <w:rsid w:val="001C267B"/>
    <w:rsid w:val="001C27D8"/>
    <w:rsid w:val="001C28AD"/>
    <w:rsid w:val="001C3971"/>
    <w:rsid w:val="001C4A1E"/>
    <w:rsid w:val="001C5E4C"/>
    <w:rsid w:val="001C601B"/>
    <w:rsid w:val="001C65EF"/>
    <w:rsid w:val="001C71FE"/>
    <w:rsid w:val="001D08F6"/>
    <w:rsid w:val="001D1670"/>
    <w:rsid w:val="001D2111"/>
    <w:rsid w:val="001D2481"/>
    <w:rsid w:val="001D24F0"/>
    <w:rsid w:val="001D31EA"/>
    <w:rsid w:val="001D368A"/>
    <w:rsid w:val="001D3778"/>
    <w:rsid w:val="001D63BE"/>
    <w:rsid w:val="001D71AC"/>
    <w:rsid w:val="001D767B"/>
    <w:rsid w:val="001D7D20"/>
    <w:rsid w:val="001D7DA3"/>
    <w:rsid w:val="001E045C"/>
    <w:rsid w:val="001E06E2"/>
    <w:rsid w:val="001E1324"/>
    <w:rsid w:val="001E2877"/>
    <w:rsid w:val="001E3086"/>
    <w:rsid w:val="001E32C0"/>
    <w:rsid w:val="001E38AA"/>
    <w:rsid w:val="001E42BB"/>
    <w:rsid w:val="001E43C8"/>
    <w:rsid w:val="001E456E"/>
    <w:rsid w:val="001E4761"/>
    <w:rsid w:val="001E4ABB"/>
    <w:rsid w:val="001E4EDD"/>
    <w:rsid w:val="001E5106"/>
    <w:rsid w:val="001E5EA3"/>
    <w:rsid w:val="001E619D"/>
    <w:rsid w:val="001E6942"/>
    <w:rsid w:val="001F057B"/>
    <w:rsid w:val="001F057E"/>
    <w:rsid w:val="001F08BA"/>
    <w:rsid w:val="001F08EE"/>
    <w:rsid w:val="001F0F1A"/>
    <w:rsid w:val="001F1321"/>
    <w:rsid w:val="001F1AD8"/>
    <w:rsid w:val="001F222D"/>
    <w:rsid w:val="001F2438"/>
    <w:rsid w:val="001F2802"/>
    <w:rsid w:val="001F2DCA"/>
    <w:rsid w:val="001F2F41"/>
    <w:rsid w:val="001F3187"/>
    <w:rsid w:val="001F33F8"/>
    <w:rsid w:val="001F4841"/>
    <w:rsid w:val="001F4D94"/>
    <w:rsid w:val="001F51DE"/>
    <w:rsid w:val="001F54FB"/>
    <w:rsid w:val="001F61A7"/>
    <w:rsid w:val="001F68B8"/>
    <w:rsid w:val="002001DC"/>
    <w:rsid w:val="00201D34"/>
    <w:rsid w:val="00202F56"/>
    <w:rsid w:val="0020325A"/>
    <w:rsid w:val="00203C2C"/>
    <w:rsid w:val="00205EA2"/>
    <w:rsid w:val="002061D3"/>
    <w:rsid w:val="00206839"/>
    <w:rsid w:val="0020716C"/>
    <w:rsid w:val="00207704"/>
    <w:rsid w:val="00207F0C"/>
    <w:rsid w:val="00210960"/>
    <w:rsid w:val="00211487"/>
    <w:rsid w:val="002118D3"/>
    <w:rsid w:val="00211E22"/>
    <w:rsid w:val="0021200B"/>
    <w:rsid w:val="002131B7"/>
    <w:rsid w:val="002135DF"/>
    <w:rsid w:val="00214936"/>
    <w:rsid w:val="00215830"/>
    <w:rsid w:val="00216BF6"/>
    <w:rsid w:val="00216F2E"/>
    <w:rsid w:val="002170E6"/>
    <w:rsid w:val="002171C0"/>
    <w:rsid w:val="00220416"/>
    <w:rsid w:val="0022063C"/>
    <w:rsid w:val="00222A3B"/>
    <w:rsid w:val="00222F62"/>
    <w:rsid w:val="0022312E"/>
    <w:rsid w:val="002240A8"/>
    <w:rsid w:val="00225F09"/>
    <w:rsid w:val="00227349"/>
    <w:rsid w:val="0023083C"/>
    <w:rsid w:val="00230AF6"/>
    <w:rsid w:val="00232558"/>
    <w:rsid w:val="00232E91"/>
    <w:rsid w:val="00233CA3"/>
    <w:rsid w:val="0023466A"/>
    <w:rsid w:val="00234883"/>
    <w:rsid w:val="002358E0"/>
    <w:rsid w:val="00235D34"/>
    <w:rsid w:val="00236E2B"/>
    <w:rsid w:val="00237A19"/>
    <w:rsid w:val="00241C5B"/>
    <w:rsid w:val="00242242"/>
    <w:rsid w:val="00242718"/>
    <w:rsid w:val="00242D0E"/>
    <w:rsid w:val="00243AFF"/>
    <w:rsid w:val="0024481A"/>
    <w:rsid w:val="00245391"/>
    <w:rsid w:val="002456C9"/>
    <w:rsid w:val="0024677B"/>
    <w:rsid w:val="00246DB4"/>
    <w:rsid w:val="00246DB7"/>
    <w:rsid w:val="002477AF"/>
    <w:rsid w:val="00247A13"/>
    <w:rsid w:val="00247B33"/>
    <w:rsid w:val="00247C1F"/>
    <w:rsid w:val="00250779"/>
    <w:rsid w:val="00250DF6"/>
    <w:rsid w:val="00250EAF"/>
    <w:rsid w:val="00252219"/>
    <w:rsid w:val="00252AB7"/>
    <w:rsid w:val="00253263"/>
    <w:rsid w:val="00253526"/>
    <w:rsid w:val="00253C81"/>
    <w:rsid w:val="00254699"/>
    <w:rsid w:val="002560B5"/>
    <w:rsid w:val="00256AB7"/>
    <w:rsid w:val="00256D2F"/>
    <w:rsid w:val="00256D4E"/>
    <w:rsid w:val="00260419"/>
    <w:rsid w:val="0026142C"/>
    <w:rsid w:val="00261540"/>
    <w:rsid w:val="00261550"/>
    <w:rsid w:val="00261981"/>
    <w:rsid w:val="00261BE0"/>
    <w:rsid w:val="00262BD4"/>
    <w:rsid w:val="0026402F"/>
    <w:rsid w:val="00265356"/>
    <w:rsid w:val="002653EC"/>
    <w:rsid w:val="00265462"/>
    <w:rsid w:val="002661BC"/>
    <w:rsid w:val="002661D2"/>
    <w:rsid w:val="00266437"/>
    <w:rsid w:val="002667D3"/>
    <w:rsid w:val="0027101D"/>
    <w:rsid w:val="00271486"/>
    <w:rsid w:val="00271D16"/>
    <w:rsid w:val="00272253"/>
    <w:rsid w:val="0027233B"/>
    <w:rsid w:val="00272B8D"/>
    <w:rsid w:val="00272E2A"/>
    <w:rsid w:val="00273142"/>
    <w:rsid w:val="002735E9"/>
    <w:rsid w:val="0027385D"/>
    <w:rsid w:val="002739B4"/>
    <w:rsid w:val="0027562E"/>
    <w:rsid w:val="00275B68"/>
    <w:rsid w:val="00275E10"/>
    <w:rsid w:val="0027641C"/>
    <w:rsid w:val="00276B7A"/>
    <w:rsid w:val="00277AB0"/>
    <w:rsid w:val="00277B65"/>
    <w:rsid w:val="00277B6B"/>
    <w:rsid w:val="00280BEA"/>
    <w:rsid w:val="00281A1B"/>
    <w:rsid w:val="00281D57"/>
    <w:rsid w:val="0028222E"/>
    <w:rsid w:val="00286530"/>
    <w:rsid w:val="00287579"/>
    <w:rsid w:val="002901F9"/>
    <w:rsid w:val="002906B9"/>
    <w:rsid w:val="00290A2B"/>
    <w:rsid w:val="00291100"/>
    <w:rsid w:val="00291140"/>
    <w:rsid w:val="00291CCF"/>
    <w:rsid w:val="00292BBD"/>
    <w:rsid w:val="00292C2B"/>
    <w:rsid w:val="002939D2"/>
    <w:rsid w:val="002958B9"/>
    <w:rsid w:val="00295F5F"/>
    <w:rsid w:val="00296959"/>
    <w:rsid w:val="00297205"/>
    <w:rsid w:val="0029731D"/>
    <w:rsid w:val="002A0D0A"/>
    <w:rsid w:val="002A2397"/>
    <w:rsid w:val="002A23DC"/>
    <w:rsid w:val="002A2493"/>
    <w:rsid w:val="002A3317"/>
    <w:rsid w:val="002A3CD3"/>
    <w:rsid w:val="002A5422"/>
    <w:rsid w:val="002A553A"/>
    <w:rsid w:val="002A5C96"/>
    <w:rsid w:val="002A6B44"/>
    <w:rsid w:val="002A7316"/>
    <w:rsid w:val="002A792A"/>
    <w:rsid w:val="002A79AC"/>
    <w:rsid w:val="002A7C36"/>
    <w:rsid w:val="002B08F8"/>
    <w:rsid w:val="002B0C71"/>
    <w:rsid w:val="002B0ED6"/>
    <w:rsid w:val="002B199B"/>
    <w:rsid w:val="002B260F"/>
    <w:rsid w:val="002B2F49"/>
    <w:rsid w:val="002B3B83"/>
    <w:rsid w:val="002B45EA"/>
    <w:rsid w:val="002B4809"/>
    <w:rsid w:val="002B48E4"/>
    <w:rsid w:val="002B4AE5"/>
    <w:rsid w:val="002B5135"/>
    <w:rsid w:val="002B5F35"/>
    <w:rsid w:val="002B6464"/>
    <w:rsid w:val="002B727F"/>
    <w:rsid w:val="002C048B"/>
    <w:rsid w:val="002C2844"/>
    <w:rsid w:val="002C2B8B"/>
    <w:rsid w:val="002C34B1"/>
    <w:rsid w:val="002C433F"/>
    <w:rsid w:val="002C4354"/>
    <w:rsid w:val="002C4442"/>
    <w:rsid w:val="002C45BB"/>
    <w:rsid w:val="002C49F3"/>
    <w:rsid w:val="002C517E"/>
    <w:rsid w:val="002C7552"/>
    <w:rsid w:val="002C76AF"/>
    <w:rsid w:val="002C773C"/>
    <w:rsid w:val="002C7A0F"/>
    <w:rsid w:val="002C7EAA"/>
    <w:rsid w:val="002D1CDE"/>
    <w:rsid w:val="002D24F8"/>
    <w:rsid w:val="002D2CA2"/>
    <w:rsid w:val="002D2D36"/>
    <w:rsid w:val="002D668A"/>
    <w:rsid w:val="002D6966"/>
    <w:rsid w:val="002E0FF6"/>
    <w:rsid w:val="002E1496"/>
    <w:rsid w:val="002E1BCE"/>
    <w:rsid w:val="002E1DD1"/>
    <w:rsid w:val="002E22B6"/>
    <w:rsid w:val="002E2A19"/>
    <w:rsid w:val="002E3DF5"/>
    <w:rsid w:val="002E4862"/>
    <w:rsid w:val="002E4BD9"/>
    <w:rsid w:val="002E51B4"/>
    <w:rsid w:val="002E5917"/>
    <w:rsid w:val="002E5B9A"/>
    <w:rsid w:val="002E5D56"/>
    <w:rsid w:val="002E61DB"/>
    <w:rsid w:val="002E6404"/>
    <w:rsid w:val="002E66C5"/>
    <w:rsid w:val="002E6BAE"/>
    <w:rsid w:val="002E7978"/>
    <w:rsid w:val="002E7A53"/>
    <w:rsid w:val="002F00EA"/>
    <w:rsid w:val="002F23BF"/>
    <w:rsid w:val="002F3034"/>
    <w:rsid w:val="002F3AD1"/>
    <w:rsid w:val="002F44C9"/>
    <w:rsid w:val="002F52AC"/>
    <w:rsid w:val="002F551F"/>
    <w:rsid w:val="002F569B"/>
    <w:rsid w:val="002F6A1B"/>
    <w:rsid w:val="002F7186"/>
    <w:rsid w:val="002F79E6"/>
    <w:rsid w:val="003002F9"/>
    <w:rsid w:val="0030056C"/>
    <w:rsid w:val="00301043"/>
    <w:rsid w:val="003012E3"/>
    <w:rsid w:val="00301990"/>
    <w:rsid w:val="003028C1"/>
    <w:rsid w:val="003033F7"/>
    <w:rsid w:val="00304406"/>
    <w:rsid w:val="00304ABF"/>
    <w:rsid w:val="00305CE7"/>
    <w:rsid w:val="00306EF8"/>
    <w:rsid w:val="00307DC2"/>
    <w:rsid w:val="00307F29"/>
    <w:rsid w:val="00311764"/>
    <w:rsid w:val="00311FCA"/>
    <w:rsid w:val="00312274"/>
    <w:rsid w:val="00312C60"/>
    <w:rsid w:val="003146A9"/>
    <w:rsid w:val="00315C07"/>
    <w:rsid w:val="0031610E"/>
    <w:rsid w:val="003172C8"/>
    <w:rsid w:val="00321781"/>
    <w:rsid w:val="00322083"/>
    <w:rsid w:val="00322215"/>
    <w:rsid w:val="003225D0"/>
    <w:rsid w:val="003227B4"/>
    <w:rsid w:val="00324555"/>
    <w:rsid w:val="00324DD8"/>
    <w:rsid w:val="003261B6"/>
    <w:rsid w:val="003261D4"/>
    <w:rsid w:val="0032686A"/>
    <w:rsid w:val="00326C23"/>
    <w:rsid w:val="00327D17"/>
    <w:rsid w:val="00327E31"/>
    <w:rsid w:val="00330ADC"/>
    <w:rsid w:val="00330DFE"/>
    <w:rsid w:val="00330E2D"/>
    <w:rsid w:val="00330FD2"/>
    <w:rsid w:val="003312F6"/>
    <w:rsid w:val="00332122"/>
    <w:rsid w:val="00332EA0"/>
    <w:rsid w:val="0033367F"/>
    <w:rsid w:val="00333E68"/>
    <w:rsid w:val="003344EF"/>
    <w:rsid w:val="00334599"/>
    <w:rsid w:val="0033635E"/>
    <w:rsid w:val="003368A2"/>
    <w:rsid w:val="00337453"/>
    <w:rsid w:val="003376DF"/>
    <w:rsid w:val="00340E0C"/>
    <w:rsid w:val="00341328"/>
    <w:rsid w:val="0034154D"/>
    <w:rsid w:val="0034179C"/>
    <w:rsid w:val="0034307B"/>
    <w:rsid w:val="00344AD9"/>
    <w:rsid w:val="00344E06"/>
    <w:rsid w:val="00344FAD"/>
    <w:rsid w:val="00347009"/>
    <w:rsid w:val="0034742F"/>
    <w:rsid w:val="00347655"/>
    <w:rsid w:val="003477C2"/>
    <w:rsid w:val="00347B89"/>
    <w:rsid w:val="00350B8C"/>
    <w:rsid w:val="00351428"/>
    <w:rsid w:val="00351C66"/>
    <w:rsid w:val="00352D88"/>
    <w:rsid w:val="00353CD0"/>
    <w:rsid w:val="003542A8"/>
    <w:rsid w:val="00354879"/>
    <w:rsid w:val="00354A1B"/>
    <w:rsid w:val="00355D30"/>
    <w:rsid w:val="00355F30"/>
    <w:rsid w:val="003600F6"/>
    <w:rsid w:val="00360125"/>
    <w:rsid w:val="003608A2"/>
    <w:rsid w:val="003611FC"/>
    <w:rsid w:val="00361C18"/>
    <w:rsid w:val="003622AE"/>
    <w:rsid w:val="003625E4"/>
    <w:rsid w:val="00362D52"/>
    <w:rsid w:val="0036496D"/>
    <w:rsid w:val="00364A62"/>
    <w:rsid w:val="00366072"/>
    <w:rsid w:val="0036618F"/>
    <w:rsid w:val="00366EEF"/>
    <w:rsid w:val="00367274"/>
    <w:rsid w:val="003679FC"/>
    <w:rsid w:val="00373B5E"/>
    <w:rsid w:val="00374035"/>
    <w:rsid w:val="0037434E"/>
    <w:rsid w:val="003748C2"/>
    <w:rsid w:val="00374977"/>
    <w:rsid w:val="003751DB"/>
    <w:rsid w:val="00375AC7"/>
    <w:rsid w:val="00376339"/>
    <w:rsid w:val="003765F1"/>
    <w:rsid w:val="00376A7A"/>
    <w:rsid w:val="003801DA"/>
    <w:rsid w:val="0038248D"/>
    <w:rsid w:val="003831ED"/>
    <w:rsid w:val="003835B1"/>
    <w:rsid w:val="003844E6"/>
    <w:rsid w:val="00384A25"/>
    <w:rsid w:val="00384F8C"/>
    <w:rsid w:val="00385212"/>
    <w:rsid w:val="003859F7"/>
    <w:rsid w:val="00385F66"/>
    <w:rsid w:val="00387040"/>
    <w:rsid w:val="00387AF7"/>
    <w:rsid w:val="00387BEF"/>
    <w:rsid w:val="00390E03"/>
    <w:rsid w:val="003914CB"/>
    <w:rsid w:val="00392133"/>
    <w:rsid w:val="00392776"/>
    <w:rsid w:val="00392887"/>
    <w:rsid w:val="003934E8"/>
    <w:rsid w:val="00393C0E"/>
    <w:rsid w:val="00393E50"/>
    <w:rsid w:val="0039618F"/>
    <w:rsid w:val="003976DE"/>
    <w:rsid w:val="003A1206"/>
    <w:rsid w:val="003A1DF1"/>
    <w:rsid w:val="003A37A3"/>
    <w:rsid w:val="003A3865"/>
    <w:rsid w:val="003A49C8"/>
    <w:rsid w:val="003A4AA8"/>
    <w:rsid w:val="003A5354"/>
    <w:rsid w:val="003A70EE"/>
    <w:rsid w:val="003A75FB"/>
    <w:rsid w:val="003A76F0"/>
    <w:rsid w:val="003A787C"/>
    <w:rsid w:val="003A7984"/>
    <w:rsid w:val="003B0A98"/>
    <w:rsid w:val="003B0D51"/>
    <w:rsid w:val="003B109F"/>
    <w:rsid w:val="003B3633"/>
    <w:rsid w:val="003B373D"/>
    <w:rsid w:val="003B3ED7"/>
    <w:rsid w:val="003B3F10"/>
    <w:rsid w:val="003B418B"/>
    <w:rsid w:val="003B4273"/>
    <w:rsid w:val="003B5745"/>
    <w:rsid w:val="003B6DE8"/>
    <w:rsid w:val="003B7596"/>
    <w:rsid w:val="003B7E57"/>
    <w:rsid w:val="003C053D"/>
    <w:rsid w:val="003C0DEA"/>
    <w:rsid w:val="003C0EE5"/>
    <w:rsid w:val="003C1CCB"/>
    <w:rsid w:val="003C1DE1"/>
    <w:rsid w:val="003C2E68"/>
    <w:rsid w:val="003C2E79"/>
    <w:rsid w:val="003C3ED0"/>
    <w:rsid w:val="003C43E6"/>
    <w:rsid w:val="003C4823"/>
    <w:rsid w:val="003C5039"/>
    <w:rsid w:val="003C5C73"/>
    <w:rsid w:val="003C61C6"/>
    <w:rsid w:val="003C6D10"/>
    <w:rsid w:val="003D004E"/>
    <w:rsid w:val="003D06DF"/>
    <w:rsid w:val="003D07FD"/>
    <w:rsid w:val="003D25C2"/>
    <w:rsid w:val="003D38C0"/>
    <w:rsid w:val="003D3B8D"/>
    <w:rsid w:val="003D3FFD"/>
    <w:rsid w:val="003D6873"/>
    <w:rsid w:val="003D741C"/>
    <w:rsid w:val="003D75DD"/>
    <w:rsid w:val="003D7709"/>
    <w:rsid w:val="003D78DE"/>
    <w:rsid w:val="003E01A0"/>
    <w:rsid w:val="003E04A8"/>
    <w:rsid w:val="003E07A5"/>
    <w:rsid w:val="003E0C32"/>
    <w:rsid w:val="003E158B"/>
    <w:rsid w:val="003E2072"/>
    <w:rsid w:val="003E435E"/>
    <w:rsid w:val="003E60AF"/>
    <w:rsid w:val="003E6D82"/>
    <w:rsid w:val="003E6E9D"/>
    <w:rsid w:val="003F0F31"/>
    <w:rsid w:val="003F1A96"/>
    <w:rsid w:val="003F31D4"/>
    <w:rsid w:val="003F3220"/>
    <w:rsid w:val="003F32DB"/>
    <w:rsid w:val="003F32E2"/>
    <w:rsid w:val="003F5CB1"/>
    <w:rsid w:val="003F70D7"/>
    <w:rsid w:val="003F7A17"/>
    <w:rsid w:val="003F7ABC"/>
    <w:rsid w:val="0040063B"/>
    <w:rsid w:val="00400D23"/>
    <w:rsid w:val="004035C5"/>
    <w:rsid w:val="004042CB"/>
    <w:rsid w:val="00404856"/>
    <w:rsid w:val="00405FD0"/>
    <w:rsid w:val="004063D7"/>
    <w:rsid w:val="00406C8E"/>
    <w:rsid w:val="004078F5"/>
    <w:rsid w:val="00407A4F"/>
    <w:rsid w:val="0041037B"/>
    <w:rsid w:val="0041179B"/>
    <w:rsid w:val="00411A4A"/>
    <w:rsid w:val="00411C6A"/>
    <w:rsid w:val="00413204"/>
    <w:rsid w:val="00413E60"/>
    <w:rsid w:val="0041552D"/>
    <w:rsid w:val="00415A2D"/>
    <w:rsid w:val="0041716E"/>
    <w:rsid w:val="00421B30"/>
    <w:rsid w:val="00421E79"/>
    <w:rsid w:val="00421E8D"/>
    <w:rsid w:val="00421EF5"/>
    <w:rsid w:val="00422256"/>
    <w:rsid w:val="004228D6"/>
    <w:rsid w:val="00423512"/>
    <w:rsid w:val="0042356D"/>
    <w:rsid w:val="00424A60"/>
    <w:rsid w:val="00424EB9"/>
    <w:rsid w:val="00424EE5"/>
    <w:rsid w:val="0042710F"/>
    <w:rsid w:val="00427F50"/>
    <w:rsid w:val="00430332"/>
    <w:rsid w:val="0043061E"/>
    <w:rsid w:val="004310FA"/>
    <w:rsid w:val="00431300"/>
    <w:rsid w:val="004342DF"/>
    <w:rsid w:val="0043590D"/>
    <w:rsid w:val="00435A41"/>
    <w:rsid w:val="00435FD8"/>
    <w:rsid w:val="004367A7"/>
    <w:rsid w:val="0043788F"/>
    <w:rsid w:val="00437FFD"/>
    <w:rsid w:val="00443659"/>
    <w:rsid w:val="00443A1E"/>
    <w:rsid w:val="0044435F"/>
    <w:rsid w:val="00444507"/>
    <w:rsid w:val="00444E60"/>
    <w:rsid w:val="00444F8B"/>
    <w:rsid w:val="0044620D"/>
    <w:rsid w:val="00446537"/>
    <w:rsid w:val="0044722E"/>
    <w:rsid w:val="004477A4"/>
    <w:rsid w:val="004523BA"/>
    <w:rsid w:val="00452667"/>
    <w:rsid w:val="00452B04"/>
    <w:rsid w:val="00452EFC"/>
    <w:rsid w:val="00453A0C"/>
    <w:rsid w:val="00454971"/>
    <w:rsid w:val="00455247"/>
    <w:rsid w:val="00456046"/>
    <w:rsid w:val="00456DAC"/>
    <w:rsid w:val="0046062A"/>
    <w:rsid w:val="0046099B"/>
    <w:rsid w:val="0046216D"/>
    <w:rsid w:val="00462DC9"/>
    <w:rsid w:val="00463D53"/>
    <w:rsid w:val="00463F28"/>
    <w:rsid w:val="004640D1"/>
    <w:rsid w:val="0046557A"/>
    <w:rsid w:val="004659DB"/>
    <w:rsid w:val="004668F6"/>
    <w:rsid w:val="00467D8A"/>
    <w:rsid w:val="00470372"/>
    <w:rsid w:val="004703B6"/>
    <w:rsid w:val="00470697"/>
    <w:rsid w:val="00470FD0"/>
    <w:rsid w:val="00471A8A"/>
    <w:rsid w:val="00473952"/>
    <w:rsid w:val="00475EBA"/>
    <w:rsid w:val="00476051"/>
    <w:rsid w:val="00476617"/>
    <w:rsid w:val="00476784"/>
    <w:rsid w:val="00476B51"/>
    <w:rsid w:val="004779D1"/>
    <w:rsid w:val="004801C0"/>
    <w:rsid w:val="004802A4"/>
    <w:rsid w:val="00481200"/>
    <w:rsid w:val="004813FF"/>
    <w:rsid w:val="00481B3B"/>
    <w:rsid w:val="00481FFD"/>
    <w:rsid w:val="004822C3"/>
    <w:rsid w:val="00482A10"/>
    <w:rsid w:val="00483832"/>
    <w:rsid w:val="00484853"/>
    <w:rsid w:val="0048564E"/>
    <w:rsid w:val="004863C5"/>
    <w:rsid w:val="004873EB"/>
    <w:rsid w:val="00487CC9"/>
    <w:rsid w:val="00490234"/>
    <w:rsid w:val="004904B9"/>
    <w:rsid w:val="00490EB7"/>
    <w:rsid w:val="00491B72"/>
    <w:rsid w:val="00491C72"/>
    <w:rsid w:val="00491CE7"/>
    <w:rsid w:val="00491EE9"/>
    <w:rsid w:val="00492FBD"/>
    <w:rsid w:val="004937B6"/>
    <w:rsid w:val="00493F71"/>
    <w:rsid w:val="00494048"/>
    <w:rsid w:val="004943D6"/>
    <w:rsid w:val="004947C1"/>
    <w:rsid w:val="00494D3A"/>
    <w:rsid w:val="00495F81"/>
    <w:rsid w:val="004961B2"/>
    <w:rsid w:val="0049623F"/>
    <w:rsid w:val="00496310"/>
    <w:rsid w:val="00496E5D"/>
    <w:rsid w:val="0049784D"/>
    <w:rsid w:val="00497DEF"/>
    <w:rsid w:val="004A02A1"/>
    <w:rsid w:val="004A133E"/>
    <w:rsid w:val="004A25B3"/>
    <w:rsid w:val="004A3184"/>
    <w:rsid w:val="004A3B45"/>
    <w:rsid w:val="004A49A6"/>
    <w:rsid w:val="004A4A8A"/>
    <w:rsid w:val="004A4EAD"/>
    <w:rsid w:val="004A6494"/>
    <w:rsid w:val="004A6B21"/>
    <w:rsid w:val="004A6FAE"/>
    <w:rsid w:val="004A71FC"/>
    <w:rsid w:val="004A75D7"/>
    <w:rsid w:val="004A7764"/>
    <w:rsid w:val="004B03F1"/>
    <w:rsid w:val="004B07B4"/>
    <w:rsid w:val="004B08CD"/>
    <w:rsid w:val="004B0BB3"/>
    <w:rsid w:val="004B0E65"/>
    <w:rsid w:val="004B121F"/>
    <w:rsid w:val="004B1B11"/>
    <w:rsid w:val="004B28A2"/>
    <w:rsid w:val="004B2F14"/>
    <w:rsid w:val="004B384E"/>
    <w:rsid w:val="004B3B8D"/>
    <w:rsid w:val="004B4703"/>
    <w:rsid w:val="004B4B04"/>
    <w:rsid w:val="004B4E2C"/>
    <w:rsid w:val="004B66F4"/>
    <w:rsid w:val="004B7DAE"/>
    <w:rsid w:val="004C0E4B"/>
    <w:rsid w:val="004C0FC5"/>
    <w:rsid w:val="004C2787"/>
    <w:rsid w:val="004C3831"/>
    <w:rsid w:val="004C3ABC"/>
    <w:rsid w:val="004C3E25"/>
    <w:rsid w:val="004C4B2D"/>
    <w:rsid w:val="004C4D90"/>
    <w:rsid w:val="004C4F10"/>
    <w:rsid w:val="004C5128"/>
    <w:rsid w:val="004C5B93"/>
    <w:rsid w:val="004C5C5E"/>
    <w:rsid w:val="004C65AC"/>
    <w:rsid w:val="004C678A"/>
    <w:rsid w:val="004C71A7"/>
    <w:rsid w:val="004D0039"/>
    <w:rsid w:val="004D0D12"/>
    <w:rsid w:val="004D10BD"/>
    <w:rsid w:val="004D11DD"/>
    <w:rsid w:val="004D1FF6"/>
    <w:rsid w:val="004D23E3"/>
    <w:rsid w:val="004D4AD7"/>
    <w:rsid w:val="004D4E29"/>
    <w:rsid w:val="004D56B4"/>
    <w:rsid w:val="004D595A"/>
    <w:rsid w:val="004D6C12"/>
    <w:rsid w:val="004D762B"/>
    <w:rsid w:val="004E059E"/>
    <w:rsid w:val="004E082F"/>
    <w:rsid w:val="004E0A11"/>
    <w:rsid w:val="004E0DA6"/>
    <w:rsid w:val="004E0DE1"/>
    <w:rsid w:val="004E1470"/>
    <w:rsid w:val="004E1619"/>
    <w:rsid w:val="004E1622"/>
    <w:rsid w:val="004E1EF0"/>
    <w:rsid w:val="004E21C5"/>
    <w:rsid w:val="004E237F"/>
    <w:rsid w:val="004E2BF7"/>
    <w:rsid w:val="004E2C58"/>
    <w:rsid w:val="004E36B1"/>
    <w:rsid w:val="004E53DB"/>
    <w:rsid w:val="004E5723"/>
    <w:rsid w:val="004E5D9D"/>
    <w:rsid w:val="004E6122"/>
    <w:rsid w:val="004E62FE"/>
    <w:rsid w:val="004E6CF8"/>
    <w:rsid w:val="004E6DAB"/>
    <w:rsid w:val="004E746E"/>
    <w:rsid w:val="004F018F"/>
    <w:rsid w:val="004F0542"/>
    <w:rsid w:val="004F0BB8"/>
    <w:rsid w:val="004F0EF3"/>
    <w:rsid w:val="004F0F24"/>
    <w:rsid w:val="004F103E"/>
    <w:rsid w:val="004F16C4"/>
    <w:rsid w:val="004F2E3D"/>
    <w:rsid w:val="004F364A"/>
    <w:rsid w:val="004F5DB9"/>
    <w:rsid w:val="004F74BA"/>
    <w:rsid w:val="004F75C4"/>
    <w:rsid w:val="00500305"/>
    <w:rsid w:val="005009B5"/>
    <w:rsid w:val="00500D08"/>
    <w:rsid w:val="00502981"/>
    <w:rsid w:val="00502C67"/>
    <w:rsid w:val="0050366D"/>
    <w:rsid w:val="00503C6A"/>
    <w:rsid w:val="00505C5B"/>
    <w:rsid w:val="00506EC8"/>
    <w:rsid w:val="00507952"/>
    <w:rsid w:val="00510B4E"/>
    <w:rsid w:val="0051148B"/>
    <w:rsid w:val="00511A29"/>
    <w:rsid w:val="00511BA9"/>
    <w:rsid w:val="005122B9"/>
    <w:rsid w:val="00512353"/>
    <w:rsid w:val="005161A0"/>
    <w:rsid w:val="0051656A"/>
    <w:rsid w:val="005177E5"/>
    <w:rsid w:val="00520433"/>
    <w:rsid w:val="00521384"/>
    <w:rsid w:val="005213C5"/>
    <w:rsid w:val="005216B4"/>
    <w:rsid w:val="005220DF"/>
    <w:rsid w:val="00522B0A"/>
    <w:rsid w:val="005238D9"/>
    <w:rsid w:val="00523C0B"/>
    <w:rsid w:val="005256DD"/>
    <w:rsid w:val="00525F78"/>
    <w:rsid w:val="00525F86"/>
    <w:rsid w:val="0052687F"/>
    <w:rsid w:val="00527F3A"/>
    <w:rsid w:val="005303F7"/>
    <w:rsid w:val="005321B9"/>
    <w:rsid w:val="005323BB"/>
    <w:rsid w:val="00533284"/>
    <w:rsid w:val="00533F38"/>
    <w:rsid w:val="00534384"/>
    <w:rsid w:val="005348C1"/>
    <w:rsid w:val="00534988"/>
    <w:rsid w:val="0053659E"/>
    <w:rsid w:val="00536ADF"/>
    <w:rsid w:val="0054074D"/>
    <w:rsid w:val="00540952"/>
    <w:rsid w:val="0054123E"/>
    <w:rsid w:val="00544493"/>
    <w:rsid w:val="0054479D"/>
    <w:rsid w:val="00544B2E"/>
    <w:rsid w:val="00544C60"/>
    <w:rsid w:val="00545858"/>
    <w:rsid w:val="00545BEF"/>
    <w:rsid w:val="00545E37"/>
    <w:rsid w:val="00545FEB"/>
    <w:rsid w:val="00546376"/>
    <w:rsid w:val="00546552"/>
    <w:rsid w:val="00546B2A"/>
    <w:rsid w:val="005477D4"/>
    <w:rsid w:val="00547D94"/>
    <w:rsid w:val="005501AD"/>
    <w:rsid w:val="00551069"/>
    <w:rsid w:val="00551458"/>
    <w:rsid w:val="005515EC"/>
    <w:rsid w:val="005523A0"/>
    <w:rsid w:val="005526D4"/>
    <w:rsid w:val="00552B2A"/>
    <w:rsid w:val="0055333B"/>
    <w:rsid w:val="00553FD9"/>
    <w:rsid w:val="0055410F"/>
    <w:rsid w:val="0055445C"/>
    <w:rsid w:val="00554F0B"/>
    <w:rsid w:val="005563E8"/>
    <w:rsid w:val="00556557"/>
    <w:rsid w:val="00556B35"/>
    <w:rsid w:val="00557342"/>
    <w:rsid w:val="00557DFA"/>
    <w:rsid w:val="00560A47"/>
    <w:rsid w:val="00560E66"/>
    <w:rsid w:val="0056199E"/>
    <w:rsid w:val="005627F8"/>
    <w:rsid w:val="00563722"/>
    <w:rsid w:val="00564BF5"/>
    <w:rsid w:val="0056501B"/>
    <w:rsid w:val="005654E9"/>
    <w:rsid w:val="00565FF3"/>
    <w:rsid w:val="005666A7"/>
    <w:rsid w:val="0056770E"/>
    <w:rsid w:val="00567F0E"/>
    <w:rsid w:val="00570E7C"/>
    <w:rsid w:val="00570E82"/>
    <w:rsid w:val="00571AFF"/>
    <w:rsid w:val="00573E47"/>
    <w:rsid w:val="005743D2"/>
    <w:rsid w:val="00574997"/>
    <w:rsid w:val="0057579E"/>
    <w:rsid w:val="00575A63"/>
    <w:rsid w:val="00576B79"/>
    <w:rsid w:val="00576D1D"/>
    <w:rsid w:val="0057740B"/>
    <w:rsid w:val="00580289"/>
    <w:rsid w:val="00580F10"/>
    <w:rsid w:val="0058145D"/>
    <w:rsid w:val="00581626"/>
    <w:rsid w:val="00581D9C"/>
    <w:rsid w:val="005823DA"/>
    <w:rsid w:val="005823F9"/>
    <w:rsid w:val="0058307F"/>
    <w:rsid w:val="00584570"/>
    <w:rsid w:val="00585192"/>
    <w:rsid w:val="0058535B"/>
    <w:rsid w:val="00585569"/>
    <w:rsid w:val="00586145"/>
    <w:rsid w:val="00587CC4"/>
    <w:rsid w:val="00590111"/>
    <w:rsid w:val="00590AC0"/>
    <w:rsid w:val="005917D1"/>
    <w:rsid w:val="005919E6"/>
    <w:rsid w:val="00592B7B"/>
    <w:rsid w:val="00593802"/>
    <w:rsid w:val="00595371"/>
    <w:rsid w:val="00595865"/>
    <w:rsid w:val="005959C3"/>
    <w:rsid w:val="00595F47"/>
    <w:rsid w:val="00597BFD"/>
    <w:rsid w:val="005A0950"/>
    <w:rsid w:val="005A1275"/>
    <w:rsid w:val="005A132B"/>
    <w:rsid w:val="005A2304"/>
    <w:rsid w:val="005A27FE"/>
    <w:rsid w:val="005A2933"/>
    <w:rsid w:val="005B0279"/>
    <w:rsid w:val="005B047B"/>
    <w:rsid w:val="005B07E0"/>
    <w:rsid w:val="005B08D1"/>
    <w:rsid w:val="005B0EB9"/>
    <w:rsid w:val="005B1C6A"/>
    <w:rsid w:val="005B1ECC"/>
    <w:rsid w:val="005B23BA"/>
    <w:rsid w:val="005B3A99"/>
    <w:rsid w:val="005B4160"/>
    <w:rsid w:val="005B550C"/>
    <w:rsid w:val="005B5832"/>
    <w:rsid w:val="005B5B63"/>
    <w:rsid w:val="005B6A8B"/>
    <w:rsid w:val="005B75BE"/>
    <w:rsid w:val="005C018F"/>
    <w:rsid w:val="005C0476"/>
    <w:rsid w:val="005C1930"/>
    <w:rsid w:val="005C1AD3"/>
    <w:rsid w:val="005C1EDF"/>
    <w:rsid w:val="005C1EEB"/>
    <w:rsid w:val="005C2377"/>
    <w:rsid w:val="005C2C3F"/>
    <w:rsid w:val="005C3386"/>
    <w:rsid w:val="005C54D5"/>
    <w:rsid w:val="005C59C4"/>
    <w:rsid w:val="005C5BA4"/>
    <w:rsid w:val="005C5C10"/>
    <w:rsid w:val="005C604F"/>
    <w:rsid w:val="005C605C"/>
    <w:rsid w:val="005C6F75"/>
    <w:rsid w:val="005C702F"/>
    <w:rsid w:val="005C7953"/>
    <w:rsid w:val="005C7A7A"/>
    <w:rsid w:val="005C7AB2"/>
    <w:rsid w:val="005D00B2"/>
    <w:rsid w:val="005D0A20"/>
    <w:rsid w:val="005D10C0"/>
    <w:rsid w:val="005D14BE"/>
    <w:rsid w:val="005D28C2"/>
    <w:rsid w:val="005D2CCD"/>
    <w:rsid w:val="005D3333"/>
    <w:rsid w:val="005D4CC6"/>
    <w:rsid w:val="005D55F4"/>
    <w:rsid w:val="005D7044"/>
    <w:rsid w:val="005D70F8"/>
    <w:rsid w:val="005E0C3A"/>
    <w:rsid w:val="005E14A9"/>
    <w:rsid w:val="005E1505"/>
    <w:rsid w:val="005E4BA0"/>
    <w:rsid w:val="005E4F61"/>
    <w:rsid w:val="005E5220"/>
    <w:rsid w:val="005E597B"/>
    <w:rsid w:val="005E77D4"/>
    <w:rsid w:val="005E7892"/>
    <w:rsid w:val="005E7A92"/>
    <w:rsid w:val="005F0016"/>
    <w:rsid w:val="005F003F"/>
    <w:rsid w:val="005F0105"/>
    <w:rsid w:val="005F0387"/>
    <w:rsid w:val="005F0D99"/>
    <w:rsid w:val="005F13DD"/>
    <w:rsid w:val="005F1666"/>
    <w:rsid w:val="005F2438"/>
    <w:rsid w:val="005F27A2"/>
    <w:rsid w:val="005F47A9"/>
    <w:rsid w:val="005F5622"/>
    <w:rsid w:val="0060001C"/>
    <w:rsid w:val="00600361"/>
    <w:rsid w:val="00600A77"/>
    <w:rsid w:val="00600A8B"/>
    <w:rsid w:val="00601C88"/>
    <w:rsid w:val="00603737"/>
    <w:rsid w:val="00603C6D"/>
    <w:rsid w:val="00603FCD"/>
    <w:rsid w:val="006044B3"/>
    <w:rsid w:val="00604773"/>
    <w:rsid w:val="00604E40"/>
    <w:rsid w:val="006060B4"/>
    <w:rsid w:val="00606189"/>
    <w:rsid w:val="006069F9"/>
    <w:rsid w:val="0060727F"/>
    <w:rsid w:val="006076D2"/>
    <w:rsid w:val="00607F35"/>
    <w:rsid w:val="00613A03"/>
    <w:rsid w:val="00613EDC"/>
    <w:rsid w:val="00613F8D"/>
    <w:rsid w:val="006140D8"/>
    <w:rsid w:val="0061495D"/>
    <w:rsid w:val="006150A1"/>
    <w:rsid w:val="0061628F"/>
    <w:rsid w:val="00616A18"/>
    <w:rsid w:val="00617021"/>
    <w:rsid w:val="006217A1"/>
    <w:rsid w:val="006218D1"/>
    <w:rsid w:val="00621FCE"/>
    <w:rsid w:val="00623CAF"/>
    <w:rsid w:val="006261A8"/>
    <w:rsid w:val="00626B34"/>
    <w:rsid w:val="00626F97"/>
    <w:rsid w:val="006270E4"/>
    <w:rsid w:val="00627233"/>
    <w:rsid w:val="00627341"/>
    <w:rsid w:val="006307BF"/>
    <w:rsid w:val="00630E64"/>
    <w:rsid w:val="006326FE"/>
    <w:rsid w:val="00634913"/>
    <w:rsid w:val="00635E45"/>
    <w:rsid w:val="0063615A"/>
    <w:rsid w:val="00636650"/>
    <w:rsid w:val="00637741"/>
    <w:rsid w:val="00637AF5"/>
    <w:rsid w:val="00637EEE"/>
    <w:rsid w:val="00637F1B"/>
    <w:rsid w:val="00640622"/>
    <w:rsid w:val="00640DBA"/>
    <w:rsid w:val="00641667"/>
    <w:rsid w:val="006420A3"/>
    <w:rsid w:val="00642A00"/>
    <w:rsid w:val="006430E4"/>
    <w:rsid w:val="00644EBD"/>
    <w:rsid w:val="00645682"/>
    <w:rsid w:val="00645EDA"/>
    <w:rsid w:val="006477FE"/>
    <w:rsid w:val="00647E73"/>
    <w:rsid w:val="00647FC7"/>
    <w:rsid w:val="00650CBD"/>
    <w:rsid w:val="00650F4F"/>
    <w:rsid w:val="006510F9"/>
    <w:rsid w:val="00651715"/>
    <w:rsid w:val="00651E83"/>
    <w:rsid w:val="00652C91"/>
    <w:rsid w:val="00654569"/>
    <w:rsid w:val="00654E9F"/>
    <w:rsid w:val="00654FCD"/>
    <w:rsid w:val="00656968"/>
    <w:rsid w:val="00656EF3"/>
    <w:rsid w:val="00657456"/>
    <w:rsid w:val="006609E1"/>
    <w:rsid w:val="00660DB2"/>
    <w:rsid w:val="0066397D"/>
    <w:rsid w:val="00664007"/>
    <w:rsid w:val="00664F6D"/>
    <w:rsid w:val="006669AC"/>
    <w:rsid w:val="00670601"/>
    <w:rsid w:val="006706DD"/>
    <w:rsid w:val="006718D4"/>
    <w:rsid w:val="006727E6"/>
    <w:rsid w:val="00673250"/>
    <w:rsid w:val="006733AC"/>
    <w:rsid w:val="00673FF6"/>
    <w:rsid w:val="00674251"/>
    <w:rsid w:val="006752C0"/>
    <w:rsid w:val="00676145"/>
    <w:rsid w:val="00677F21"/>
    <w:rsid w:val="006805CF"/>
    <w:rsid w:val="00680E65"/>
    <w:rsid w:val="006817C0"/>
    <w:rsid w:val="00681E78"/>
    <w:rsid w:val="00683227"/>
    <w:rsid w:val="0068387B"/>
    <w:rsid w:val="00684038"/>
    <w:rsid w:val="00684C3B"/>
    <w:rsid w:val="00685F6D"/>
    <w:rsid w:val="006869C4"/>
    <w:rsid w:val="006869E3"/>
    <w:rsid w:val="00686B2E"/>
    <w:rsid w:val="00687AFF"/>
    <w:rsid w:val="00691CAE"/>
    <w:rsid w:val="00692C27"/>
    <w:rsid w:val="00692C84"/>
    <w:rsid w:val="00692DD9"/>
    <w:rsid w:val="00693B40"/>
    <w:rsid w:val="006943F1"/>
    <w:rsid w:val="006955A9"/>
    <w:rsid w:val="00695979"/>
    <w:rsid w:val="00695F85"/>
    <w:rsid w:val="00696338"/>
    <w:rsid w:val="0069748F"/>
    <w:rsid w:val="00697DF0"/>
    <w:rsid w:val="006A0688"/>
    <w:rsid w:val="006A06DA"/>
    <w:rsid w:val="006A14BC"/>
    <w:rsid w:val="006A14E1"/>
    <w:rsid w:val="006A2440"/>
    <w:rsid w:val="006A287B"/>
    <w:rsid w:val="006A3B89"/>
    <w:rsid w:val="006A3F72"/>
    <w:rsid w:val="006A4EA7"/>
    <w:rsid w:val="006A5262"/>
    <w:rsid w:val="006A61B6"/>
    <w:rsid w:val="006A72A1"/>
    <w:rsid w:val="006B12B0"/>
    <w:rsid w:val="006B1845"/>
    <w:rsid w:val="006B1854"/>
    <w:rsid w:val="006B212C"/>
    <w:rsid w:val="006B2584"/>
    <w:rsid w:val="006B33EC"/>
    <w:rsid w:val="006B376B"/>
    <w:rsid w:val="006B3849"/>
    <w:rsid w:val="006B39E1"/>
    <w:rsid w:val="006B3C57"/>
    <w:rsid w:val="006B47D1"/>
    <w:rsid w:val="006B4BA6"/>
    <w:rsid w:val="006B55D0"/>
    <w:rsid w:val="006B5D55"/>
    <w:rsid w:val="006B606A"/>
    <w:rsid w:val="006B699B"/>
    <w:rsid w:val="006B7BF8"/>
    <w:rsid w:val="006C04F6"/>
    <w:rsid w:val="006C200B"/>
    <w:rsid w:val="006C2116"/>
    <w:rsid w:val="006C2DB7"/>
    <w:rsid w:val="006C3A8E"/>
    <w:rsid w:val="006C590C"/>
    <w:rsid w:val="006C5D30"/>
    <w:rsid w:val="006C6648"/>
    <w:rsid w:val="006C67AC"/>
    <w:rsid w:val="006C78FC"/>
    <w:rsid w:val="006D088F"/>
    <w:rsid w:val="006D0A74"/>
    <w:rsid w:val="006D17AC"/>
    <w:rsid w:val="006D1C0D"/>
    <w:rsid w:val="006D1D77"/>
    <w:rsid w:val="006D1F2D"/>
    <w:rsid w:val="006D27A4"/>
    <w:rsid w:val="006D343D"/>
    <w:rsid w:val="006D3A08"/>
    <w:rsid w:val="006D43EC"/>
    <w:rsid w:val="006D49DF"/>
    <w:rsid w:val="006D5063"/>
    <w:rsid w:val="006D56FC"/>
    <w:rsid w:val="006D57D9"/>
    <w:rsid w:val="006D6B06"/>
    <w:rsid w:val="006D7C73"/>
    <w:rsid w:val="006E123F"/>
    <w:rsid w:val="006E15F1"/>
    <w:rsid w:val="006E1F08"/>
    <w:rsid w:val="006E20A4"/>
    <w:rsid w:val="006E2372"/>
    <w:rsid w:val="006E3A68"/>
    <w:rsid w:val="006E4180"/>
    <w:rsid w:val="006E4BD0"/>
    <w:rsid w:val="006E67B5"/>
    <w:rsid w:val="006E6BB4"/>
    <w:rsid w:val="006F06D6"/>
    <w:rsid w:val="006F08EB"/>
    <w:rsid w:val="006F0981"/>
    <w:rsid w:val="006F0C70"/>
    <w:rsid w:val="006F13C9"/>
    <w:rsid w:val="006F1793"/>
    <w:rsid w:val="006F3B12"/>
    <w:rsid w:val="006F40B4"/>
    <w:rsid w:val="006F514C"/>
    <w:rsid w:val="006F5CB1"/>
    <w:rsid w:val="00700832"/>
    <w:rsid w:val="0070110D"/>
    <w:rsid w:val="00701C5F"/>
    <w:rsid w:val="00701EE1"/>
    <w:rsid w:val="00702CBE"/>
    <w:rsid w:val="00703044"/>
    <w:rsid w:val="007030D6"/>
    <w:rsid w:val="007032B5"/>
    <w:rsid w:val="007044F0"/>
    <w:rsid w:val="007053FD"/>
    <w:rsid w:val="00705F32"/>
    <w:rsid w:val="007062F5"/>
    <w:rsid w:val="0070638C"/>
    <w:rsid w:val="00706570"/>
    <w:rsid w:val="00706EE1"/>
    <w:rsid w:val="00707CE0"/>
    <w:rsid w:val="00707D27"/>
    <w:rsid w:val="00710191"/>
    <w:rsid w:val="00710B26"/>
    <w:rsid w:val="007119C4"/>
    <w:rsid w:val="00711A57"/>
    <w:rsid w:val="00711A97"/>
    <w:rsid w:val="00711C17"/>
    <w:rsid w:val="00711F29"/>
    <w:rsid w:val="007121CD"/>
    <w:rsid w:val="007123FD"/>
    <w:rsid w:val="00712DF8"/>
    <w:rsid w:val="007138BC"/>
    <w:rsid w:val="00713DFC"/>
    <w:rsid w:val="00715064"/>
    <w:rsid w:val="007154CC"/>
    <w:rsid w:val="007156B6"/>
    <w:rsid w:val="007158C5"/>
    <w:rsid w:val="007179E4"/>
    <w:rsid w:val="00717AB4"/>
    <w:rsid w:val="00717CD0"/>
    <w:rsid w:val="00720C71"/>
    <w:rsid w:val="007222F1"/>
    <w:rsid w:val="00722717"/>
    <w:rsid w:val="007239E2"/>
    <w:rsid w:val="00723D0C"/>
    <w:rsid w:val="007247D2"/>
    <w:rsid w:val="007259FA"/>
    <w:rsid w:val="00726587"/>
    <w:rsid w:val="007271F7"/>
    <w:rsid w:val="00727372"/>
    <w:rsid w:val="0072769A"/>
    <w:rsid w:val="00727842"/>
    <w:rsid w:val="007278FB"/>
    <w:rsid w:val="007304E3"/>
    <w:rsid w:val="00730721"/>
    <w:rsid w:val="007312CF"/>
    <w:rsid w:val="007313AE"/>
    <w:rsid w:val="0073148F"/>
    <w:rsid w:val="0073158E"/>
    <w:rsid w:val="00732791"/>
    <w:rsid w:val="00733183"/>
    <w:rsid w:val="00733522"/>
    <w:rsid w:val="00733EAF"/>
    <w:rsid w:val="00734374"/>
    <w:rsid w:val="007352EB"/>
    <w:rsid w:val="0073537F"/>
    <w:rsid w:val="00736F5A"/>
    <w:rsid w:val="007373F4"/>
    <w:rsid w:val="0074026D"/>
    <w:rsid w:val="00741B58"/>
    <w:rsid w:val="00741B76"/>
    <w:rsid w:val="00742F42"/>
    <w:rsid w:val="007430DF"/>
    <w:rsid w:val="0074348D"/>
    <w:rsid w:val="00743EE5"/>
    <w:rsid w:val="0074404A"/>
    <w:rsid w:val="007440B0"/>
    <w:rsid w:val="00744646"/>
    <w:rsid w:val="007449CA"/>
    <w:rsid w:val="00744BC1"/>
    <w:rsid w:val="00745647"/>
    <w:rsid w:val="00745BAC"/>
    <w:rsid w:val="00746483"/>
    <w:rsid w:val="00746A55"/>
    <w:rsid w:val="0075119B"/>
    <w:rsid w:val="007512F9"/>
    <w:rsid w:val="0075263E"/>
    <w:rsid w:val="00752CE4"/>
    <w:rsid w:val="00753831"/>
    <w:rsid w:val="00753CD0"/>
    <w:rsid w:val="007543C3"/>
    <w:rsid w:val="00754593"/>
    <w:rsid w:val="00755528"/>
    <w:rsid w:val="00755596"/>
    <w:rsid w:val="007563B3"/>
    <w:rsid w:val="00756E31"/>
    <w:rsid w:val="0075723E"/>
    <w:rsid w:val="0075763D"/>
    <w:rsid w:val="00757E3D"/>
    <w:rsid w:val="00757FDA"/>
    <w:rsid w:val="007605CA"/>
    <w:rsid w:val="00760C27"/>
    <w:rsid w:val="00760DF0"/>
    <w:rsid w:val="00760F29"/>
    <w:rsid w:val="007611E3"/>
    <w:rsid w:val="00762DB2"/>
    <w:rsid w:val="00762FAF"/>
    <w:rsid w:val="0076303B"/>
    <w:rsid w:val="00763718"/>
    <w:rsid w:val="00763D57"/>
    <w:rsid w:val="007657A2"/>
    <w:rsid w:val="00767037"/>
    <w:rsid w:val="00770561"/>
    <w:rsid w:val="00770D1D"/>
    <w:rsid w:val="00772B0F"/>
    <w:rsid w:val="00772F9A"/>
    <w:rsid w:val="00773B6E"/>
    <w:rsid w:val="00773EB4"/>
    <w:rsid w:val="00774ED7"/>
    <w:rsid w:val="0077569A"/>
    <w:rsid w:val="00776343"/>
    <w:rsid w:val="0077648E"/>
    <w:rsid w:val="00776568"/>
    <w:rsid w:val="00776A78"/>
    <w:rsid w:val="00777698"/>
    <w:rsid w:val="00777888"/>
    <w:rsid w:val="007778B3"/>
    <w:rsid w:val="00777C23"/>
    <w:rsid w:val="007800EF"/>
    <w:rsid w:val="00780A5E"/>
    <w:rsid w:val="00780BFA"/>
    <w:rsid w:val="00781831"/>
    <w:rsid w:val="00782483"/>
    <w:rsid w:val="00782A80"/>
    <w:rsid w:val="00782BC6"/>
    <w:rsid w:val="007832A0"/>
    <w:rsid w:val="007836D1"/>
    <w:rsid w:val="00783F31"/>
    <w:rsid w:val="007841D9"/>
    <w:rsid w:val="00784FE1"/>
    <w:rsid w:val="00785200"/>
    <w:rsid w:val="00786872"/>
    <w:rsid w:val="0078734A"/>
    <w:rsid w:val="0079013A"/>
    <w:rsid w:val="00790519"/>
    <w:rsid w:val="0079132C"/>
    <w:rsid w:val="00792B31"/>
    <w:rsid w:val="00792CFD"/>
    <w:rsid w:val="0079367F"/>
    <w:rsid w:val="00794247"/>
    <w:rsid w:val="00794D3D"/>
    <w:rsid w:val="0079503D"/>
    <w:rsid w:val="007952C3"/>
    <w:rsid w:val="007958DE"/>
    <w:rsid w:val="00795B58"/>
    <w:rsid w:val="00796443"/>
    <w:rsid w:val="00796750"/>
    <w:rsid w:val="00797564"/>
    <w:rsid w:val="007A006A"/>
    <w:rsid w:val="007A2111"/>
    <w:rsid w:val="007A2559"/>
    <w:rsid w:val="007A29A2"/>
    <w:rsid w:val="007A3456"/>
    <w:rsid w:val="007A3C80"/>
    <w:rsid w:val="007A3D7D"/>
    <w:rsid w:val="007A4A23"/>
    <w:rsid w:val="007A4C77"/>
    <w:rsid w:val="007A5E51"/>
    <w:rsid w:val="007A63CB"/>
    <w:rsid w:val="007A6C92"/>
    <w:rsid w:val="007A731E"/>
    <w:rsid w:val="007A7AF4"/>
    <w:rsid w:val="007B0DB3"/>
    <w:rsid w:val="007B123F"/>
    <w:rsid w:val="007B1AF9"/>
    <w:rsid w:val="007B3276"/>
    <w:rsid w:val="007B35B3"/>
    <w:rsid w:val="007B372D"/>
    <w:rsid w:val="007B3A79"/>
    <w:rsid w:val="007B3E5F"/>
    <w:rsid w:val="007B4EFA"/>
    <w:rsid w:val="007C1209"/>
    <w:rsid w:val="007C169A"/>
    <w:rsid w:val="007C22FB"/>
    <w:rsid w:val="007C24A8"/>
    <w:rsid w:val="007C2CA4"/>
    <w:rsid w:val="007C2DDD"/>
    <w:rsid w:val="007C3395"/>
    <w:rsid w:val="007C33F5"/>
    <w:rsid w:val="007C3D56"/>
    <w:rsid w:val="007C490D"/>
    <w:rsid w:val="007C4B36"/>
    <w:rsid w:val="007C5A2B"/>
    <w:rsid w:val="007C726D"/>
    <w:rsid w:val="007C7CA9"/>
    <w:rsid w:val="007C7F0E"/>
    <w:rsid w:val="007D16B8"/>
    <w:rsid w:val="007D1D8C"/>
    <w:rsid w:val="007D1E32"/>
    <w:rsid w:val="007D290B"/>
    <w:rsid w:val="007D2AAD"/>
    <w:rsid w:val="007D419A"/>
    <w:rsid w:val="007D43B7"/>
    <w:rsid w:val="007D5272"/>
    <w:rsid w:val="007D5BA6"/>
    <w:rsid w:val="007D5CCB"/>
    <w:rsid w:val="007D64DF"/>
    <w:rsid w:val="007D6644"/>
    <w:rsid w:val="007D6F74"/>
    <w:rsid w:val="007D7D79"/>
    <w:rsid w:val="007E00AA"/>
    <w:rsid w:val="007E061C"/>
    <w:rsid w:val="007E1061"/>
    <w:rsid w:val="007E19B9"/>
    <w:rsid w:val="007E1A02"/>
    <w:rsid w:val="007E2C4E"/>
    <w:rsid w:val="007E3020"/>
    <w:rsid w:val="007E3621"/>
    <w:rsid w:val="007E3BF2"/>
    <w:rsid w:val="007E3C34"/>
    <w:rsid w:val="007E5625"/>
    <w:rsid w:val="007E5A17"/>
    <w:rsid w:val="007E6FF9"/>
    <w:rsid w:val="007F1881"/>
    <w:rsid w:val="007F1CDD"/>
    <w:rsid w:val="007F1E19"/>
    <w:rsid w:val="007F208F"/>
    <w:rsid w:val="007F20F3"/>
    <w:rsid w:val="007F2FE7"/>
    <w:rsid w:val="007F3675"/>
    <w:rsid w:val="007F588A"/>
    <w:rsid w:val="007F5E96"/>
    <w:rsid w:val="007F6111"/>
    <w:rsid w:val="007F631D"/>
    <w:rsid w:val="007F79BE"/>
    <w:rsid w:val="00800957"/>
    <w:rsid w:val="00801438"/>
    <w:rsid w:val="0080174F"/>
    <w:rsid w:val="00802236"/>
    <w:rsid w:val="00805317"/>
    <w:rsid w:val="0080586C"/>
    <w:rsid w:val="00805BBB"/>
    <w:rsid w:val="0080610B"/>
    <w:rsid w:val="00806479"/>
    <w:rsid w:val="00806494"/>
    <w:rsid w:val="0081078F"/>
    <w:rsid w:val="00810B0C"/>
    <w:rsid w:val="00811E6D"/>
    <w:rsid w:val="00812840"/>
    <w:rsid w:val="00813A83"/>
    <w:rsid w:val="00813B6C"/>
    <w:rsid w:val="008168EF"/>
    <w:rsid w:val="00816EB3"/>
    <w:rsid w:val="00817209"/>
    <w:rsid w:val="008172BD"/>
    <w:rsid w:val="008200B3"/>
    <w:rsid w:val="0082231F"/>
    <w:rsid w:val="00822456"/>
    <w:rsid w:val="008226D4"/>
    <w:rsid w:val="00822D4A"/>
    <w:rsid w:val="00823BA8"/>
    <w:rsid w:val="00824F1E"/>
    <w:rsid w:val="00824F2D"/>
    <w:rsid w:val="00824F49"/>
    <w:rsid w:val="00825726"/>
    <w:rsid w:val="00825B4F"/>
    <w:rsid w:val="00827B9B"/>
    <w:rsid w:val="00830131"/>
    <w:rsid w:val="00830443"/>
    <w:rsid w:val="00831252"/>
    <w:rsid w:val="0083244F"/>
    <w:rsid w:val="00832F53"/>
    <w:rsid w:val="0083341B"/>
    <w:rsid w:val="00835342"/>
    <w:rsid w:val="008362CA"/>
    <w:rsid w:val="00836A2A"/>
    <w:rsid w:val="00836A46"/>
    <w:rsid w:val="00836A80"/>
    <w:rsid w:val="0083727D"/>
    <w:rsid w:val="00840927"/>
    <w:rsid w:val="00841283"/>
    <w:rsid w:val="0084269D"/>
    <w:rsid w:val="00842C52"/>
    <w:rsid w:val="00843389"/>
    <w:rsid w:val="008438FE"/>
    <w:rsid w:val="008441C1"/>
    <w:rsid w:val="00844203"/>
    <w:rsid w:val="00845730"/>
    <w:rsid w:val="008464E7"/>
    <w:rsid w:val="0084703D"/>
    <w:rsid w:val="00847765"/>
    <w:rsid w:val="0084787C"/>
    <w:rsid w:val="0085096C"/>
    <w:rsid w:val="00850B6D"/>
    <w:rsid w:val="00850CCB"/>
    <w:rsid w:val="00851183"/>
    <w:rsid w:val="008511DD"/>
    <w:rsid w:val="00851D0C"/>
    <w:rsid w:val="008522FF"/>
    <w:rsid w:val="00853FB6"/>
    <w:rsid w:val="00854A55"/>
    <w:rsid w:val="00854FF9"/>
    <w:rsid w:val="00855B2F"/>
    <w:rsid w:val="00856AB4"/>
    <w:rsid w:val="00856F8F"/>
    <w:rsid w:val="00857177"/>
    <w:rsid w:val="008619FF"/>
    <w:rsid w:val="00861A51"/>
    <w:rsid w:val="00861CC5"/>
    <w:rsid w:val="00861F56"/>
    <w:rsid w:val="00862B8D"/>
    <w:rsid w:val="008630A6"/>
    <w:rsid w:val="0086419C"/>
    <w:rsid w:val="008641C6"/>
    <w:rsid w:val="008641D3"/>
    <w:rsid w:val="008643D2"/>
    <w:rsid w:val="00864CBF"/>
    <w:rsid w:val="00864D1A"/>
    <w:rsid w:val="008674BD"/>
    <w:rsid w:val="00867B30"/>
    <w:rsid w:val="00870E20"/>
    <w:rsid w:val="0087161F"/>
    <w:rsid w:val="00871D26"/>
    <w:rsid w:val="00872307"/>
    <w:rsid w:val="00874F8D"/>
    <w:rsid w:val="008750B9"/>
    <w:rsid w:val="008752F4"/>
    <w:rsid w:val="00875337"/>
    <w:rsid w:val="008757F2"/>
    <w:rsid w:val="008763C5"/>
    <w:rsid w:val="008768DB"/>
    <w:rsid w:val="00877178"/>
    <w:rsid w:val="008773A8"/>
    <w:rsid w:val="00881130"/>
    <w:rsid w:val="00882054"/>
    <w:rsid w:val="00883A98"/>
    <w:rsid w:val="00883F30"/>
    <w:rsid w:val="0088423E"/>
    <w:rsid w:val="008849FA"/>
    <w:rsid w:val="00884BAC"/>
    <w:rsid w:val="00884F27"/>
    <w:rsid w:val="00884F87"/>
    <w:rsid w:val="0088510C"/>
    <w:rsid w:val="0088539E"/>
    <w:rsid w:val="0088561A"/>
    <w:rsid w:val="008860D2"/>
    <w:rsid w:val="0088698F"/>
    <w:rsid w:val="008869B6"/>
    <w:rsid w:val="008874A0"/>
    <w:rsid w:val="008874E5"/>
    <w:rsid w:val="00890450"/>
    <w:rsid w:val="008904C7"/>
    <w:rsid w:val="00890CD0"/>
    <w:rsid w:val="00890FB1"/>
    <w:rsid w:val="00891D71"/>
    <w:rsid w:val="00892D27"/>
    <w:rsid w:val="0089333C"/>
    <w:rsid w:val="00893DCD"/>
    <w:rsid w:val="00894060"/>
    <w:rsid w:val="00894D81"/>
    <w:rsid w:val="008954B7"/>
    <w:rsid w:val="008965F6"/>
    <w:rsid w:val="00897108"/>
    <w:rsid w:val="00897EF3"/>
    <w:rsid w:val="008A034C"/>
    <w:rsid w:val="008A0DD8"/>
    <w:rsid w:val="008A144A"/>
    <w:rsid w:val="008A2F16"/>
    <w:rsid w:val="008A368A"/>
    <w:rsid w:val="008A3CFB"/>
    <w:rsid w:val="008A3F01"/>
    <w:rsid w:val="008A43C3"/>
    <w:rsid w:val="008A4A98"/>
    <w:rsid w:val="008A4C1C"/>
    <w:rsid w:val="008A4EA0"/>
    <w:rsid w:val="008A6A25"/>
    <w:rsid w:val="008A7363"/>
    <w:rsid w:val="008B15D7"/>
    <w:rsid w:val="008B2268"/>
    <w:rsid w:val="008B2708"/>
    <w:rsid w:val="008B2D22"/>
    <w:rsid w:val="008B35AB"/>
    <w:rsid w:val="008B52AE"/>
    <w:rsid w:val="008B5671"/>
    <w:rsid w:val="008B5683"/>
    <w:rsid w:val="008B590F"/>
    <w:rsid w:val="008B5DEC"/>
    <w:rsid w:val="008B65C7"/>
    <w:rsid w:val="008B71A2"/>
    <w:rsid w:val="008B733E"/>
    <w:rsid w:val="008B79B2"/>
    <w:rsid w:val="008B7AB5"/>
    <w:rsid w:val="008B7C06"/>
    <w:rsid w:val="008C0B84"/>
    <w:rsid w:val="008C0CC5"/>
    <w:rsid w:val="008C2905"/>
    <w:rsid w:val="008C2BE2"/>
    <w:rsid w:val="008C3677"/>
    <w:rsid w:val="008C429D"/>
    <w:rsid w:val="008C4834"/>
    <w:rsid w:val="008C4DE5"/>
    <w:rsid w:val="008C5EA1"/>
    <w:rsid w:val="008C60C4"/>
    <w:rsid w:val="008C6BE4"/>
    <w:rsid w:val="008C6F6A"/>
    <w:rsid w:val="008C78F5"/>
    <w:rsid w:val="008C79E1"/>
    <w:rsid w:val="008C7D26"/>
    <w:rsid w:val="008D08C0"/>
    <w:rsid w:val="008D161E"/>
    <w:rsid w:val="008D1E97"/>
    <w:rsid w:val="008D2024"/>
    <w:rsid w:val="008D205E"/>
    <w:rsid w:val="008D270E"/>
    <w:rsid w:val="008D2A7B"/>
    <w:rsid w:val="008D2E4B"/>
    <w:rsid w:val="008D38C9"/>
    <w:rsid w:val="008D580C"/>
    <w:rsid w:val="008D66B4"/>
    <w:rsid w:val="008E1301"/>
    <w:rsid w:val="008E1611"/>
    <w:rsid w:val="008E1927"/>
    <w:rsid w:val="008E203F"/>
    <w:rsid w:val="008E3D31"/>
    <w:rsid w:val="008E40FF"/>
    <w:rsid w:val="008E4799"/>
    <w:rsid w:val="008E487E"/>
    <w:rsid w:val="008E4954"/>
    <w:rsid w:val="008E49F8"/>
    <w:rsid w:val="008E509A"/>
    <w:rsid w:val="008E552C"/>
    <w:rsid w:val="008E563A"/>
    <w:rsid w:val="008E5F3C"/>
    <w:rsid w:val="008E6383"/>
    <w:rsid w:val="008E7932"/>
    <w:rsid w:val="008F060C"/>
    <w:rsid w:val="008F0E2B"/>
    <w:rsid w:val="008F1257"/>
    <w:rsid w:val="008F188F"/>
    <w:rsid w:val="008F18A2"/>
    <w:rsid w:val="008F18B1"/>
    <w:rsid w:val="008F2577"/>
    <w:rsid w:val="008F29E1"/>
    <w:rsid w:val="008F349B"/>
    <w:rsid w:val="008F34E6"/>
    <w:rsid w:val="008F4A8F"/>
    <w:rsid w:val="008F530E"/>
    <w:rsid w:val="008F59A3"/>
    <w:rsid w:val="008F645F"/>
    <w:rsid w:val="008F6729"/>
    <w:rsid w:val="008F6E6F"/>
    <w:rsid w:val="008F6F26"/>
    <w:rsid w:val="008F7DEA"/>
    <w:rsid w:val="008F7E10"/>
    <w:rsid w:val="0090012A"/>
    <w:rsid w:val="009004BF"/>
    <w:rsid w:val="009007B8"/>
    <w:rsid w:val="00900963"/>
    <w:rsid w:val="009018E9"/>
    <w:rsid w:val="009024DF"/>
    <w:rsid w:val="00902509"/>
    <w:rsid w:val="009036ED"/>
    <w:rsid w:val="009038C5"/>
    <w:rsid w:val="00903C85"/>
    <w:rsid w:val="0090431E"/>
    <w:rsid w:val="00904C84"/>
    <w:rsid w:val="00905DC4"/>
    <w:rsid w:val="00906829"/>
    <w:rsid w:val="00906BCE"/>
    <w:rsid w:val="00907A96"/>
    <w:rsid w:val="00907CB0"/>
    <w:rsid w:val="00910AC5"/>
    <w:rsid w:val="00911180"/>
    <w:rsid w:val="00911FB6"/>
    <w:rsid w:val="00912CF9"/>
    <w:rsid w:val="00914177"/>
    <w:rsid w:val="00914217"/>
    <w:rsid w:val="00914756"/>
    <w:rsid w:val="00915EB6"/>
    <w:rsid w:val="009161DF"/>
    <w:rsid w:val="009164F5"/>
    <w:rsid w:val="009168D5"/>
    <w:rsid w:val="00917175"/>
    <w:rsid w:val="00917731"/>
    <w:rsid w:val="009177C6"/>
    <w:rsid w:val="00917BF2"/>
    <w:rsid w:val="00917C24"/>
    <w:rsid w:val="00920616"/>
    <w:rsid w:val="00920E9A"/>
    <w:rsid w:val="00920FDA"/>
    <w:rsid w:val="00921525"/>
    <w:rsid w:val="00922309"/>
    <w:rsid w:val="00922624"/>
    <w:rsid w:val="00923073"/>
    <w:rsid w:val="0092327B"/>
    <w:rsid w:val="00923475"/>
    <w:rsid w:val="00923CC0"/>
    <w:rsid w:val="00924242"/>
    <w:rsid w:val="00924295"/>
    <w:rsid w:val="00924AD4"/>
    <w:rsid w:val="00924F8C"/>
    <w:rsid w:val="00925184"/>
    <w:rsid w:val="009259B9"/>
    <w:rsid w:val="00926914"/>
    <w:rsid w:val="00926C48"/>
    <w:rsid w:val="0092792A"/>
    <w:rsid w:val="00930080"/>
    <w:rsid w:val="0093055F"/>
    <w:rsid w:val="009313BE"/>
    <w:rsid w:val="009313C8"/>
    <w:rsid w:val="009314FF"/>
    <w:rsid w:val="00931698"/>
    <w:rsid w:val="00931BC7"/>
    <w:rsid w:val="00932505"/>
    <w:rsid w:val="0093377A"/>
    <w:rsid w:val="00933B10"/>
    <w:rsid w:val="0093529F"/>
    <w:rsid w:val="00935D1E"/>
    <w:rsid w:val="00936513"/>
    <w:rsid w:val="009367FE"/>
    <w:rsid w:val="009374E9"/>
    <w:rsid w:val="00937A77"/>
    <w:rsid w:val="00937BA3"/>
    <w:rsid w:val="00937E22"/>
    <w:rsid w:val="009419F0"/>
    <w:rsid w:val="009438F3"/>
    <w:rsid w:val="00945641"/>
    <w:rsid w:val="009458D0"/>
    <w:rsid w:val="00946113"/>
    <w:rsid w:val="0094677D"/>
    <w:rsid w:val="009505EC"/>
    <w:rsid w:val="00950BC3"/>
    <w:rsid w:val="00951CF2"/>
    <w:rsid w:val="00952509"/>
    <w:rsid w:val="00953691"/>
    <w:rsid w:val="00953C34"/>
    <w:rsid w:val="00955264"/>
    <w:rsid w:val="009558A9"/>
    <w:rsid w:val="00957789"/>
    <w:rsid w:val="009578C1"/>
    <w:rsid w:val="00957A18"/>
    <w:rsid w:val="00960562"/>
    <w:rsid w:val="00961214"/>
    <w:rsid w:val="009630B0"/>
    <w:rsid w:val="00964105"/>
    <w:rsid w:val="009641AF"/>
    <w:rsid w:val="009642EE"/>
    <w:rsid w:val="00965DAD"/>
    <w:rsid w:val="00967954"/>
    <w:rsid w:val="00970867"/>
    <w:rsid w:val="00971238"/>
    <w:rsid w:val="009713B9"/>
    <w:rsid w:val="00971D92"/>
    <w:rsid w:val="00971FC7"/>
    <w:rsid w:val="00972329"/>
    <w:rsid w:val="009727CF"/>
    <w:rsid w:val="00972E9B"/>
    <w:rsid w:val="00972EB7"/>
    <w:rsid w:val="00972F4C"/>
    <w:rsid w:val="00974898"/>
    <w:rsid w:val="00975261"/>
    <w:rsid w:val="009772B3"/>
    <w:rsid w:val="00977446"/>
    <w:rsid w:val="00977FC8"/>
    <w:rsid w:val="00980348"/>
    <w:rsid w:val="009807CF"/>
    <w:rsid w:val="009807E1"/>
    <w:rsid w:val="009809AF"/>
    <w:rsid w:val="009820F4"/>
    <w:rsid w:val="00982BA4"/>
    <w:rsid w:val="00984427"/>
    <w:rsid w:val="00985307"/>
    <w:rsid w:val="00985B72"/>
    <w:rsid w:val="00985D1A"/>
    <w:rsid w:val="00986C2E"/>
    <w:rsid w:val="00990048"/>
    <w:rsid w:val="00990567"/>
    <w:rsid w:val="0099091C"/>
    <w:rsid w:val="00991892"/>
    <w:rsid w:val="009918D8"/>
    <w:rsid w:val="00992F83"/>
    <w:rsid w:val="0099329A"/>
    <w:rsid w:val="009937AD"/>
    <w:rsid w:val="009945F5"/>
    <w:rsid w:val="0099494B"/>
    <w:rsid w:val="00994C0F"/>
    <w:rsid w:val="00995027"/>
    <w:rsid w:val="00995202"/>
    <w:rsid w:val="0099632A"/>
    <w:rsid w:val="00996A0F"/>
    <w:rsid w:val="00996A7F"/>
    <w:rsid w:val="009971A7"/>
    <w:rsid w:val="00997518"/>
    <w:rsid w:val="009978F8"/>
    <w:rsid w:val="009A0327"/>
    <w:rsid w:val="009A0984"/>
    <w:rsid w:val="009A0AD4"/>
    <w:rsid w:val="009A0B4E"/>
    <w:rsid w:val="009A0B9D"/>
    <w:rsid w:val="009A1AEE"/>
    <w:rsid w:val="009A1C56"/>
    <w:rsid w:val="009A2041"/>
    <w:rsid w:val="009A226F"/>
    <w:rsid w:val="009A2A6E"/>
    <w:rsid w:val="009A2E41"/>
    <w:rsid w:val="009A329A"/>
    <w:rsid w:val="009A3364"/>
    <w:rsid w:val="009A4C97"/>
    <w:rsid w:val="009A5B6F"/>
    <w:rsid w:val="009A62BD"/>
    <w:rsid w:val="009A6B49"/>
    <w:rsid w:val="009A7673"/>
    <w:rsid w:val="009B0206"/>
    <w:rsid w:val="009B08CF"/>
    <w:rsid w:val="009B09D0"/>
    <w:rsid w:val="009B1006"/>
    <w:rsid w:val="009B1126"/>
    <w:rsid w:val="009B293F"/>
    <w:rsid w:val="009B2ABB"/>
    <w:rsid w:val="009B2E2C"/>
    <w:rsid w:val="009B386A"/>
    <w:rsid w:val="009B4381"/>
    <w:rsid w:val="009B4D14"/>
    <w:rsid w:val="009B52F8"/>
    <w:rsid w:val="009B5A50"/>
    <w:rsid w:val="009B5D79"/>
    <w:rsid w:val="009B6ABA"/>
    <w:rsid w:val="009B77D8"/>
    <w:rsid w:val="009C0077"/>
    <w:rsid w:val="009C020C"/>
    <w:rsid w:val="009C03C2"/>
    <w:rsid w:val="009C0520"/>
    <w:rsid w:val="009C0918"/>
    <w:rsid w:val="009C0A11"/>
    <w:rsid w:val="009C2F4B"/>
    <w:rsid w:val="009C3431"/>
    <w:rsid w:val="009C39C1"/>
    <w:rsid w:val="009C3D2F"/>
    <w:rsid w:val="009C5B84"/>
    <w:rsid w:val="009C6074"/>
    <w:rsid w:val="009C75EC"/>
    <w:rsid w:val="009D03A5"/>
    <w:rsid w:val="009D0C47"/>
    <w:rsid w:val="009D161E"/>
    <w:rsid w:val="009D214D"/>
    <w:rsid w:val="009D3976"/>
    <w:rsid w:val="009D5208"/>
    <w:rsid w:val="009D58C6"/>
    <w:rsid w:val="009D66FA"/>
    <w:rsid w:val="009D6C77"/>
    <w:rsid w:val="009E0511"/>
    <w:rsid w:val="009E08A7"/>
    <w:rsid w:val="009E0DF5"/>
    <w:rsid w:val="009E1C51"/>
    <w:rsid w:val="009E20FD"/>
    <w:rsid w:val="009E2850"/>
    <w:rsid w:val="009E3285"/>
    <w:rsid w:val="009E338E"/>
    <w:rsid w:val="009E58E1"/>
    <w:rsid w:val="009E5D9F"/>
    <w:rsid w:val="009E6838"/>
    <w:rsid w:val="009E76A4"/>
    <w:rsid w:val="009E7FCF"/>
    <w:rsid w:val="009F0021"/>
    <w:rsid w:val="009F0145"/>
    <w:rsid w:val="009F0E98"/>
    <w:rsid w:val="009F1526"/>
    <w:rsid w:val="009F1C13"/>
    <w:rsid w:val="009F259D"/>
    <w:rsid w:val="009F2A18"/>
    <w:rsid w:val="009F2A45"/>
    <w:rsid w:val="009F3888"/>
    <w:rsid w:val="009F3BB0"/>
    <w:rsid w:val="009F4074"/>
    <w:rsid w:val="009F46E4"/>
    <w:rsid w:val="009F4E17"/>
    <w:rsid w:val="009F5E8D"/>
    <w:rsid w:val="009F6B29"/>
    <w:rsid w:val="009F6F0B"/>
    <w:rsid w:val="009F781B"/>
    <w:rsid w:val="00A006DE"/>
    <w:rsid w:val="00A008F4"/>
    <w:rsid w:val="00A01340"/>
    <w:rsid w:val="00A0184F"/>
    <w:rsid w:val="00A025D5"/>
    <w:rsid w:val="00A026AD"/>
    <w:rsid w:val="00A03578"/>
    <w:rsid w:val="00A068FD"/>
    <w:rsid w:val="00A0692B"/>
    <w:rsid w:val="00A06B52"/>
    <w:rsid w:val="00A07947"/>
    <w:rsid w:val="00A07E9B"/>
    <w:rsid w:val="00A107FA"/>
    <w:rsid w:val="00A10C25"/>
    <w:rsid w:val="00A121BF"/>
    <w:rsid w:val="00A12ADC"/>
    <w:rsid w:val="00A12D6F"/>
    <w:rsid w:val="00A14258"/>
    <w:rsid w:val="00A1439B"/>
    <w:rsid w:val="00A153FA"/>
    <w:rsid w:val="00A159D2"/>
    <w:rsid w:val="00A15C06"/>
    <w:rsid w:val="00A16227"/>
    <w:rsid w:val="00A16D80"/>
    <w:rsid w:val="00A16EDE"/>
    <w:rsid w:val="00A174F2"/>
    <w:rsid w:val="00A179ED"/>
    <w:rsid w:val="00A17E8F"/>
    <w:rsid w:val="00A2031A"/>
    <w:rsid w:val="00A208A2"/>
    <w:rsid w:val="00A20DCA"/>
    <w:rsid w:val="00A21258"/>
    <w:rsid w:val="00A21A27"/>
    <w:rsid w:val="00A22A19"/>
    <w:rsid w:val="00A22C67"/>
    <w:rsid w:val="00A2422B"/>
    <w:rsid w:val="00A242C6"/>
    <w:rsid w:val="00A24787"/>
    <w:rsid w:val="00A247C5"/>
    <w:rsid w:val="00A24CF4"/>
    <w:rsid w:val="00A26D70"/>
    <w:rsid w:val="00A2735B"/>
    <w:rsid w:val="00A275E9"/>
    <w:rsid w:val="00A3002C"/>
    <w:rsid w:val="00A30F48"/>
    <w:rsid w:val="00A31321"/>
    <w:rsid w:val="00A34848"/>
    <w:rsid w:val="00A34919"/>
    <w:rsid w:val="00A34D01"/>
    <w:rsid w:val="00A3551B"/>
    <w:rsid w:val="00A35974"/>
    <w:rsid w:val="00A36E2E"/>
    <w:rsid w:val="00A40D6A"/>
    <w:rsid w:val="00A40E0A"/>
    <w:rsid w:val="00A41FFE"/>
    <w:rsid w:val="00A421C5"/>
    <w:rsid w:val="00A42BAF"/>
    <w:rsid w:val="00A42BB4"/>
    <w:rsid w:val="00A42C14"/>
    <w:rsid w:val="00A44C37"/>
    <w:rsid w:val="00A46646"/>
    <w:rsid w:val="00A46C87"/>
    <w:rsid w:val="00A505E1"/>
    <w:rsid w:val="00A50C22"/>
    <w:rsid w:val="00A51E71"/>
    <w:rsid w:val="00A5286C"/>
    <w:rsid w:val="00A535CB"/>
    <w:rsid w:val="00A55F04"/>
    <w:rsid w:val="00A56092"/>
    <w:rsid w:val="00A562EE"/>
    <w:rsid w:val="00A56578"/>
    <w:rsid w:val="00A567DD"/>
    <w:rsid w:val="00A56D93"/>
    <w:rsid w:val="00A57868"/>
    <w:rsid w:val="00A57B65"/>
    <w:rsid w:val="00A610AC"/>
    <w:rsid w:val="00A6154E"/>
    <w:rsid w:val="00A61A47"/>
    <w:rsid w:val="00A62B99"/>
    <w:rsid w:val="00A62E47"/>
    <w:rsid w:val="00A630DD"/>
    <w:rsid w:val="00A63A0A"/>
    <w:rsid w:val="00A64398"/>
    <w:rsid w:val="00A64E56"/>
    <w:rsid w:val="00A65703"/>
    <w:rsid w:val="00A6583F"/>
    <w:rsid w:val="00A65A1E"/>
    <w:rsid w:val="00A65B3B"/>
    <w:rsid w:val="00A66192"/>
    <w:rsid w:val="00A67AAB"/>
    <w:rsid w:val="00A70282"/>
    <w:rsid w:val="00A7120D"/>
    <w:rsid w:val="00A71690"/>
    <w:rsid w:val="00A71F26"/>
    <w:rsid w:val="00A72143"/>
    <w:rsid w:val="00A72BBF"/>
    <w:rsid w:val="00A73EBB"/>
    <w:rsid w:val="00A7444B"/>
    <w:rsid w:val="00A753DE"/>
    <w:rsid w:val="00A75839"/>
    <w:rsid w:val="00A75D98"/>
    <w:rsid w:val="00A76242"/>
    <w:rsid w:val="00A80437"/>
    <w:rsid w:val="00A8072A"/>
    <w:rsid w:val="00A809A5"/>
    <w:rsid w:val="00A80DFA"/>
    <w:rsid w:val="00A81D0E"/>
    <w:rsid w:val="00A81D3F"/>
    <w:rsid w:val="00A81DFE"/>
    <w:rsid w:val="00A82B9F"/>
    <w:rsid w:val="00A83245"/>
    <w:rsid w:val="00A83972"/>
    <w:rsid w:val="00A83AF3"/>
    <w:rsid w:val="00A84F35"/>
    <w:rsid w:val="00A85197"/>
    <w:rsid w:val="00A86241"/>
    <w:rsid w:val="00A86F75"/>
    <w:rsid w:val="00A8716F"/>
    <w:rsid w:val="00A87482"/>
    <w:rsid w:val="00A90706"/>
    <w:rsid w:val="00A90752"/>
    <w:rsid w:val="00A91B5E"/>
    <w:rsid w:val="00A93671"/>
    <w:rsid w:val="00A936E8"/>
    <w:rsid w:val="00A93825"/>
    <w:rsid w:val="00A938D6"/>
    <w:rsid w:val="00A946C2"/>
    <w:rsid w:val="00A952DA"/>
    <w:rsid w:val="00A963F1"/>
    <w:rsid w:val="00A9661A"/>
    <w:rsid w:val="00A96B73"/>
    <w:rsid w:val="00AA18AE"/>
    <w:rsid w:val="00AA20C4"/>
    <w:rsid w:val="00AA214B"/>
    <w:rsid w:val="00AA31A4"/>
    <w:rsid w:val="00AA34C9"/>
    <w:rsid w:val="00AA413B"/>
    <w:rsid w:val="00AA4B29"/>
    <w:rsid w:val="00AA5E74"/>
    <w:rsid w:val="00AA6555"/>
    <w:rsid w:val="00AA6725"/>
    <w:rsid w:val="00AA6D14"/>
    <w:rsid w:val="00AA76CF"/>
    <w:rsid w:val="00AA7E2A"/>
    <w:rsid w:val="00AB02E2"/>
    <w:rsid w:val="00AB1B76"/>
    <w:rsid w:val="00AB2AAB"/>
    <w:rsid w:val="00AB2E74"/>
    <w:rsid w:val="00AB4161"/>
    <w:rsid w:val="00AB5601"/>
    <w:rsid w:val="00AB6ABD"/>
    <w:rsid w:val="00AC0790"/>
    <w:rsid w:val="00AC09F4"/>
    <w:rsid w:val="00AC0A01"/>
    <w:rsid w:val="00AC0D97"/>
    <w:rsid w:val="00AC264F"/>
    <w:rsid w:val="00AC37ED"/>
    <w:rsid w:val="00AC3816"/>
    <w:rsid w:val="00AC395E"/>
    <w:rsid w:val="00AC3D1C"/>
    <w:rsid w:val="00AC4E18"/>
    <w:rsid w:val="00AC5ABD"/>
    <w:rsid w:val="00AC5D18"/>
    <w:rsid w:val="00AC63D3"/>
    <w:rsid w:val="00AC707D"/>
    <w:rsid w:val="00AC785D"/>
    <w:rsid w:val="00AC7ED6"/>
    <w:rsid w:val="00AD07E1"/>
    <w:rsid w:val="00AD0A24"/>
    <w:rsid w:val="00AD1746"/>
    <w:rsid w:val="00AD17CA"/>
    <w:rsid w:val="00AD19B1"/>
    <w:rsid w:val="00AD2043"/>
    <w:rsid w:val="00AD2682"/>
    <w:rsid w:val="00AD2945"/>
    <w:rsid w:val="00AD4383"/>
    <w:rsid w:val="00AD4643"/>
    <w:rsid w:val="00AD470E"/>
    <w:rsid w:val="00AD48E8"/>
    <w:rsid w:val="00AD4AA8"/>
    <w:rsid w:val="00AD516B"/>
    <w:rsid w:val="00AD5AFD"/>
    <w:rsid w:val="00AD5B52"/>
    <w:rsid w:val="00AD5C63"/>
    <w:rsid w:val="00AD5D6F"/>
    <w:rsid w:val="00AD60F8"/>
    <w:rsid w:val="00AD65CD"/>
    <w:rsid w:val="00AD692B"/>
    <w:rsid w:val="00AD7088"/>
    <w:rsid w:val="00AD723B"/>
    <w:rsid w:val="00AD7B5F"/>
    <w:rsid w:val="00AE0542"/>
    <w:rsid w:val="00AE117B"/>
    <w:rsid w:val="00AE192A"/>
    <w:rsid w:val="00AE28B2"/>
    <w:rsid w:val="00AE33A6"/>
    <w:rsid w:val="00AE3426"/>
    <w:rsid w:val="00AE358B"/>
    <w:rsid w:val="00AE3710"/>
    <w:rsid w:val="00AE384F"/>
    <w:rsid w:val="00AE47F8"/>
    <w:rsid w:val="00AE4FD9"/>
    <w:rsid w:val="00AF127A"/>
    <w:rsid w:val="00AF1BB4"/>
    <w:rsid w:val="00AF1C65"/>
    <w:rsid w:val="00AF1F20"/>
    <w:rsid w:val="00AF23AA"/>
    <w:rsid w:val="00AF2CE8"/>
    <w:rsid w:val="00AF37E6"/>
    <w:rsid w:val="00AF466B"/>
    <w:rsid w:val="00AF5ECB"/>
    <w:rsid w:val="00AF75F8"/>
    <w:rsid w:val="00AF7FE2"/>
    <w:rsid w:val="00B001DB"/>
    <w:rsid w:val="00B00E96"/>
    <w:rsid w:val="00B015E3"/>
    <w:rsid w:val="00B0176C"/>
    <w:rsid w:val="00B02135"/>
    <w:rsid w:val="00B02238"/>
    <w:rsid w:val="00B026DF"/>
    <w:rsid w:val="00B042D6"/>
    <w:rsid w:val="00B04814"/>
    <w:rsid w:val="00B04A6F"/>
    <w:rsid w:val="00B0515E"/>
    <w:rsid w:val="00B06D10"/>
    <w:rsid w:val="00B06D7F"/>
    <w:rsid w:val="00B072EB"/>
    <w:rsid w:val="00B07D95"/>
    <w:rsid w:val="00B1078B"/>
    <w:rsid w:val="00B10B7C"/>
    <w:rsid w:val="00B10BF5"/>
    <w:rsid w:val="00B11DB8"/>
    <w:rsid w:val="00B13464"/>
    <w:rsid w:val="00B134D5"/>
    <w:rsid w:val="00B15E5C"/>
    <w:rsid w:val="00B178EE"/>
    <w:rsid w:val="00B206A0"/>
    <w:rsid w:val="00B206F3"/>
    <w:rsid w:val="00B209FB"/>
    <w:rsid w:val="00B227CE"/>
    <w:rsid w:val="00B22DD6"/>
    <w:rsid w:val="00B22E2A"/>
    <w:rsid w:val="00B230BC"/>
    <w:rsid w:val="00B236A8"/>
    <w:rsid w:val="00B24AE2"/>
    <w:rsid w:val="00B24B13"/>
    <w:rsid w:val="00B24C26"/>
    <w:rsid w:val="00B259C6"/>
    <w:rsid w:val="00B25E43"/>
    <w:rsid w:val="00B27A56"/>
    <w:rsid w:val="00B27CAA"/>
    <w:rsid w:val="00B311BB"/>
    <w:rsid w:val="00B31619"/>
    <w:rsid w:val="00B323A5"/>
    <w:rsid w:val="00B324B4"/>
    <w:rsid w:val="00B3276E"/>
    <w:rsid w:val="00B32AAD"/>
    <w:rsid w:val="00B338E7"/>
    <w:rsid w:val="00B34E32"/>
    <w:rsid w:val="00B36DCE"/>
    <w:rsid w:val="00B37C80"/>
    <w:rsid w:val="00B408F0"/>
    <w:rsid w:val="00B424FD"/>
    <w:rsid w:val="00B43AD6"/>
    <w:rsid w:val="00B44944"/>
    <w:rsid w:val="00B45BD9"/>
    <w:rsid w:val="00B463BF"/>
    <w:rsid w:val="00B4664F"/>
    <w:rsid w:val="00B46AFE"/>
    <w:rsid w:val="00B46B05"/>
    <w:rsid w:val="00B46C61"/>
    <w:rsid w:val="00B46FB0"/>
    <w:rsid w:val="00B47499"/>
    <w:rsid w:val="00B47C64"/>
    <w:rsid w:val="00B50F2C"/>
    <w:rsid w:val="00B51290"/>
    <w:rsid w:val="00B51C02"/>
    <w:rsid w:val="00B52736"/>
    <w:rsid w:val="00B52874"/>
    <w:rsid w:val="00B52F6B"/>
    <w:rsid w:val="00B53D91"/>
    <w:rsid w:val="00B56256"/>
    <w:rsid w:val="00B5689F"/>
    <w:rsid w:val="00B57207"/>
    <w:rsid w:val="00B57416"/>
    <w:rsid w:val="00B57505"/>
    <w:rsid w:val="00B57758"/>
    <w:rsid w:val="00B63B6A"/>
    <w:rsid w:val="00B63D5E"/>
    <w:rsid w:val="00B6491E"/>
    <w:rsid w:val="00B64C67"/>
    <w:rsid w:val="00B65849"/>
    <w:rsid w:val="00B65920"/>
    <w:rsid w:val="00B65ADA"/>
    <w:rsid w:val="00B66340"/>
    <w:rsid w:val="00B664EE"/>
    <w:rsid w:val="00B67AB3"/>
    <w:rsid w:val="00B7028A"/>
    <w:rsid w:val="00B702F4"/>
    <w:rsid w:val="00B70A02"/>
    <w:rsid w:val="00B71A3B"/>
    <w:rsid w:val="00B71A9B"/>
    <w:rsid w:val="00B72D8E"/>
    <w:rsid w:val="00B72E85"/>
    <w:rsid w:val="00B72EDD"/>
    <w:rsid w:val="00B757B5"/>
    <w:rsid w:val="00B75B7A"/>
    <w:rsid w:val="00B76C08"/>
    <w:rsid w:val="00B77623"/>
    <w:rsid w:val="00B77CED"/>
    <w:rsid w:val="00B8143F"/>
    <w:rsid w:val="00B824F9"/>
    <w:rsid w:val="00B83A29"/>
    <w:rsid w:val="00B84167"/>
    <w:rsid w:val="00B84632"/>
    <w:rsid w:val="00B84800"/>
    <w:rsid w:val="00B84CAA"/>
    <w:rsid w:val="00B8505E"/>
    <w:rsid w:val="00B85166"/>
    <w:rsid w:val="00B858DE"/>
    <w:rsid w:val="00B87515"/>
    <w:rsid w:val="00B90122"/>
    <w:rsid w:val="00B90681"/>
    <w:rsid w:val="00B916C8"/>
    <w:rsid w:val="00B91CE6"/>
    <w:rsid w:val="00B92312"/>
    <w:rsid w:val="00B92FAA"/>
    <w:rsid w:val="00B937F5"/>
    <w:rsid w:val="00B955E2"/>
    <w:rsid w:val="00B95E34"/>
    <w:rsid w:val="00B9675D"/>
    <w:rsid w:val="00B97C34"/>
    <w:rsid w:val="00BA0C70"/>
    <w:rsid w:val="00BA1084"/>
    <w:rsid w:val="00BA2A00"/>
    <w:rsid w:val="00BA4349"/>
    <w:rsid w:val="00BA43E9"/>
    <w:rsid w:val="00BA512D"/>
    <w:rsid w:val="00BA6083"/>
    <w:rsid w:val="00BA6765"/>
    <w:rsid w:val="00BA6785"/>
    <w:rsid w:val="00BA6A8B"/>
    <w:rsid w:val="00BA7731"/>
    <w:rsid w:val="00BA77EC"/>
    <w:rsid w:val="00BA7CC7"/>
    <w:rsid w:val="00BB04BF"/>
    <w:rsid w:val="00BB0BDC"/>
    <w:rsid w:val="00BB108D"/>
    <w:rsid w:val="00BB16AF"/>
    <w:rsid w:val="00BB1B0D"/>
    <w:rsid w:val="00BB1B87"/>
    <w:rsid w:val="00BB2B90"/>
    <w:rsid w:val="00BB30DB"/>
    <w:rsid w:val="00BB3135"/>
    <w:rsid w:val="00BB31CA"/>
    <w:rsid w:val="00BB4304"/>
    <w:rsid w:val="00BB521B"/>
    <w:rsid w:val="00BB5662"/>
    <w:rsid w:val="00BB5B35"/>
    <w:rsid w:val="00BB5D7F"/>
    <w:rsid w:val="00BB699D"/>
    <w:rsid w:val="00BB7B25"/>
    <w:rsid w:val="00BC2A80"/>
    <w:rsid w:val="00BC2F1F"/>
    <w:rsid w:val="00BC3315"/>
    <w:rsid w:val="00BC3939"/>
    <w:rsid w:val="00BC39A8"/>
    <w:rsid w:val="00BC4267"/>
    <w:rsid w:val="00BC505C"/>
    <w:rsid w:val="00BC5DF5"/>
    <w:rsid w:val="00BC6DAD"/>
    <w:rsid w:val="00BC7986"/>
    <w:rsid w:val="00BC7B2C"/>
    <w:rsid w:val="00BD07C9"/>
    <w:rsid w:val="00BD0C64"/>
    <w:rsid w:val="00BD2A6B"/>
    <w:rsid w:val="00BD326D"/>
    <w:rsid w:val="00BD3419"/>
    <w:rsid w:val="00BD3614"/>
    <w:rsid w:val="00BD390B"/>
    <w:rsid w:val="00BD60AE"/>
    <w:rsid w:val="00BD7749"/>
    <w:rsid w:val="00BE06E6"/>
    <w:rsid w:val="00BE0710"/>
    <w:rsid w:val="00BE0C23"/>
    <w:rsid w:val="00BE253B"/>
    <w:rsid w:val="00BE314A"/>
    <w:rsid w:val="00BE453D"/>
    <w:rsid w:val="00BE5178"/>
    <w:rsid w:val="00BE5457"/>
    <w:rsid w:val="00BE5921"/>
    <w:rsid w:val="00BE6753"/>
    <w:rsid w:val="00BE6B23"/>
    <w:rsid w:val="00BE7D20"/>
    <w:rsid w:val="00BF0122"/>
    <w:rsid w:val="00BF0DBA"/>
    <w:rsid w:val="00BF168E"/>
    <w:rsid w:val="00BF29F2"/>
    <w:rsid w:val="00BF2AC3"/>
    <w:rsid w:val="00BF308F"/>
    <w:rsid w:val="00BF3DC5"/>
    <w:rsid w:val="00BF3FA5"/>
    <w:rsid w:val="00BF3FCE"/>
    <w:rsid w:val="00BF46AF"/>
    <w:rsid w:val="00BF5F9A"/>
    <w:rsid w:val="00BF6169"/>
    <w:rsid w:val="00BF6AEE"/>
    <w:rsid w:val="00BF6B2A"/>
    <w:rsid w:val="00BF72CE"/>
    <w:rsid w:val="00C0122B"/>
    <w:rsid w:val="00C02731"/>
    <w:rsid w:val="00C04562"/>
    <w:rsid w:val="00C05D2C"/>
    <w:rsid w:val="00C05F8C"/>
    <w:rsid w:val="00C0627B"/>
    <w:rsid w:val="00C06F04"/>
    <w:rsid w:val="00C0708D"/>
    <w:rsid w:val="00C0721D"/>
    <w:rsid w:val="00C07270"/>
    <w:rsid w:val="00C0732A"/>
    <w:rsid w:val="00C0756A"/>
    <w:rsid w:val="00C0794A"/>
    <w:rsid w:val="00C11435"/>
    <w:rsid w:val="00C121A1"/>
    <w:rsid w:val="00C12272"/>
    <w:rsid w:val="00C123E9"/>
    <w:rsid w:val="00C126C5"/>
    <w:rsid w:val="00C12E7C"/>
    <w:rsid w:val="00C145D5"/>
    <w:rsid w:val="00C14625"/>
    <w:rsid w:val="00C1472D"/>
    <w:rsid w:val="00C1554B"/>
    <w:rsid w:val="00C15ED4"/>
    <w:rsid w:val="00C164EB"/>
    <w:rsid w:val="00C166E5"/>
    <w:rsid w:val="00C17708"/>
    <w:rsid w:val="00C205C9"/>
    <w:rsid w:val="00C20DF4"/>
    <w:rsid w:val="00C211F1"/>
    <w:rsid w:val="00C21D67"/>
    <w:rsid w:val="00C22564"/>
    <w:rsid w:val="00C22F5E"/>
    <w:rsid w:val="00C23778"/>
    <w:rsid w:val="00C238EE"/>
    <w:rsid w:val="00C25304"/>
    <w:rsid w:val="00C25A8B"/>
    <w:rsid w:val="00C25B24"/>
    <w:rsid w:val="00C25CFD"/>
    <w:rsid w:val="00C2693D"/>
    <w:rsid w:val="00C27060"/>
    <w:rsid w:val="00C27750"/>
    <w:rsid w:val="00C27FFA"/>
    <w:rsid w:val="00C300B8"/>
    <w:rsid w:val="00C3067E"/>
    <w:rsid w:val="00C307E6"/>
    <w:rsid w:val="00C30884"/>
    <w:rsid w:val="00C32156"/>
    <w:rsid w:val="00C3306D"/>
    <w:rsid w:val="00C335C9"/>
    <w:rsid w:val="00C34BDA"/>
    <w:rsid w:val="00C34CB2"/>
    <w:rsid w:val="00C35127"/>
    <w:rsid w:val="00C3652F"/>
    <w:rsid w:val="00C36BE7"/>
    <w:rsid w:val="00C36DB4"/>
    <w:rsid w:val="00C36FF8"/>
    <w:rsid w:val="00C3759C"/>
    <w:rsid w:val="00C40195"/>
    <w:rsid w:val="00C423D3"/>
    <w:rsid w:val="00C42880"/>
    <w:rsid w:val="00C428D3"/>
    <w:rsid w:val="00C431C9"/>
    <w:rsid w:val="00C43C8A"/>
    <w:rsid w:val="00C43D75"/>
    <w:rsid w:val="00C43F88"/>
    <w:rsid w:val="00C44354"/>
    <w:rsid w:val="00C4487E"/>
    <w:rsid w:val="00C44906"/>
    <w:rsid w:val="00C450BA"/>
    <w:rsid w:val="00C45E73"/>
    <w:rsid w:val="00C475D6"/>
    <w:rsid w:val="00C4764C"/>
    <w:rsid w:val="00C50633"/>
    <w:rsid w:val="00C506B8"/>
    <w:rsid w:val="00C50DD8"/>
    <w:rsid w:val="00C50F0E"/>
    <w:rsid w:val="00C51789"/>
    <w:rsid w:val="00C5215B"/>
    <w:rsid w:val="00C5273E"/>
    <w:rsid w:val="00C52747"/>
    <w:rsid w:val="00C53A0F"/>
    <w:rsid w:val="00C54649"/>
    <w:rsid w:val="00C54AFC"/>
    <w:rsid w:val="00C55309"/>
    <w:rsid w:val="00C569BC"/>
    <w:rsid w:val="00C60134"/>
    <w:rsid w:val="00C6020B"/>
    <w:rsid w:val="00C606A6"/>
    <w:rsid w:val="00C607AC"/>
    <w:rsid w:val="00C60E69"/>
    <w:rsid w:val="00C60E9A"/>
    <w:rsid w:val="00C6116C"/>
    <w:rsid w:val="00C612CD"/>
    <w:rsid w:val="00C631E5"/>
    <w:rsid w:val="00C64BAC"/>
    <w:rsid w:val="00C66E15"/>
    <w:rsid w:val="00C6749F"/>
    <w:rsid w:val="00C67A70"/>
    <w:rsid w:val="00C70EDA"/>
    <w:rsid w:val="00C713A9"/>
    <w:rsid w:val="00C72471"/>
    <w:rsid w:val="00C72699"/>
    <w:rsid w:val="00C72DA0"/>
    <w:rsid w:val="00C73C2D"/>
    <w:rsid w:val="00C73C6A"/>
    <w:rsid w:val="00C7482A"/>
    <w:rsid w:val="00C750CD"/>
    <w:rsid w:val="00C7518C"/>
    <w:rsid w:val="00C7561E"/>
    <w:rsid w:val="00C75996"/>
    <w:rsid w:val="00C76018"/>
    <w:rsid w:val="00C76486"/>
    <w:rsid w:val="00C77368"/>
    <w:rsid w:val="00C816CA"/>
    <w:rsid w:val="00C8189D"/>
    <w:rsid w:val="00C81B8D"/>
    <w:rsid w:val="00C82134"/>
    <w:rsid w:val="00C825D9"/>
    <w:rsid w:val="00C82B1D"/>
    <w:rsid w:val="00C82CB5"/>
    <w:rsid w:val="00C82F22"/>
    <w:rsid w:val="00C839ED"/>
    <w:rsid w:val="00C8413B"/>
    <w:rsid w:val="00C841F4"/>
    <w:rsid w:val="00C848F0"/>
    <w:rsid w:val="00C84C30"/>
    <w:rsid w:val="00C8549A"/>
    <w:rsid w:val="00C85BB0"/>
    <w:rsid w:val="00C8632D"/>
    <w:rsid w:val="00C8718D"/>
    <w:rsid w:val="00C87CA7"/>
    <w:rsid w:val="00C9004B"/>
    <w:rsid w:val="00C90456"/>
    <w:rsid w:val="00C9095E"/>
    <w:rsid w:val="00C90D45"/>
    <w:rsid w:val="00C90E96"/>
    <w:rsid w:val="00C92A95"/>
    <w:rsid w:val="00C9565C"/>
    <w:rsid w:val="00C956B9"/>
    <w:rsid w:val="00C96BC4"/>
    <w:rsid w:val="00C96CC7"/>
    <w:rsid w:val="00C97967"/>
    <w:rsid w:val="00CA0016"/>
    <w:rsid w:val="00CA032E"/>
    <w:rsid w:val="00CA0B2C"/>
    <w:rsid w:val="00CA1BA9"/>
    <w:rsid w:val="00CA2665"/>
    <w:rsid w:val="00CA2BFE"/>
    <w:rsid w:val="00CA4735"/>
    <w:rsid w:val="00CA626F"/>
    <w:rsid w:val="00CA6F5D"/>
    <w:rsid w:val="00CA7FDB"/>
    <w:rsid w:val="00CB0056"/>
    <w:rsid w:val="00CB0751"/>
    <w:rsid w:val="00CB0B05"/>
    <w:rsid w:val="00CB0E7F"/>
    <w:rsid w:val="00CB1936"/>
    <w:rsid w:val="00CB1A8D"/>
    <w:rsid w:val="00CB23EB"/>
    <w:rsid w:val="00CB250A"/>
    <w:rsid w:val="00CB2610"/>
    <w:rsid w:val="00CB2DE0"/>
    <w:rsid w:val="00CB45FE"/>
    <w:rsid w:val="00CB499F"/>
    <w:rsid w:val="00CB5A12"/>
    <w:rsid w:val="00CB65FA"/>
    <w:rsid w:val="00CB7252"/>
    <w:rsid w:val="00CC074E"/>
    <w:rsid w:val="00CC093B"/>
    <w:rsid w:val="00CC14D5"/>
    <w:rsid w:val="00CC1B7C"/>
    <w:rsid w:val="00CC1D4A"/>
    <w:rsid w:val="00CC2088"/>
    <w:rsid w:val="00CC21CC"/>
    <w:rsid w:val="00CC2C0B"/>
    <w:rsid w:val="00CC2CC2"/>
    <w:rsid w:val="00CC2EAD"/>
    <w:rsid w:val="00CC3298"/>
    <w:rsid w:val="00CC390C"/>
    <w:rsid w:val="00CC3923"/>
    <w:rsid w:val="00CC3980"/>
    <w:rsid w:val="00CC3DF4"/>
    <w:rsid w:val="00CC42AC"/>
    <w:rsid w:val="00CC448D"/>
    <w:rsid w:val="00CC4795"/>
    <w:rsid w:val="00CC7CCA"/>
    <w:rsid w:val="00CD0F12"/>
    <w:rsid w:val="00CD11FE"/>
    <w:rsid w:val="00CD158A"/>
    <w:rsid w:val="00CD1E7B"/>
    <w:rsid w:val="00CD224B"/>
    <w:rsid w:val="00CD23BD"/>
    <w:rsid w:val="00CD2A97"/>
    <w:rsid w:val="00CD40FE"/>
    <w:rsid w:val="00CD463D"/>
    <w:rsid w:val="00CD47F5"/>
    <w:rsid w:val="00CD4B77"/>
    <w:rsid w:val="00CD4BB0"/>
    <w:rsid w:val="00CD4EC6"/>
    <w:rsid w:val="00CD5124"/>
    <w:rsid w:val="00CD71DE"/>
    <w:rsid w:val="00CD7915"/>
    <w:rsid w:val="00CD7957"/>
    <w:rsid w:val="00CD7A2F"/>
    <w:rsid w:val="00CE289B"/>
    <w:rsid w:val="00CE28E2"/>
    <w:rsid w:val="00CE2D55"/>
    <w:rsid w:val="00CE2FD7"/>
    <w:rsid w:val="00CE4F60"/>
    <w:rsid w:val="00CE5C5B"/>
    <w:rsid w:val="00CE76CA"/>
    <w:rsid w:val="00CE7D26"/>
    <w:rsid w:val="00CF0DEC"/>
    <w:rsid w:val="00CF1062"/>
    <w:rsid w:val="00CF2B6A"/>
    <w:rsid w:val="00CF3397"/>
    <w:rsid w:val="00CF33F5"/>
    <w:rsid w:val="00CF35B4"/>
    <w:rsid w:val="00CF4C3E"/>
    <w:rsid w:val="00CF6E60"/>
    <w:rsid w:val="00CF7ABD"/>
    <w:rsid w:val="00CF7C81"/>
    <w:rsid w:val="00D0037A"/>
    <w:rsid w:val="00D003DA"/>
    <w:rsid w:val="00D00463"/>
    <w:rsid w:val="00D01206"/>
    <w:rsid w:val="00D02FBF"/>
    <w:rsid w:val="00D03932"/>
    <w:rsid w:val="00D046BB"/>
    <w:rsid w:val="00D04CBE"/>
    <w:rsid w:val="00D05EFA"/>
    <w:rsid w:val="00D065DB"/>
    <w:rsid w:val="00D06765"/>
    <w:rsid w:val="00D06773"/>
    <w:rsid w:val="00D068D5"/>
    <w:rsid w:val="00D07611"/>
    <w:rsid w:val="00D07950"/>
    <w:rsid w:val="00D108A5"/>
    <w:rsid w:val="00D111BB"/>
    <w:rsid w:val="00D1142F"/>
    <w:rsid w:val="00D12499"/>
    <w:rsid w:val="00D124CD"/>
    <w:rsid w:val="00D1255B"/>
    <w:rsid w:val="00D12728"/>
    <w:rsid w:val="00D12C9B"/>
    <w:rsid w:val="00D12E79"/>
    <w:rsid w:val="00D13249"/>
    <w:rsid w:val="00D13D82"/>
    <w:rsid w:val="00D145AE"/>
    <w:rsid w:val="00D15195"/>
    <w:rsid w:val="00D153DC"/>
    <w:rsid w:val="00D16322"/>
    <w:rsid w:val="00D177FC"/>
    <w:rsid w:val="00D17977"/>
    <w:rsid w:val="00D17C37"/>
    <w:rsid w:val="00D20220"/>
    <w:rsid w:val="00D205A4"/>
    <w:rsid w:val="00D20D20"/>
    <w:rsid w:val="00D2107B"/>
    <w:rsid w:val="00D217D0"/>
    <w:rsid w:val="00D21B59"/>
    <w:rsid w:val="00D22DEF"/>
    <w:rsid w:val="00D23A8B"/>
    <w:rsid w:val="00D23D5B"/>
    <w:rsid w:val="00D25E22"/>
    <w:rsid w:val="00D2603F"/>
    <w:rsid w:val="00D272CB"/>
    <w:rsid w:val="00D27B44"/>
    <w:rsid w:val="00D27B7C"/>
    <w:rsid w:val="00D27D0C"/>
    <w:rsid w:val="00D27D43"/>
    <w:rsid w:val="00D30BA8"/>
    <w:rsid w:val="00D310AE"/>
    <w:rsid w:val="00D311D6"/>
    <w:rsid w:val="00D31C50"/>
    <w:rsid w:val="00D31FA5"/>
    <w:rsid w:val="00D32459"/>
    <w:rsid w:val="00D32483"/>
    <w:rsid w:val="00D32BA7"/>
    <w:rsid w:val="00D33068"/>
    <w:rsid w:val="00D34196"/>
    <w:rsid w:val="00D34472"/>
    <w:rsid w:val="00D3516C"/>
    <w:rsid w:val="00D357CB"/>
    <w:rsid w:val="00D3665F"/>
    <w:rsid w:val="00D369BE"/>
    <w:rsid w:val="00D36B3E"/>
    <w:rsid w:val="00D37314"/>
    <w:rsid w:val="00D37964"/>
    <w:rsid w:val="00D37EC9"/>
    <w:rsid w:val="00D41268"/>
    <w:rsid w:val="00D420B8"/>
    <w:rsid w:val="00D42D44"/>
    <w:rsid w:val="00D42FA2"/>
    <w:rsid w:val="00D4389C"/>
    <w:rsid w:val="00D441F0"/>
    <w:rsid w:val="00D44697"/>
    <w:rsid w:val="00D45C66"/>
    <w:rsid w:val="00D45D60"/>
    <w:rsid w:val="00D461DD"/>
    <w:rsid w:val="00D46634"/>
    <w:rsid w:val="00D46903"/>
    <w:rsid w:val="00D47B85"/>
    <w:rsid w:val="00D50997"/>
    <w:rsid w:val="00D50BC8"/>
    <w:rsid w:val="00D50C8E"/>
    <w:rsid w:val="00D5119E"/>
    <w:rsid w:val="00D52043"/>
    <w:rsid w:val="00D52612"/>
    <w:rsid w:val="00D52F8B"/>
    <w:rsid w:val="00D53280"/>
    <w:rsid w:val="00D55090"/>
    <w:rsid w:val="00D5561B"/>
    <w:rsid w:val="00D562C1"/>
    <w:rsid w:val="00D56747"/>
    <w:rsid w:val="00D57A93"/>
    <w:rsid w:val="00D57C2F"/>
    <w:rsid w:val="00D57DFF"/>
    <w:rsid w:val="00D6085E"/>
    <w:rsid w:val="00D62A85"/>
    <w:rsid w:val="00D637DD"/>
    <w:rsid w:val="00D63FB2"/>
    <w:rsid w:val="00D64CA3"/>
    <w:rsid w:val="00D6504E"/>
    <w:rsid w:val="00D666F3"/>
    <w:rsid w:val="00D66D84"/>
    <w:rsid w:val="00D67B9B"/>
    <w:rsid w:val="00D7013F"/>
    <w:rsid w:val="00D70583"/>
    <w:rsid w:val="00D7097E"/>
    <w:rsid w:val="00D71B9E"/>
    <w:rsid w:val="00D720B9"/>
    <w:rsid w:val="00D72EB1"/>
    <w:rsid w:val="00D732F7"/>
    <w:rsid w:val="00D74709"/>
    <w:rsid w:val="00D74B04"/>
    <w:rsid w:val="00D74BEC"/>
    <w:rsid w:val="00D74C18"/>
    <w:rsid w:val="00D74E5E"/>
    <w:rsid w:val="00D76066"/>
    <w:rsid w:val="00D7641C"/>
    <w:rsid w:val="00D76C95"/>
    <w:rsid w:val="00D7735B"/>
    <w:rsid w:val="00D77A28"/>
    <w:rsid w:val="00D807DE"/>
    <w:rsid w:val="00D820E2"/>
    <w:rsid w:val="00D82250"/>
    <w:rsid w:val="00D82E26"/>
    <w:rsid w:val="00D831CD"/>
    <w:rsid w:val="00D838ED"/>
    <w:rsid w:val="00D842CC"/>
    <w:rsid w:val="00D84333"/>
    <w:rsid w:val="00D84B1A"/>
    <w:rsid w:val="00D853E2"/>
    <w:rsid w:val="00D87296"/>
    <w:rsid w:val="00D87441"/>
    <w:rsid w:val="00D87A5B"/>
    <w:rsid w:val="00D87E14"/>
    <w:rsid w:val="00D9032C"/>
    <w:rsid w:val="00D90B5D"/>
    <w:rsid w:val="00D90F8F"/>
    <w:rsid w:val="00D9116E"/>
    <w:rsid w:val="00D91611"/>
    <w:rsid w:val="00D91A45"/>
    <w:rsid w:val="00D91CC9"/>
    <w:rsid w:val="00D939C1"/>
    <w:rsid w:val="00D956B1"/>
    <w:rsid w:val="00D96B4C"/>
    <w:rsid w:val="00D96D03"/>
    <w:rsid w:val="00DA00D7"/>
    <w:rsid w:val="00DA0C32"/>
    <w:rsid w:val="00DA1A22"/>
    <w:rsid w:val="00DA23CC"/>
    <w:rsid w:val="00DA2F90"/>
    <w:rsid w:val="00DA439B"/>
    <w:rsid w:val="00DA4E4C"/>
    <w:rsid w:val="00DA54E5"/>
    <w:rsid w:val="00DA5993"/>
    <w:rsid w:val="00DA680F"/>
    <w:rsid w:val="00DA77A8"/>
    <w:rsid w:val="00DA796B"/>
    <w:rsid w:val="00DB08F2"/>
    <w:rsid w:val="00DB09E0"/>
    <w:rsid w:val="00DB0D2D"/>
    <w:rsid w:val="00DB106B"/>
    <w:rsid w:val="00DB2463"/>
    <w:rsid w:val="00DB24C1"/>
    <w:rsid w:val="00DB27C9"/>
    <w:rsid w:val="00DB4C29"/>
    <w:rsid w:val="00DB5DA7"/>
    <w:rsid w:val="00DB5EBA"/>
    <w:rsid w:val="00DB6244"/>
    <w:rsid w:val="00DB62B9"/>
    <w:rsid w:val="00DB6C78"/>
    <w:rsid w:val="00DB7831"/>
    <w:rsid w:val="00DB7B66"/>
    <w:rsid w:val="00DC0663"/>
    <w:rsid w:val="00DC0944"/>
    <w:rsid w:val="00DC1864"/>
    <w:rsid w:val="00DC3941"/>
    <w:rsid w:val="00DC422B"/>
    <w:rsid w:val="00DC44DD"/>
    <w:rsid w:val="00DC4916"/>
    <w:rsid w:val="00DD0373"/>
    <w:rsid w:val="00DD07CB"/>
    <w:rsid w:val="00DD0A7C"/>
    <w:rsid w:val="00DD13BE"/>
    <w:rsid w:val="00DD205F"/>
    <w:rsid w:val="00DD23CD"/>
    <w:rsid w:val="00DD2C66"/>
    <w:rsid w:val="00DD2D15"/>
    <w:rsid w:val="00DD37EC"/>
    <w:rsid w:val="00DD3B1C"/>
    <w:rsid w:val="00DD3FEF"/>
    <w:rsid w:val="00DD4F0D"/>
    <w:rsid w:val="00DD7800"/>
    <w:rsid w:val="00DE03DD"/>
    <w:rsid w:val="00DE076E"/>
    <w:rsid w:val="00DE3400"/>
    <w:rsid w:val="00DE3F77"/>
    <w:rsid w:val="00DE44CB"/>
    <w:rsid w:val="00DE5FAA"/>
    <w:rsid w:val="00DE6C5C"/>
    <w:rsid w:val="00DE78C3"/>
    <w:rsid w:val="00DF1006"/>
    <w:rsid w:val="00DF2706"/>
    <w:rsid w:val="00DF2826"/>
    <w:rsid w:val="00DF2C20"/>
    <w:rsid w:val="00DF60C3"/>
    <w:rsid w:val="00DF61B7"/>
    <w:rsid w:val="00DF6C55"/>
    <w:rsid w:val="00DF6D1B"/>
    <w:rsid w:val="00DF7435"/>
    <w:rsid w:val="00DF78D8"/>
    <w:rsid w:val="00E00024"/>
    <w:rsid w:val="00E0228C"/>
    <w:rsid w:val="00E02E21"/>
    <w:rsid w:val="00E03126"/>
    <w:rsid w:val="00E035D2"/>
    <w:rsid w:val="00E036F8"/>
    <w:rsid w:val="00E0537D"/>
    <w:rsid w:val="00E05FB2"/>
    <w:rsid w:val="00E06582"/>
    <w:rsid w:val="00E06921"/>
    <w:rsid w:val="00E07D8A"/>
    <w:rsid w:val="00E07F88"/>
    <w:rsid w:val="00E1084C"/>
    <w:rsid w:val="00E10AE1"/>
    <w:rsid w:val="00E11F4E"/>
    <w:rsid w:val="00E14988"/>
    <w:rsid w:val="00E1503E"/>
    <w:rsid w:val="00E15B12"/>
    <w:rsid w:val="00E16DB4"/>
    <w:rsid w:val="00E171FF"/>
    <w:rsid w:val="00E174FB"/>
    <w:rsid w:val="00E17AC3"/>
    <w:rsid w:val="00E17B5F"/>
    <w:rsid w:val="00E206CF"/>
    <w:rsid w:val="00E20953"/>
    <w:rsid w:val="00E20C26"/>
    <w:rsid w:val="00E20CEF"/>
    <w:rsid w:val="00E20E80"/>
    <w:rsid w:val="00E21145"/>
    <w:rsid w:val="00E22D67"/>
    <w:rsid w:val="00E22D8F"/>
    <w:rsid w:val="00E22F1C"/>
    <w:rsid w:val="00E23737"/>
    <w:rsid w:val="00E23DEE"/>
    <w:rsid w:val="00E23EEF"/>
    <w:rsid w:val="00E23F7C"/>
    <w:rsid w:val="00E24880"/>
    <w:rsid w:val="00E250EA"/>
    <w:rsid w:val="00E25540"/>
    <w:rsid w:val="00E258A3"/>
    <w:rsid w:val="00E2639B"/>
    <w:rsid w:val="00E27D0C"/>
    <w:rsid w:val="00E301DF"/>
    <w:rsid w:val="00E30207"/>
    <w:rsid w:val="00E312A6"/>
    <w:rsid w:val="00E321F3"/>
    <w:rsid w:val="00E32230"/>
    <w:rsid w:val="00E325FD"/>
    <w:rsid w:val="00E32BC6"/>
    <w:rsid w:val="00E32C5F"/>
    <w:rsid w:val="00E3335E"/>
    <w:rsid w:val="00E33880"/>
    <w:rsid w:val="00E33EAE"/>
    <w:rsid w:val="00E33FD7"/>
    <w:rsid w:val="00E3586A"/>
    <w:rsid w:val="00E36B67"/>
    <w:rsid w:val="00E37D5E"/>
    <w:rsid w:val="00E37F01"/>
    <w:rsid w:val="00E4057E"/>
    <w:rsid w:val="00E40DB3"/>
    <w:rsid w:val="00E4140A"/>
    <w:rsid w:val="00E41598"/>
    <w:rsid w:val="00E427E8"/>
    <w:rsid w:val="00E43243"/>
    <w:rsid w:val="00E43701"/>
    <w:rsid w:val="00E446A2"/>
    <w:rsid w:val="00E448AB"/>
    <w:rsid w:val="00E451A5"/>
    <w:rsid w:val="00E4535D"/>
    <w:rsid w:val="00E45D81"/>
    <w:rsid w:val="00E45F11"/>
    <w:rsid w:val="00E461F6"/>
    <w:rsid w:val="00E464EC"/>
    <w:rsid w:val="00E46716"/>
    <w:rsid w:val="00E46B10"/>
    <w:rsid w:val="00E47736"/>
    <w:rsid w:val="00E4781D"/>
    <w:rsid w:val="00E47841"/>
    <w:rsid w:val="00E47F14"/>
    <w:rsid w:val="00E50E57"/>
    <w:rsid w:val="00E512E3"/>
    <w:rsid w:val="00E51D3E"/>
    <w:rsid w:val="00E51E68"/>
    <w:rsid w:val="00E5234E"/>
    <w:rsid w:val="00E5267E"/>
    <w:rsid w:val="00E53338"/>
    <w:rsid w:val="00E53C6E"/>
    <w:rsid w:val="00E53E88"/>
    <w:rsid w:val="00E55146"/>
    <w:rsid w:val="00E55984"/>
    <w:rsid w:val="00E5690A"/>
    <w:rsid w:val="00E57A39"/>
    <w:rsid w:val="00E6027C"/>
    <w:rsid w:val="00E60702"/>
    <w:rsid w:val="00E61700"/>
    <w:rsid w:val="00E62998"/>
    <w:rsid w:val="00E62E78"/>
    <w:rsid w:val="00E63AF9"/>
    <w:rsid w:val="00E64608"/>
    <w:rsid w:val="00E64943"/>
    <w:rsid w:val="00E64E64"/>
    <w:rsid w:val="00E6650A"/>
    <w:rsid w:val="00E668D1"/>
    <w:rsid w:val="00E6697C"/>
    <w:rsid w:val="00E67A29"/>
    <w:rsid w:val="00E67CB5"/>
    <w:rsid w:val="00E71A35"/>
    <w:rsid w:val="00E72875"/>
    <w:rsid w:val="00E734DD"/>
    <w:rsid w:val="00E74AA5"/>
    <w:rsid w:val="00E7544E"/>
    <w:rsid w:val="00E775C0"/>
    <w:rsid w:val="00E77EB8"/>
    <w:rsid w:val="00E80566"/>
    <w:rsid w:val="00E81B0C"/>
    <w:rsid w:val="00E8267A"/>
    <w:rsid w:val="00E8301F"/>
    <w:rsid w:val="00E83603"/>
    <w:rsid w:val="00E84075"/>
    <w:rsid w:val="00E8448D"/>
    <w:rsid w:val="00E845C6"/>
    <w:rsid w:val="00E84BD5"/>
    <w:rsid w:val="00E85115"/>
    <w:rsid w:val="00E85A5D"/>
    <w:rsid w:val="00E86157"/>
    <w:rsid w:val="00E86A29"/>
    <w:rsid w:val="00E87872"/>
    <w:rsid w:val="00E91400"/>
    <w:rsid w:val="00E91F7B"/>
    <w:rsid w:val="00E9323E"/>
    <w:rsid w:val="00E932F1"/>
    <w:rsid w:val="00E9444E"/>
    <w:rsid w:val="00E96051"/>
    <w:rsid w:val="00E96297"/>
    <w:rsid w:val="00E96944"/>
    <w:rsid w:val="00E96F82"/>
    <w:rsid w:val="00E97EA8"/>
    <w:rsid w:val="00EA005B"/>
    <w:rsid w:val="00EA1959"/>
    <w:rsid w:val="00EA21B6"/>
    <w:rsid w:val="00EA27B5"/>
    <w:rsid w:val="00EA2A48"/>
    <w:rsid w:val="00EA2B05"/>
    <w:rsid w:val="00EA356E"/>
    <w:rsid w:val="00EA363E"/>
    <w:rsid w:val="00EA3977"/>
    <w:rsid w:val="00EA3A39"/>
    <w:rsid w:val="00EA3B28"/>
    <w:rsid w:val="00EA50FE"/>
    <w:rsid w:val="00EA5CB2"/>
    <w:rsid w:val="00EA7317"/>
    <w:rsid w:val="00EB1199"/>
    <w:rsid w:val="00EB159C"/>
    <w:rsid w:val="00EB420B"/>
    <w:rsid w:val="00EB50DB"/>
    <w:rsid w:val="00EB5168"/>
    <w:rsid w:val="00EB5483"/>
    <w:rsid w:val="00EB56AC"/>
    <w:rsid w:val="00EB60D1"/>
    <w:rsid w:val="00EB6A22"/>
    <w:rsid w:val="00EB6EC8"/>
    <w:rsid w:val="00EB7097"/>
    <w:rsid w:val="00EB71C8"/>
    <w:rsid w:val="00EB757C"/>
    <w:rsid w:val="00EC17DC"/>
    <w:rsid w:val="00EC2425"/>
    <w:rsid w:val="00EC418B"/>
    <w:rsid w:val="00EC524E"/>
    <w:rsid w:val="00EC54B8"/>
    <w:rsid w:val="00EC6469"/>
    <w:rsid w:val="00EC7747"/>
    <w:rsid w:val="00EC78E9"/>
    <w:rsid w:val="00EC7F48"/>
    <w:rsid w:val="00ED04C2"/>
    <w:rsid w:val="00ED0B48"/>
    <w:rsid w:val="00ED0B8F"/>
    <w:rsid w:val="00ED0D23"/>
    <w:rsid w:val="00ED17CE"/>
    <w:rsid w:val="00ED2B3C"/>
    <w:rsid w:val="00ED2E3A"/>
    <w:rsid w:val="00ED3C93"/>
    <w:rsid w:val="00ED40DF"/>
    <w:rsid w:val="00ED4E04"/>
    <w:rsid w:val="00ED549A"/>
    <w:rsid w:val="00ED54FE"/>
    <w:rsid w:val="00ED5BD5"/>
    <w:rsid w:val="00ED642D"/>
    <w:rsid w:val="00ED6CCF"/>
    <w:rsid w:val="00ED6E24"/>
    <w:rsid w:val="00ED7CED"/>
    <w:rsid w:val="00EE1D67"/>
    <w:rsid w:val="00EE2445"/>
    <w:rsid w:val="00EE4DFA"/>
    <w:rsid w:val="00EE55AD"/>
    <w:rsid w:val="00EE6F09"/>
    <w:rsid w:val="00EE7955"/>
    <w:rsid w:val="00EF0CC0"/>
    <w:rsid w:val="00EF1AD7"/>
    <w:rsid w:val="00EF1EEA"/>
    <w:rsid w:val="00EF2986"/>
    <w:rsid w:val="00EF37F5"/>
    <w:rsid w:val="00EF3992"/>
    <w:rsid w:val="00EF3A29"/>
    <w:rsid w:val="00EF3E76"/>
    <w:rsid w:val="00EF3F19"/>
    <w:rsid w:val="00EF5BC1"/>
    <w:rsid w:val="00EF5C70"/>
    <w:rsid w:val="00EF60B4"/>
    <w:rsid w:val="00EF682F"/>
    <w:rsid w:val="00EF6BE6"/>
    <w:rsid w:val="00EF6F0B"/>
    <w:rsid w:val="00EF7B7D"/>
    <w:rsid w:val="00EF7C5C"/>
    <w:rsid w:val="00EF7C9F"/>
    <w:rsid w:val="00F001AC"/>
    <w:rsid w:val="00F0087D"/>
    <w:rsid w:val="00F01494"/>
    <w:rsid w:val="00F01C70"/>
    <w:rsid w:val="00F01E43"/>
    <w:rsid w:val="00F030EC"/>
    <w:rsid w:val="00F036E0"/>
    <w:rsid w:val="00F03CD7"/>
    <w:rsid w:val="00F03F5B"/>
    <w:rsid w:val="00F04758"/>
    <w:rsid w:val="00F04804"/>
    <w:rsid w:val="00F04BC1"/>
    <w:rsid w:val="00F04E94"/>
    <w:rsid w:val="00F051BF"/>
    <w:rsid w:val="00F054DA"/>
    <w:rsid w:val="00F064DC"/>
    <w:rsid w:val="00F0721C"/>
    <w:rsid w:val="00F07C69"/>
    <w:rsid w:val="00F07F17"/>
    <w:rsid w:val="00F110C2"/>
    <w:rsid w:val="00F112FA"/>
    <w:rsid w:val="00F115F1"/>
    <w:rsid w:val="00F11C75"/>
    <w:rsid w:val="00F11F71"/>
    <w:rsid w:val="00F11F9C"/>
    <w:rsid w:val="00F1263C"/>
    <w:rsid w:val="00F13117"/>
    <w:rsid w:val="00F13CED"/>
    <w:rsid w:val="00F14C71"/>
    <w:rsid w:val="00F157D9"/>
    <w:rsid w:val="00F16156"/>
    <w:rsid w:val="00F16692"/>
    <w:rsid w:val="00F16852"/>
    <w:rsid w:val="00F2005A"/>
    <w:rsid w:val="00F20325"/>
    <w:rsid w:val="00F22474"/>
    <w:rsid w:val="00F226E3"/>
    <w:rsid w:val="00F2354C"/>
    <w:rsid w:val="00F235ED"/>
    <w:rsid w:val="00F2373D"/>
    <w:rsid w:val="00F24323"/>
    <w:rsid w:val="00F2450F"/>
    <w:rsid w:val="00F2492D"/>
    <w:rsid w:val="00F2553E"/>
    <w:rsid w:val="00F258D7"/>
    <w:rsid w:val="00F25B78"/>
    <w:rsid w:val="00F26075"/>
    <w:rsid w:val="00F26097"/>
    <w:rsid w:val="00F26660"/>
    <w:rsid w:val="00F27B41"/>
    <w:rsid w:val="00F27D11"/>
    <w:rsid w:val="00F307A9"/>
    <w:rsid w:val="00F30BD8"/>
    <w:rsid w:val="00F3133A"/>
    <w:rsid w:val="00F31B8C"/>
    <w:rsid w:val="00F320C4"/>
    <w:rsid w:val="00F367D6"/>
    <w:rsid w:val="00F4063C"/>
    <w:rsid w:val="00F4147B"/>
    <w:rsid w:val="00F41781"/>
    <w:rsid w:val="00F44F03"/>
    <w:rsid w:val="00F46746"/>
    <w:rsid w:val="00F46B6F"/>
    <w:rsid w:val="00F46CC7"/>
    <w:rsid w:val="00F46FFC"/>
    <w:rsid w:val="00F47060"/>
    <w:rsid w:val="00F47666"/>
    <w:rsid w:val="00F47DCD"/>
    <w:rsid w:val="00F50A8D"/>
    <w:rsid w:val="00F50CE0"/>
    <w:rsid w:val="00F51494"/>
    <w:rsid w:val="00F51CB9"/>
    <w:rsid w:val="00F51D9E"/>
    <w:rsid w:val="00F52403"/>
    <w:rsid w:val="00F534AD"/>
    <w:rsid w:val="00F5391B"/>
    <w:rsid w:val="00F53CCD"/>
    <w:rsid w:val="00F53D1C"/>
    <w:rsid w:val="00F544EB"/>
    <w:rsid w:val="00F56955"/>
    <w:rsid w:val="00F57909"/>
    <w:rsid w:val="00F60972"/>
    <w:rsid w:val="00F609F6"/>
    <w:rsid w:val="00F60C06"/>
    <w:rsid w:val="00F615ED"/>
    <w:rsid w:val="00F61900"/>
    <w:rsid w:val="00F61D7A"/>
    <w:rsid w:val="00F631F4"/>
    <w:rsid w:val="00F63459"/>
    <w:rsid w:val="00F65E85"/>
    <w:rsid w:val="00F66700"/>
    <w:rsid w:val="00F67038"/>
    <w:rsid w:val="00F67691"/>
    <w:rsid w:val="00F718DE"/>
    <w:rsid w:val="00F719BB"/>
    <w:rsid w:val="00F72336"/>
    <w:rsid w:val="00F72947"/>
    <w:rsid w:val="00F74BBE"/>
    <w:rsid w:val="00F7575F"/>
    <w:rsid w:val="00F7726B"/>
    <w:rsid w:val="00F777B2"/>
    <w:rsid w:val="00F80315"/>
    <w:rsid w:val="00F806FD"/>
    <w:rsid w:val="00F81B76"/>
    <w:rsid w:val="00F8233D"/>
    <w:rsid w:val="00F826C6"/>
    <w:rsid w:val="00F84330"/>
    <w:rsid w:val="00F84942"/>
    <w:rsid w:val="00F852D7"/>
    <w:rsid w:val="00F8582F"/>
    <w:rsid w:val="00F85D2A"/>
    <w:rsid w:val="00F86B18"/>
    <w:rsid w:val="00F90202"/>
    <w:rsid w:val="00F90718"/>
    <w:rsid w:val="00F90793"/>
    <w:rsid w:val="00F90C36"/>
    <w:rsid w:val="00F91B38"/>
    <w:rsid w:val="00F92E80"/>
    <w:rsid w:val="00F931F0"/>
    <w:rsid w:val="00F93870"/>
    <w:rsid w:val="00F94613"/>
    <w:rsid w:val="00F94C77"/>
    <w:rsid w:val="00F95242"/>
    <w:rsid w:val="00F96631"/>
    <w:rsid w:val="00F96A9D"/>
    <w:rsid w:val="00F97243"/>
    <w:rsid w:val="00F97ED9"/>
    <w:rsid w:val="00FA0C6E"/>
    <w:rsid w:val="00FA13ED"/>
    <w:rsid w:val="00FA1ECC"/>
    <w:rsid w:val="00FA2C68"/>
    <w:rsid w:val="00FA38E1"/>
    <w:rsid w:val="00FA3E84"/>
    <w:rsid w:val="00FA466C"/>
    <w:rsid w:val="00FA4C56"/>
    <w:rsid w:val="00FA547A"/>
    <w:rsid w:val="00FA6129"/>
    <w:rsid w:val="00FA652B"/>
    <w:rsid w:val="00FA704F"/>
    <w:rsid w:val="00FB00FB"/>
    <w:rsid w:val="00FB09C5"/>
    <w:rsid w:val="00FB0B17"/>
    <w:rsid w:val="00FB0C25"/>
    <w:rsid w:val="00FB2B41"/>
    <w:rsid w:val="00FB2F36"/>
    <w:rsid w:val="00FB3DB5"/>
    <w:rsid w:val="00FB3F75"/>
    <w:rsid w:val="00FB4BF5"/>
    <w:rsid w:val="00FB5205"/>
    <w:rsid w:val="00FB53DF"/>
    <w:rsid w:val="00FB6A0D"/>
    <w:rsid w:val="00FC0E6A"/>
    <w:rsid w:val="00FC1262"/>
    <w:rsid w:val="00FC2EED"/>
    <w:rsid w:val="00FC3430"/>
    <w:rsid w:val="00FC581B"/>
    <w:rsid w:val="00FC584B"/>
    <w:rsid w:val="00FC61DC"/>
    <w:rsid w:val="00FC6C11"/>
    <w:rsid w:val="00FC6DCD"/>
    <w:rsid w:val="00FC734A"/>
    <w:rsid w:val="00FD01D3"/>
    <w:rsid w:val="00FD0255"/>
    <w:rsid w:val="00FD1107"/>
    <w:rsid w:val="00FD1750"/>
    <w:rsid w:val="00FD5223"/>
    <w:rsid w:val="00FD559A"/>
    <w:rsid w:val="00FD5BC4"/>
    <w:rsid w:val="00FD5E33"/>
    <w:rsid w:val="00FD5FB0"/>
    <w:rsid w:val="00FD6B4D"/>
    <w:rsid w:val="00FD731B"/>
    <w:rsid w:val="00FD7A6E"/>
    <w:rsid w:val="00FE0117"/>
    <w:rsid w:val="00FE0662"/>
    <w:rsid w:val="00FE185B"/>
    <w:rsid w:val="00FE318C"/>
    <w:rsid w:val="00FE3AD6"/>
    <w:rsid w:val="00FE4114"/>
    <w:rsid w:val="00FE4181"/>
    <w:rsid w:val="00FE4600"/>
    <w:rsid w:val="00FE50DB"/>
    <w:rsid w:val="00FE5B3B"/>
    <w:rsid w:val="00FE5B67"/>
    <w:rsid w:val="00FE61FE"/>
    <w:rsid w:val="00FE65FC"/>
    <w:rsid w:val="00FE6843"/>
    <w:rsid w:val="00FE6952"/>
    <w:rsid w:val="00FE6E8E"/>
    <w:rsid w:val="00FF0305"/>
    <w:rsid w:val="00FF05BD"/>
    <w:rsid w:val="00FF157A"/>
    <w:rsid w:val="00FF1917"/>
    <w:rsid w:val="00FF1AC5"/>
    <w:rsid w:val="00FF2591"/>
    <w:rsid w:val="00FF2BC2"/>
    <w:rsid w:val="00FF33E4"/>
    <w:rsid w:val="00FF3C4C"/>
    <w:rsid w:val="00FF424F"/>
    <w:rsid w:val="00FF4C37"/>
    <w:rsid w:val="00FF6061"/>
    <w:rsid w:val="00FF66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1681E"/>
  <w15:chartTrackingRefBased/>
  <w15:docId w15:val="{0CC97134-63A8-4A6A-B2B6-B26F3E512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A1B"/>
  </w:style>
  <w:style w:type="paragraph" w:styleId="Heading1">
    <w:name w:val="heading 1"/>
    <w:basedOn w:val="Normal"/>
    <w:next w:val="Normal"/>
    <w:link w:val="Heading1Char"/>
    <w:uiPriority w:val="9"/>
    <w:qFormat/>
    <w:rsid w:val="00FA38E1"/>
    <w:pPr>
      <w:outlineLvl w:val="0"/>
    </w:pPr>
    <w:rPr>
      <w:rFonts w:cstheme="minorHAnsi"/>
      <w:b/>
      <w:bCs/>
      <w:sz w:val="28"/>
      <w:szCs w:val="28"/>
    </w:rPr>
  </w:style>
  <w:style w:type="paragraph" w:styleId="Heading2">
    <w:name w:val="heading 2"/>
    <w:basedOn w:val="Normal"/>
    <w:next w:val="Normal"/>
    <w:link w:val="Heading2Char"/>
    <w:uiPriority w:val="9"/>
    <w:unhideWhenUsed/>
    <w:qFormat/>
    <w:rsid w:val="00EE4DFA"/>
    <w:pPr>
      <w:spacing w:after="0" w:line="360" w:lineRule="auto"/>
      <w:outlineLvl w:val="1"/>
    </w:pPr>
    <w:rPr>
      <w:b/>
      <w:bCs/>
      <w:sz w:val="24"/>
      <w:szCs w:val="24"/>
    </w:rPr>
  </w:style>
  <w:style w:type="paragraph" w:styleId="Heading3">
    <w:name w:val="heading 3"/>
    <w:basedOn w:val="CommentText"/>
    <w:next w:val="Normal"/>
    <w:link w:val="Heading3Char"/>
    <w:uiPriority w:val="9"/>
    <w:unhideWhenUsed/>
    <w:qFormat/>
    <w:rsid w:val="00EE4DFA"/>
    <w:pPr>
      <w:keepNext/>
      <w:spacing w:after="0" w:line="360" w:lineRule="auto"/>
      <w:outlineLvl w:val="2"/>
    </w:pPr>
    <w:rPr>
      <w:rFonts w:eastAsia="Times New Roman" w:cstheme="minorHAnsi"/>
      <w:bCs/>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8E1"/>
    <w:rPr>
      <w:rFonts w:cstheme="minorHAnsi"/>
      <w:b/>
      <w:bCs/>
      <w:sz w:val="28"/>
      <w:szCs w:val="28"/>
    </w:rPr>
  </w:style>
  <w:style w:type="character" w:customStyle="1" w:styleId="Heading2Char">
    <w:name w:val="Heading 2 Char"/>
    <w:basedOn w:val="DefaultParagraphFont"/>
    <w:link w:val="Heading2"/>
    <w:uiPriority w:val="9"/>
    <w:rsid w:val="00EE4DFA"/>
    <w:rPr>
      <w:b/>
      <w:bCs/>
      <w:sz w:val="24"/>
      <w:szCs w:val="24"/>
    </w:rPr>
  </w:style>
  <w:style w:type="character" w:customStyle="1" w:styleId="Heading3Char">
    <w:name w:val="Heading 3 Char"/>
    <w:basedOn w:val="DefaultParagraphFont"/>
    <w:link w:val="Heading3"/>
    <w:uiPriority w:val="9"/>
    <w:rsid w:val="00EE4DFA"/>
    <w:rPr>
      <w:rFonts w:eastAsia="Times New Roman" w:cstheme="minorHAnsi"/>
      <w:bCs/>
      <w:i/>
      <w:iCs/>
    </w:rPr>
  </w:style>
  <w:style w:type="paragraph" w:styleId="Header">
    <w:name w:val="header"/>
    <w:basedOn w:val="Normal"/>
    <w:link w:val="HeaderChar"/>
    <w:uiPriority w:val="99"/>
    <w:unhideWhenUsed/>
    <w:rsid w:val="009313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13C8"/>
  </w:style>
  <w:style w:type="paragraph" w:styleId="Footer">
    <w:name w:val="footer"/>
    <w:basedOn w:val="Normal"/>
    <w:link w:val="FooterChar"/>
    <w:uiPriority w:val="99"/>
    <w:unhideWhenUsed/>
    <w:rsid w:val="009313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13C8"/>
  </w:style>
  <w:style w:type="character" w:styleId="CommentReference">
    <w:name w:val="annotation reference"/>
    <w:basedOn w:val="DefaultParagraphFont"/>
    <w:uiPriority w:val="99"/>
    <w:semiHidden/>
    <w:unhideWhenUsed/>
    <w:rsid w:val="009313C8"/>
    <w:rPr>
      <w:sz w:val="16"/>
      <w:szCs w:val="16"/>
    </w:rPr>
  </w:style>
  <w:style w:type="paragraph" w:styleId="CommentText">
    <w:name w:val="annotation text"/>
    <w:basedOn w:val="Normal"/>
    <w:link w:val="CommentTextChar"/>
    <w:uiPriority w:val="99"/>
    <w:unhideWhenUsed/>
    <w:rsid w:val="009313C8"/>
    <w:pPr>
      <w:spacing w:line="240" w:lineRule="auto"/>
    </w:pPr>
    <w:rPr>
      <w:sz w:val="20"/>
      <w:szCs w:val="20"/>
    </w:rPr>
  </w:style>
  <w:style w:type="character" w:customStyle="1" w:styleId="CommentTextChar">
    <w:name w:val="Comment Text Char"/>
    <w:basedOn w:val="DefaultParagraphFont"/>
    <w:link w:val="CommentText"/>
    <w:uiPriority w:val="99"/>
    <w:rsid w:val="009313C8"/>
    <w:rPr>
      <w:sz w:val="20"/>
      <w:szCs w:val="20"/>
    </w:rPr>
  </w:style>
  <w:style w:type="paragraph" w:styleId="CommentSubject">
    <w:name w:val="annotation subject"/>
    <w:basedOn w:val="CommentText"/>
    <w:next w:val="CommentText"/>
    <w:link w:val="CommentSubjectChar"/>
    <w:uiPriority w:val="99"/>
    <w:semiHidden/>
    <w:unhideWhenUsed/>
    <w:rsid w:val="009313C8"/>
    <w:rPr>
      <w:b/>
      <w:bCs/>
    </w:rPr>
  </w:style>
  <w:style w:type="character" w:customStyle="1" w:styleId="CommentSubjectChar">
    <w:name w:val="Comment Subject Char"/>
    <w:basedOn w:val="CommentTextChar"/>
    <w:link w:val="CommentSubject"/>
    <w:uiPriority w:val="99"/>
    <w:semiHidden/>
    <w:rsid w:val="009313C8"/>
    <w:rPr>
      <w:b/>
      <w:bCs/>
      <w:sz w:val="20"/>
      <w:szCs w:val="20"/>
    </w:rPr>
  </w:style>
  <w:style w:type="character" w:styleId="Hyperlink">
    <w:name w:val="Hyperlink"/>
    <w:basedOn w:val="DefaultParagraphFont"/>
    <w:uiPriority w:val="99"/>
    <w:unhideWhenUsed/>
    <w:rsid w:val="009313C8"/>
    <w:rPr>
      <w:color w:val="0563C1" w:themeColor="hyperlink"/>
      <w:u w:val="single"/>
    </w:rPr>
  </w:style>
  <w:style w:type="character" w:styleId="UnresolvedMention">
    <w:name w:val="Unresolved Mention"/>
    <w:basedOn w:val="DefaultParagraphFont"/>
    <w:uiPriority w:val="99"/>
    <w:semiHidden/>
    <w:unhideWhenUsed/>
    <w:rsid w:val="009313C8"/>
    <w:rPr>
      <w:color w:val="605E5C"/>
      <w:shd w:val="clear" w:color="auto" w:fill="E1DFDD"/>
    </w:rPr>
  </w:style>
  <w:style w:type="paragraph" w:styleId="ListParagraph">
    <w:name w:val="List Paragraph"/>
    <w:basedOn w:val="Normal"/>
    <w:link w:val="ListParagraphChar"/>
    <w:uiPriority w:val="34"/>
    <w:qFormat/>
    <w:rsid w:val="009313C8"/>
    <w:pPr>
      <w:ind w:left="720"/>
      <w:contextualSpacing/>
    </w:pPr>
  </w:style>
  <w:style w:type="character" w:styleId="FollowedHyperlink">
    <w:name w:val="FollowedHyperlink"/>
    <w:basedOn w:val="DefaultParagraphFont"/>
    <w:uiPriority w:val="99"/>
    <w:semiHidden/>
    <w:unhideWhenUsed/>
    <w:rsid w:val="009313C8"/>
    <w:rPr>
      <w:color w:val="954F72" w:themeColor="followedHyperlink"/>
      <w:u w:val="single"/>
    </w:rPr>
  </w:style>
  <w:style w:type="paragraph" w:styleId="Title">
    <w:name w:val="Title"/>
    <w:basedOn w:val="Normal"/>
    <w:next w:val="Normal"/>
    <w:link w:val="TitleChar"/>
    <w:uiPriority w:val="10"/>
    <w:qFormat/>
    <w:rsid w:val="009313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3C8"/>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9313C8"/>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9313C8"/>
    <w:pPr>
      <w:spacing w:after="0" w:line="240" w:lineRule="auto"/>
    </w:pPr>
  </w:style>
  <w:style w:type="table" w:styleId="TableGrid">
    <w:name w:val="Table Grid"/>
    <w:basedOn w:val="TableNormal"/>
    <w:uiPriority w:val="39"/>
    <w:rsid w:val="009313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13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13C8"/>
    <w:rPr>
      <w:rFonts w:ascii="Calibri" w:hAnsi="Calibri" w:cs="Calibri"/>
      <w:noProof/>
    </w:rPr>
  </w:style>
  <w:style w:type="paragraph" w:customStyle="1" w:styleId="EndNoteBibliography">
    <w:name w:val="EndNote Bibliography"/>
    <w:basedOn w:val="Normal"/>
    <w:link w:val="EndNoteBibliographyChar"/>
    <w:rsid w:val="009313C8"/>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9313C8"/>
    <w:rPr>
      <w:rFonts w:ascii="Calibri" w:hAnsi="Calibri" w:cs="Calibri"/>
      <w:noProof/>
    </w:rPr>
  </w:style>
  <w:style w:type="table" w:styleId="PlainTable3">
    <w:name w:val="Plain Table 3"/>
    <w:basedOn w:val="TableNormal"/>
    <w:uiPriority w:val="43"/>
    <w:rsid w:val="009313C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ListParagraphChar">
    <w:name w:val="List Paragraph Char"/>
    <w:basedOn w:val="DefaultParagraphFont"/>
    <w:link w:val="ListParagraph"/>
    <w:uiPriority w:val="34"/>
    <w:rsid w:val="00D4389C"/>
  </w:style>
  <w:style w:type="paragraph" w:customStyle="1" w:styleId="Default">
    <w:name w:val="Default"/>
    <w:rsid w:val="00676145"/>
    <w:pPr>
      <w:autoSpaceDE w:val="0"/>
      <w:autoSpaceDN w:val="0"/>
      <w:adjustRightInd w:val="0"/>
      <w:spacing w:after="0" w:line="240" w:lineRule="auto"/>
    </w:pPr>
    <w:rPr>
      <w:rFonts w:ascii="Arial" w:hAnsi="Arial" w:cs="Arial"/>
      <w:color w:val="000000"/>
      <w:sz w:val="24"/>
      <w:szCs w:val="24"/>
      <w:lang w:val="en-GB"/>
    </w:rPr>
  </w:style>
  <w:style w:type="character" w:customStyle="1" w:styleId="A17">
    <w:name w:val="A17"/>
    <w:uiPriority w:val="99"/>
    <w:rsid w:val="00676145"/>
    <w:rPr>
      <w:color w:val="9CA3B6"/>
      <w:sz w:val="28"/>
      <w:szCs w:val="28"/>
    </w:rPr>
  </w:style>
  <w:style w:type="paragraph" w:customStyle="1" w:styleId="TableLeft9">
    <w:name w:val="Table Left 9"/>
    <w:rsid w:val="00BB4304"/>
    <w:pPr>
      <w:keepNext/>
      <w:keepLines/>
      <w:tabs>
        <w:tab w:val="left" w:pos="360"/>
      </w:tabs>
      <w:spacing w:before="40" w:after="40" w:line="220" w:lineRule="exact"/>
    </w:pPr>
    <w:rPr>
      <w:rFonts w:ascii="Times New Roman" w:eastAsia="MS Mincho" w:hAnsi="Times New Roman" w:cs="Times New Roman"/>
      <w:sz w:val="18"/>
      <w:szCs w:val="18"/>
    </w:rPr>
  </w:style>
  <w:style w:type="table" w:styleId="PlainTable2">
    <w:name w:val="Plain Table 2"/>
    <w:basedOn w:val="TableNormal"/>
    <w:uiPriority w:val="42"/>
    <w:rsid w:val="00BB4304"/>
    <w:pPr>
      <w:spacing w:after="0" w:line="240" w:lineRule="auto"/>
    </w:pPr>
    <w:rPr>
      <w:rFonts w:ascii="Times New Roman" w:eastAsia="MS Mincho" w:hAnsi="Times New Roman"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1F68B8"/>
  </w:style>
  <w:style w:type="paragraph" w:customStyle="1" w:styleId="Bullet">
    <w:name w:val="Bullet"/>
    <w:basedOn w:val="ListParagraph"/>
    <w:link w:val="BulletChar"/>
    <w:qFormat/>
    <w:rsid w:val="00A96B73"/>
    <w:pPr>
      <w:numPr>
        <w:numId w:val="1"/>
      </w:numPr>
      <w:spacing w:after="0" w:line="360" w:lineRule="auto"/>
      <w:ind w:left="350"/>
    </w:pPr>
  </w:style>
  <w:style w:type="paragraph" w:customStyle="1" w:styleId="Bullet2">
    <w:name w:val="Bullet 2"/>
    <w:basedOn w:val="ListParagraph"/>
    <w:link w:val="Bullet2Char"/>
    <w:qFormat/>
    <w:rsid w:val="00A96B73"/>
    <w:pPr>
      <w:numPr>
        <w:ilvl w:val="1"/>
        <w:numId w:val="1"/>
      </w:numPr>
      <w:spacing w:after="0" w:line="360" w:lineRule="auto"/>
      <w:ind w:left="910"/>
    </w:pPr>
  </w:style>
  <w:style w:type="character" w:customStyle="1" w:styleId="BulletChar">
    <w:name w:val="Bullet Char"/>
    <w:basedOn w:val="DefaultParagraphFont"/>
    <w:link w:val="Bullet"/>
    <w:rsid w:val="00A96B73"/>
  </w:style>
  <w:style w:type="character" w:customStyle="1" w:styleId="Bullet2Char">
    <w:name w:val="Bullet 2 Char"/>
    <w:basedOn w:val="DefaultParagraphFont"/>
    <w:link w:val="Bullet2"/>
    <w:rsid w:val="00A96B73"/>
  </w:style>
  <w:style w:type="paragraph" w:customStyle="1" w:styleId="Bibliography2">
    <w:name w:val="Bibliography2"/>
    <w:basedOn w:val="Normal"/>
    <w:rsid w:val="000D3770"/>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normaltextrun">
    <w:name w:val="normaltextrun"/>
    <w:basedOn w:val="DefaultParagraphFont"/>
    <w:rsid w:val="009A3364"/>
  </w:style>
  <w:style w:type="character" w:customStyle="1" w:styleId="UnresolvedMention1">
    <w:name w:val="Unresolved Mention1"/>
    <w:basedOn w:val="DefaultParagraphFont"/>
    <w:uiPriority w:val="99"/>
    <w:semiHidden/>
    <w:unhideWhenUsed/>
    <w:rsid w:val="0017689C"/>
    <w:rPr>
      <w:color w:val="605E5C"/>
      <w:shd w:val="clear" w:color="auto" w:fill="E1DFDD"/>
    </w:rPr>
  </w:style>
  <w:style w:type="paragraph" w:styleId="BalloonText">
    <w:name w:val="Balloon Text"/>
    <w:basedOn w:val="Normal"/>
    <w:link w:val="BalloonTextChar"/>
    <w:uiPriority w:val="99"/>
    <w:semiHidden/>
    <w:unhideWhenUsed/>
    <w:rsid w:val="001768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89C"/>
    <w:rPr>
      <w:rFonts w:ascii="Segoe UI" w:hAnsi="Segoe UI" w:cs="Segoe UI"/>
      <w:sz w:val="18"/>
      <w:szCs w:val="18"/>
    </w:rPr>
  </w:style>
  <w:style w:type="character" w:customStyle="1" w:styleId="cf01">
    <w:name w:val="cf01"/>
    <w:basedOn w:val="DefaultParagraphFont"/>
    <w:rsid w:val="00AA4B2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8783">
      <w:bodyDiv w:val="1"/>
      <w:marLeft w:val="0"/>
      <w:marRight w:val="0"/>
      <w:marTop w:val="0"/>
      <w:marBottom w:val="0"/>
      <w:divBdr>
        <w:top w:val="none" w:sz="0" w:space="0" w:color="auto"/>
        <w:left w:val="none" w:sz="0" w:space="0" w:color="auto"/>
        <w:bottom w:val="none" w:sz="0" w:space="0" w:color="auto"/>
        <w:right w:val="none" w:sz="0" w:space="0" w:color="auto"/>
      </w:divBdr>
      <w:divsChild>
        <w:div w:id="1776824096">
          <w:marLeft w:val="1138"/>
          <w:marRight w:val="0"/>
          <w:marTop w:val="0"/>
          <w:marBottom w:val="120"/>
          <w:divBdr>
            <w:top w:val="none" w:sz="0" w:space="0" w:color="auto"/>
            <w:left w:val="none" w:sz="0" w:space="0" w:color="auto"/>
            <w:bottom w:val="none" w:sz="0" w:space="0" w:color="auto"/>
            <w:right w:val="none" w:sz="0" w:space="0" w:color="auto"/>
          </w:divBdr>
        </w:div>
      </w:divsChild>
    </w:div>
    <w:div w:id="49811405">
      <w:bodyDiv w:val="1"/>
      <w:marLeft w:val="0"/>
      <w:marRight w:val="0"/>
      <w:marTop w:val="0"/>
      <w:marBottom w:val="0"/>
      <w:divBdr>
        <w:top w:val="none" w:sz="0" w:space="0" w:color="auto"/>
        <w:left w:val="none" w:sz="0" w:space="0" w:color="auto"/>
        <w:bottom w:val="none" w:sz="0" w:space="0" w:color="auto"/>
        <w:right w:val="none" w:sz="0" w:space="0" w:color="auto"/>
      </w:divBdr>
    </w:div>
    <w:div w:id="65495835">
      <w:bodyDiv w:val="1"/>
      <w:marLeft w:val="0"/>
      <w:marRight w:val="0"/>
      <w:marTop w:val="0"/>
      <w:marBottom w:val="0"/>
      <w:divBdr>
        <w:top w:val="none" w:sz="0" w:space="0" w:color="auto"/>
        <w:left w:val="none" w:sz="0" w:space="0" w:color="auto"/>
        <w:bottom w:val="none" w:sz="0" w:space="0" w:color="auto"/>
        <w:right w:val="none" w:sz="0" w:space="0" w:color="auto"/>
      </w:divBdr>
    </w:div>
    <w:div w:id="69697415">
      <w:bodyDiv w:val="1"/>
      <w:marLeft w:val="0"/>
      <w:marRight w:val="0"/>
      <w:marTop w:val="0"/>
      <w:marBottom w:val="0"/>
      <w:divBdr>
        <w:top w:val="none" w:sz="0" w:space="0" w:color="auto"/>
        <w:left w:val="none" w:sz="0" w:space="0" w:color="auto"/>
        <w:bottom w:val="none" w:sz="0" w:space="0" w:color="auto"/>
        <w:right w:val="none" w:sz="0" w:space="0" w:color="auto"/>
      </w:divBdr>
    </w:div>
    <w:div w:id="85350747">
      <w:bodyDiv w:val="1"/>
      <w:marLeft w:val="0"/>
      <w:marRight w:val="0"/>
      <w:marTop w:val="0"/>
      <w:marBottom w:val="0"/>
      <w:divBdr>
        <w:top w:val="none" w:sz="0" w:space="0" w:color="auto"/>
        <w:left w:val="none" w:sz="0" w:space="0" w:color="auto"/>
        <w:bottom w:val="none" w:sz="0" w:space="0" w:color="auto"/>
        <w:right w:val="none" w:sz="0" w:space="0" w:color="auto"/>
      </w:divBdr>
    </w:div>
    <w:div w:id="147869450">
      <w:bodyDiv w:val="1"/>
      <w:marLeft w:val="0"/>
      <w:marRight w:val="0"/>
      <w:marTop w:val="0"/>
      <w:marBottom w:val="0"/>
      <w:divBdr>
        <w:top w:val="none" w:sz="0" w:space="0" w:color="auto"/>
        <w:left w:val="none" w:sz="0" w:space="0" w:color="auto"/>
        <w:bottom w:val="none" w:sz="0" w:space="0" w:color="auto"/>
        <w:right w:val="none" w:sz="0" w:space="0" w:color="auto"/>
      </w:divBdr>
    </w:div>
    <w:div w:id="213853817">
      <w:bodyDiv w:val="1"/>
      <w:marLeft w:val="0"/>
      <w:marRight w:val="0"/>
      <w:marTop w:val="0"/>
      <w:marBottom w:val="0"/>
      <w:divBdr>
        <w:top w:val="none" w:sz="0" w:space="0" w:color="auto"/>
        <w:left w:val="none" w:sz="0" w:space="0" w:color="auto"/>
        <w:bottom w:val="none" w:sz="0" w:space="0" w:color="auto"/>
        <w:right w:val="none" w:sz="0" w:space="0" w:color="auto"/>
      </w:divBdr>
    </w:div>
    <w:div w:id="219560669">
      <w:bodyDiv w:val="1"/>
      <w:marLeft w:val="0"/>
      <w:marRight w:val="0"/>
      <w:marTop w:val="0"/>
      <w:marBottom w:val="0"/>
      <w:divBdr>
        <w:top w:val="none" w:sz="0" w:space="0" w:color="auto"/>
        <w:left w:val="none" w:sz="0" w:space="0" w:color="auto"/>
        <w:bottom w:val="none" w:sz="0" w:space="0" w:color="auto"/>
        <w:right w:val="none" w:sz="0" w:space="0" w:color="auto"/>
      </w:divBdr>
    </w:div>
    <w:div w:id="364713344">
      <w:bodyDiv w:val="1"/>
      <w:marLeft w:val="0"/>
      <w:marRight w:val="0"/>
      <w:marTop w:val="0"/>
      <w:marBottom w:val="0"/>
      <w:divBdr>
        <w:top w:val="none" w:sz="0" w:space="0" w:color="auto"/>
        <w:left w:val="none" w:sz="0" w:space="0" w:color="auto"/>
        <w:bottom w:val="none" w:sz="0" w:space="0" w:color="auto"/>
        <w:right w:val="none" w:sz="0" w:space="0" w:color="auto"/>
      </w:divBdr>
    </w:div>
    <w:div w:id="427429112">
      <w:bodyDiv w:val="1"/>
      <w:marLeft w:val="0"/>
      <w:marRight w:val="0"/>
      <w:marTop w:val="0"/>
      <w:marBottom w:val="0"/>
      <w:divBdr>
        <w:top w:val="none" w:sz="0" w:space="0" w:color="auto"/>
        <w:left w:val="none" w:sz="0" w:space="0" w:color="auto"/>
        <w:bottom w:val="none" w:sz="0" w:space="0" w:color="auto"/>
        <w:right w:val="none" w:sz="0" w:space="0" w:color="auto"/>
      </w:divBdr>
    </w:div>
    <w:div w:id="448815633">
      <w:bodyDiv w:val="1"/>
      <w:marLeft w:val="0"/>
      <w:marRight w:val="0"/>
      <w:marTop w:val="0"/>
      <w:marBottom w:val="0"/>
      <w:divBdr>
        <w:top w:val="none" w:sz="0" w:space="0" w:color="auto"/>
        <w:left w:val="none" w:sz="0" w:space="0" w:color="auto"/>
        <w:bottom w:val="none" w:sz="0" w:space="0" w:color="auto"/>
        <w:right w:val="none" w:sz="0" w:space="0" w:color="auto"/>
      </w:divBdr>
    </w:div>
    <w:div w:id="468087212">
      <w:bodyDiv w:val="1"/>
      <w:marLeft w:val="0"/>
      <w:marRight w:val="0"/>
      <w:marTop w:val="0"/>
      <w:marBottom w:val="0"/>
      <w:divBdr>
        <w:top w:val="none" w:sz="0" w:space="0" w:color="auto"/>
        <w:left w:val="none" w:sz="0" w:space="0" w:color="auto"/>
        <w:bottom w:val="none" w:sz="0" w:space="0" w:color="auto"/>
        <w:right w:val="none" w:sz="0" w:space="0" w:color="auto"/>
      </w:divBdr>
      <w:divsChild>
        <w:div w:id="151215605">
          <w:marLeft w:val="0"/>
          <w:marRight w:val="0"/>
          <w:marTop w:val="0"/>
          <w:marBottom w:val="0"/>
          <w:divBdr>
            <w:top w:val="none" w:sz="0" w:space="0" w:color="auto"/>
            <w:left w:val="none" w:sz="0" w:space="0" w:color="auto"/>
            <w:bottom w:val="none" w:sz="0" w:space="0" w:color="auto"/>
            <w:right w:val="none" w:sz="0" w:space="0" w:color="auto"/>
          </w:divBdr>
          <w:divsChild>
            <w:div w:id="995500905">
              <w:marLeft w:val="0"/>
              <w:marRight w:val="0"/>
              <w:marTop w:val="0"/>
              <w:marBottom w:val="0"/>
              <w:divBdr>
                <w:top w:val="none" w:sz="0" w:space="0" w:color="auto"/>
                <w:left w:val="none" w:sz="0" w:space="0" w:color="auto"/>
                <w:bottom w:val="none" w:sz="0" w:space="0" w:color="auto"/>
                <w:right w:val="none" w:sz="0" w:space="0" w:color="auto"/>
              </w:divBdr>
              <w:divsChild>
                <w:div w:id="201137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525644">
      <w:bodyDiv w:val="1"/>
      <w:marLeft w:val="0"/>
      <w:marRight w:val="0"/>
      <w:marTop w:val="0"/>
      <w:marBottom w:val="0"/>
      <w:divBdr>
        <w:top w:val="none" w:sz="0" w:space="0" w:color="auto"/>
        <w:left w:val="none" w:sz="0" w:space="0" w:color="auto"/>
        <w:bottom w:val="none" w:sz="0" w:space="0" w:color="auto"/>
        <w:right w:val="none" w:sz="0" w:space="0" w:color="auto"/>
      </w:divBdr>
    </w:div>
    <w:div w:id="521476914">
      <w:bodyDiv w:val="1"/>
      <w:marLeft w:val="0"/>
      <w:marRight w:val="0"/>
      <w:marTop w:val="0"/>
      <w:marBottom w:val="0"/>
      <w:divBdr>
        <w:top w:val="none" w:sz="0" w:space="0" w:color="auto"/>
        <w:left w:val="none" w:sz="0" w:space="0" w:color="auto"/>
        <w:bottom w:val="none" w:sz="0" w:space="0" w:color="auto"/>
        <w:right w:val="none" w:sz="0" w:space="0" w:color="auto"/>
      </w:divBdr>
    </w:div>
    <w:div w:id="532616683">
      <w:bodyDiv w:val="1"/>
      <w:marLeft w:val="0"/>
      <w:marRight w:val="0"/>
      <w:marTop w:val="0"/>
      <w:marBottom w:val="0"/>
      <w:divBdr>
        <w:top w:val="none" w:sz="0" w:space="0" w:color="auto"/>
        <w:left w:val="none" w:sz="0" w:space="0" w:color="auto"/>
        <w:bottom w:val="none" w:sz="0" w:space="0" w:color="auto"/>
        <w:right w:val="none" w:sz="0" w:space="0" w:color="auto"/>
      </w:divBdr>
    </w:div>
    <w:div w:id="547038023">
      <w:bodyDiv w:val="1"/>
      <w:marLeft w:val="0"/>
      <w:marRight w:val="0"/>
      <w:marTop w:val="0"/>
      <w:marBottom w:val="0"/>
      <w:divBdr>
        <w:top w:val="none" w:sz="0" w:space="0" w:color="auto"/>
        <w:left w:val="none" w:sz="0" w:space="0" w:color="auto"/>
        <w:bottom w:val="none" w:sz="0" w:space="0" w:color="auto"/>
        <w:right w:val="none" w:sz="0" w:space="0" w:color="auto"/>
      </w:divBdr>
    </w:div>
    <w:div w:id="562102283">
      <w:bodyDiv w:val="1"/>
      <w:marLeft w:val="0"/>
      <w:marRight w:val="0"/>
      <w:marTop w:val="0"/>
      <w:marBottom w:val="0"/>
      <w:divBdr>
        <w:top w:val="none" w:sz="0" w:space="0" w:color="auto"/>
        <w:left w:val="none" w:sz="0" w:space="0" w:color="auto"/>
        <w:bottom w:val="none" w:sz="0" w:space="0" w:color="auto"/>
        <w:right w:val="none" w:sz="0" w:space="0" w:color="auto"/>
      </w:divBdr>
    </w:div>
    <w:div w:id="564730002">
      <w:bodyDiv w:val="1"/>
      <w:marLeft w:val="0"/>
      <w:marRight w:val="0"/>
      <w:marTop w:val="0"/>
      <w:marBottom w:val="0"/>
      <w:divBdr>
        <w:top w:val="none" w:sz="0" w:space="0" w:color="auto"/>
        <w:left w:val="none" w:sz="0" w:space="0" w:color="auto"/>
        <w:bottom w:val="none" w:sz="0" w:space="0" w:color="auto"/>
        <w:right w:val="none" w:sz="0" w:space="0" w:color="auto"/>
      </w:divBdr>
    </w:div>
    <w:div w:id="573050340">
      <w:bodyDiv w:val="1"/>
      <w:marLeft w:val="0"/>
      <w:marRight w:val="0"/>
      <w:marTop w:val="0"/>
      <w:marBottom w:val="0"/>
      <w:divBdr>
        <w:top w:val="none" w:sz="0" w:space="0" w:color="auto"/>
        <w:left w:val="none" w:sz="0" w:space="0" w:color="auto"/>
        <w:bottom w:val="none" w:sz="0" w:space="0" w:color="auto"/>
        <w:right w:val="none" w:sz="0" w:space="0" w:color="auto"/>
      </w:divBdr>
    </w:div>
    <w:div w:id="583957908">
      <w:bodyDiv w:val="1"/>
      <w:marLeft w:val="0"/>
      <w:marRight w:val="0"/>
      <w:marTop w:val="0"/>
      <w:marBottom w:val="0"/>
      <w:divBdr>
        <w:top w:val="none" w:sz="0" w:space="0" w:color="auto"/>
        <w:left w:val="none" w:sz="0" w:space="0" w:color="auto"/>
        <w:bottom w:val="none" w:sz="0" w:space="0" w:color="auto"/>
        <w:right w:val="none" w:sz="0" w:space="0" w:color="auto"/>
      </w:divBdr>
    </w:div>
    <w:div w:id="620918666">
      <w:bodyDiv w:val="1"/>
      <w:marLeft w:val="0"/>
      <w:marRight w:val="0"/>
      <w:marTop w:val="0"/>
      <w:marBottom w:val="0"/>
      <w:divBdr>
        <w:top w:val="none" w:sz="0" w:space="0" w:color="auto"/>
        <w:left w:val="none" w:sz="0" w:space="0" w:color="auto"/>
        <w:bottom w:val="none" w:sz="0" w:space="0" w:color="auto"/>
        <w:right w:val="none" w:sz="0" w:space="0" w:color="auto"/>
      </w:divBdr>
    </w:div>
    <w:div w:id="621421728">
      <w:bodyDiv w:val="1"/>
      <w:marLeft w:val="0"/>
      <w:marRight w:val="0"/>
      <w:marTop w:val="0"/>
      <w:marBottom w:val="0"/>
      <w:divBdr>
        <w:top w:val="none" w:sz="0" w:space="0" w:color="auto"/>
        <w:left w:val="none" w:sz="0" w:space="0" w:color="auto"/>
        <w:bottom w:val="none" w:sz="0" w:space="0" w:color="auto"/>
        <w:right w:val="none" w:sz="0" w:space="0" w:color="auto"/>
      </w:divBdr>
    </w:div>
    <w:div w:id="621806081">
      <w:bodyDiv w:val="1"/>
      <w:marLeft w:val="0"/>
      <w:marRight w:val="0"/>
      <w:marTop w:val="0"/>
      <w:marBottom w:val="0"/>
      <w:divBdr>
        <w:top w:val="none" w:sz="0" w:space="0" w:color="auto"/>
        <w:left w:val="none" w:sz="0" w:space="0" w:color="auto"/>
        <w:bottom w:val="none" w:sz="0" w:space="0" w:color="auto"/>
        <w:right w:val="none" w:sz="0" w:space="0" w:color="auto"/>
      </w:divBdr>
      <w:divsChild>
        <w:div w:id="1248879514">
          <w:marLeft w:val="446"/>
          <w:marRight w:val="0"/>
          <w:marTop w:val="0"/>
          <w:marBottom w:val="0"/>
          <w:divBdr>
            <w:top w:val="none" w:sz="0" w:space="0" w:color="auto"/>
            <w:left w:val="none" w:sz="0" w:space="0" w:color="auto"/>
            <w:bottom w:val="none" w:sz="0" w:space="0" w:color="auto"/>
            <w:right w:val="none" w:sz="0" w:space="0" w:color="auto"/>
          </w:divBdr>
        </w:div>
      </w:divsChild>
    </w:div>
    <w:div w:id="627905331">
      <w:bodyDiv w:val="1"/>
      <w:marLeft w:val="0"/>
      <w:marRight w:val="0"/>
      <w:marTop w:val="0"/>
      <w:marBottom w:val="0"/>
      <w:divBdr>
        <w:top w:val="none" w:sz="0" w:space="0" w:color="auto"/>
        <w:left w:val="none" w:sz="0" w:space="0" w:color="auto"/>
        <w:bottom w:val="none" w:sz="0" w:space="0" w:color="auto"/>
        <w:right w:val="none" w:sz="0" w:space="0" w:color="auto"/>
      </w:divBdr>
    </w:div>
    <w:div w:id="644706279">
      <w:bodyDiv w:val="1"/>
      <w:marLeft w:val="0"/>
      <w:marRight w:val="0"/>
      <w:marTop w:val="0"/>
      <w:marBottom w:val="0"/>
      <w:divBdr>
        <w:top w:val="none" w:sz="0" w:space="0" w:color="auto"/>
        <w:left w:val="none" w:sz="0" w:space="0" w:color="auto"/>
        <w:bottom w:val="none" w:sz="0" w:space="0" w:color="auto"/>
        <w:right w:val="none" w:sz="0" w:space="0" w:color="auto"/>
      </w:divBdr>
    </w:div>
    <w:div w:id="650643925">
      <w:bodyDiv w:val="1"/>
      <w:marLeft w:val="0"/>
      <w:marRight w:val="0"/>
      <w:marTop w:val="0"/>
      <w:marBottom w:val="0"/>
      <w:divBdr>
        <w:top w:val="none" w:sz="0" w:space="0" w:color="auto"/>
        <w:left w:val="none" w:sz="0" w:space="0" w:color="auto"/>
        <w:bottom w:val="none" w:sz="0" w:space="0" w:color="auto"/>
        <w:right w:val="none" w:sz="0" w:space="0" w:color="auto"/>
      </w:divBdr>
      <w:divsChild>
        <w:div w:id="1859350977">
          <w:marLeft w:val="0"/>
          <w:marRight w:val="0"/>
          <w:marTop w:val="0"/>
          <w:marBottom w:val="0"/>
          <w:divBdr>
            <w:top w:val="none" w:sz="0" w:space="0" w:color="auto"/>
            <w:left w:val="none" w:sz="0" w:space="0" w:color="auto"/>
            <w:bottom w:val="none" w:sz="0" w:space="0" w:color="auto"/>
            <w:right w:val="none" w:sz="0" w:space="0" w:color="auto"/>
          </w:divBdr>
          <w:divsChild>
            <w:div w:id="40534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240029">
      <w:bodyDiv w:val="1"/>
      <w:marLeft w:val="0"/>
      <w:marRight w:val="0"/>
      <w:marTop w:val="0"/>
      <w:marBottom w:val="0"/>
      <w:divBdr>
        <w:top w:val="none" w:sz="0" w:space="0" w:color="auto"/>
        <w:left w:val="none" w:sz="0" w:space="0" w:color="auto"/>
        <w:bottom w:val="none" w:sz="0" w:space="0" w:color="auto"/>
        <w:right w:val="none" w:sz="0" w:space="0" w:color="auto"/>
      </w:divBdr>
    </w:div>
    <w:div w:id="673263360">
      <w:bodyDiv w:val="1"/>
      <w:marLeft w:val="0"/>
      <w:marRight w:val="0"/>
      <w:marTop w:val="0"/>
      <w:marBottom w:val="0"/>
      <w:divBdr>
        <w:top w:val="none" w:sz="0" w:space="0" w:color="auto"/>
        <w:left w:val="none" w:sz="0" w:space="0" w:color="auto"/>
        <w:bottom w:val="none" w:sz="0" w:space="0" w:color="auto"/>
        <w:right w:val="none" w:sz="0" w:space="0" w:color="auto"/>
      </w:divBdr>
    </w:div>
    <w:div w:id="720976947">
      <w:bodyDiv w:val="1"/>
      <w:marLeft w:val="0"/>
      <w:marRight w:val="0"/>
      <w:marTop w:val="0"/>
      <w:marBottom w:val="0"/>
      <w:divBdr>
        <w:top w:val="none" w:sz="0" w:space="0" w:color="auto"/>
        <w:left w:val="none" w:sz="0" w:space="0" w:color="auto"/>
        <w:bottom w:val="none" w:sz="0" w:space="0" w:color="auto"/>
        <w:right w:val="none" w:sz="0" w:space="0" w:color="auto"/>
      </w:divBdr>
    </w:div>
    <w:div w:id="771129051">
      <w:bodyDiv w:val="1"/>
      <w:marLeft w:val="0"/>
      <w:marRight w:val="0"/>
      <w:marTop w:val="0"/>
      <w:marBottom w:val="0"/>
      <w:divBdr>
        <w:top w:val="none" w:sz="0" w:space="0" w:color="auto"/>
        <w:left w:val="none" w:sz="0" w:space="0" w:color="auto"/>
        <w:bottom w:val="none" w:sz="0" w:space="0" w:color="auto"/>
        <w:right w:val="none" w:sz="0" w:space="0" w:color="auto"/>
      </w:divBdr>
      <w:divsChild>
        <w:div w:id="1336150555">
          <w:marLeft w:val="446"/>
          <w:marRight w:val="0"/>
          <w:marTop w:val="0"/>
          <w:marBottom w:val="0"/>
          <w:divBdr>
            <w:top w:val="none" w:sz="0" w:space="0" w:color="auto"/>
            <w:left w:val="none" w:sz="0" w:space="0" w:color="auto"/>
            <w:bottom w:val="none" w:sz="0" w:space="0" w:color="auto"/>
            <w:right w:val="none" w:sz="0" w:space="0" w:color="auto"/>
          </w:divBdr>
        </w:div>
      </w:divsChild>
    </w:div>
    <w:div w:id="772474373">
      <w:bodyDiv w:val="1"/>
      <w:marLeft w:val="0"/>
      <w:marRight w:val="0"/>
      <w:marTop w:val="0"/>
      <w:marBottom w:val="0"/>
      <w:divBdr>
        <w:top w:val="none" w:sz="0" w:space="0" w:color="auto"/>
        <w:left w:val="none" w:sz="0" w:space="0" w:color="auto"/>
        <w:bottom w:val="none" w:sz="0" w:space="0" w:color="auto"/>
        <w:right w:val="none" w:sz="0" w:space="0" w:color="auto"/>
      </w:divBdr>
      <w:divsChild>
        <w:div w:id="353532527">
          <w:marLeft w:val="1138"/>
          <w:marRight w:val="0"/>
          <w:marTop w:val="0"/>
          <w:marBottom w:val="120"/>
          <w:divBdr>
            <w:top w:val="none" w:sz="0" w:space="0" w:color="auto"/>
            <w:left w:val="none" w:sz="0" w:space="0" w:color="auto"/>
            <w:bottom w:val="none" w:sz="0" w:space="0" w:color="auto"/>
            <w:right w:val="none" w:sz="0" w:space="0" w:color="auto"/>
          </w:divBdr>
        </w:div>
      </w:divsChild>
    </w:div>
    <w:div w:id="787505359">
      <w:bodyDiv w:val="1"/>
      <w:marLeft w:val="0"/>
      <w:marRight w:val="0"/>
      <w:marTop w:val="0"/>
      <w:marBottom w:val="0"/>
      <w:divBdr>
        <w:top w:val="none" w:sz="0" w:space="0" w:color="auto"/>
        <w:left w:val="none" w:sz="0" w:space="0" w:color="auto"/>
        <w:bottom w:val="none" w:sz="0" w:space="0" w:color="auto"/>
        <w:right w:val="none" w:sz="0" w:space="0" w:color="auto"/>
      </w:divBdr>
    </w:div>
    <w:div w:id="793016488">
      <w:bodyDiv w:val="1"/>
      <w:marLeft w:val="0"/>
      <w:marRight w:val="0"/>
      <w:marTop w:val="0"/>
      <w:marBottom w:val="0"/>
      <w:divBdr>
        <w:top w:val="none" w:sz="0" w:space="0" w:color="auto"/>
        <w:left w:val="none" w:sz="0" w:space="0" w:color="auto"/>
        <w:bottom w:val="none" w:sz="0" w:space="0" w:color="auto"/>
        <w:right w:val="none" w:sz="0" w:space="0" w:color="auto"/>
      </w:divBdr>
    </w:div>
    <w:div w:id="797140107">
      <w:bodyDiv w:val="1"/>
      <w:marLeft w:val="0"/>
      <w:marRight w:val="0"/>
      <w:marTop w:val="0"/>
      <w:marBottom w:val="0"/>
      <w:divBdr>
        <w:top w:val="none" w:sz="0" w:space="0" w:color="auto"/>
        <w:left w:val="none" w:sz="0" w:space="0" w:color="auto"/>
        <w:bottom w:val="none" w:sz="0" w:space="0" w:color="auto"/>
        <w:right w:val="none" w:sz="0" w:space="0" w:color="auto"/>
      </w:divBdr>
    </w:div>
    <w:div w:id="832913762">
      <w:bodyDiv w:val="1"/>
      <w:marLeft w:val="0"/>
      <w:marRight w:val="0"/>
      <w:marTop w:val="0"/>
      <w:marBottom w:val="0"/>
      <w:divBdr>
        <w:top w:val="none" w:sz="0" w:space="0" w:color="auto"/>
        <w:left w:val="none" w:sz="0" w:space="0" w:color="auto"/>
        <w:bottom w:val="none" w:sz="0" w:space="0" w:color="auto"/>
        <w:right w:val="none" w:sz="0" w:space="0" w:color="auto"/>
      </w:divBdr>
    </w:div>
    <w:div w:id="834220745">
      <w:bodyDiv w:val="1"/>
      <w:marLeft w:val="0"/>
      <w:marRight w:val="0"/>
      <w:marTop w:val="0"/>
      <w:marBottom w:val="0"/>
      <w:divBdr>
        <w:top w:val="none" w:sz="0" w:space="0" w:color="auto"/>
        <w:left w:val="none" w:sz="0" w:space="0" w:color="auto"/>
        <w:bottom w:val="none" w:sz="0" w:space="0" w:color="auto"/>
        <w:right w:val="none" w:sz="0" w:space="0" w:color="auto"/>
      </w:divBdr>
    </w:div>
    <w:div w:id="868419983">
      <w:bodyDiv w:val="1"/>
      <w:marLeft w:val="0"/>
      <w:marRight w:val="0"/>
      <w:marTop w:val="0"/>
      <w:marBottom w:val="0"/>
      <w:divBdr>
        <w:top w:val="none" w:sz="0" w:space="0" w:color="auto"/>
        <w:left w:val="none" w:sz="0" w:space="0" w:color="auto"/>
        <w:bottom w:val="none" w:sz="0" w:space="0" w:color="auto"/>
        <w:right w:val="none" w:sz="0" w:space="0" w:color="auto"/>
      </w:divBdr>
    </w:div>
    <w:div w:id="874535990">
      <w:bodyDiv w:val="1"/>
      <w:marLeft w:val="0"/>
      <w:marRight w:val="0"/>
      <w:marTop w:val="0"/>
      <w:marBottom w:val="0"/>
      <w:divBdr>
        <w:top w:val="none" w:sz="0" w:space="0" w:color="auto"/>
        <w:left w:val="none" w:sz="0" w:space="0" w:color="auto"/>
        <w:bottom w:val="none" w:sz="0" w:space="0" w:color="auto"/>
        <w:right w:val="none" w:sz="0" w:space="0" w:color="auto"/>
      </w:divBdr>
      <w:divsChild>
        <w:div w:id="1326738491">
          <w:marLeft w:val="0"/>
          <w:marRight w:val="0"/>
          <w:marTop w:val="0"/>
          <w:marBottom w:val="0"/>
          <w:divBdr>
            <w:top w:val="none" w:sz="0" w:space="0" w:color="auto"/>
            <w:left w:val="none" w:sz="0" w:space="0" w:color="auto"/>
            <w:bottom w:val="none" w:sz="0" w:space="0" w:color="auto"/>
            <w:right w:val="none" w:sz="0" w:space="0" w:color="auto"/>
          </w:divBdr>
          <w:divsChild>
            <w:div w:id="181621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384505">
      <w:bodyDiv w:val="1"/>
      <w:marLeft w:val="0"/>
      <w:marRight w:val="0"/>
      <w:marTop w:val="0"/>
      <w:marBottom w:val="0"/>
      <w:divBdr>
        <w:top w:val="none" w:sz="0" w:space="0" w:color="auto"/>
        <w:left w:val="none" w:sz="0" w:space="0" w:color="auto"/>
        <w:bottom w:val="none" w:sz="0" w:space="0" w:color="auto"/>
        <w:right w:val="none" w:sz="0" w:space="0" w:color="auto"/>
      </w:divBdr>
    </w:div>
    <w:div w:id="887760724">
      <w:bodyDiv w:val="1"/>
      <w:marLeft w:val="0"/>
      <w:marRight w:val="0"/>
      <w:marTop w:val="0"/>
      <w:marBottom w:val="0"/>
      <w:divBdr>
        <w:top w:val="none" w:sz="0" w:space="0" w:color="auto"/>
        <w:left w:val="none" w:sz="0" w:space="0" w:color="auto"/>
        <w:bottom w:val="none" w:sz="0" w:space="0" w:color="auto"/>
        <w:right w:val="none" w:sz="0" w:space="0" w:color="auto"/>
      </w:divBdr>
    </w:div>
    <w:div w:id="894662862">
      <w:bodyDiv w:val="1"/>
      <w:marLeft w:val="0"/>
      <w:marRight w:val="0"/>
      <w:marTop w:val="0"/>
      <w:marBottom w:val="0"/>
      <w:divBdr>
        <w:top w:val="none" w:sz="0" w:space="0" w:color="auto"/>
        <w:left w:val="none" w:sz="0" w:space="0" w:color="auto"/>
        <w:bottom w:val="none" w:sz="0" w:space="0" w:color="auto"/>
        <w:right w:val="none" w:sz="0" w:space="0" w:color="auto"/>
      </w:divBdr>
    </w:div>
    <w:div w:id="983049631">
      <w:bodyDiv w:val="1"/>
      <w:marLeft w:val="0"/>
      <w:marRight w:val="0"/>
      <w:marTop w:val="0"/>
      <w:marBottom w:val="0"/>
      <w:divBdr>
        <w:top w:val="none" w:sz="0" w:space="0" w:color="auto"/>
        <w:left w:val="none" w:sz="0" w:space="0" w:color="auto"/>
        <w:bottom w:val="none" w:sz="0" w:space="0" w:color="auto"/>
        <w:right w:val="none" w:sz="0" w:space="0" w:color="auto"/>
      </w:divBdr>
    </w:div>
    <w:div w:id="1055156662">
      <w:bodyDiv w:val="1"/>
      <w:marLeft w:val="0"/>
      <w:marRight w:val="0"/>
      <w:marTop w:val="0"/>
      <w:marBottom w:val="0"/>
      <w:divBdr>
        <w:top w:val="none" w:sz="0" w:space="0" w:color="auto"/>
        <w:left w:val="none" w:sz="0" w:space="0" w:color="auto"/>
        <w:bottom w:val="none" w:sz="0" w:space="0" w:color="auto"/>
        <w:right w:val="none" w:sz="0" w:space="0" w:color="auto"/>
      </w:divBdr>
    </w:div>
    <w:div w:id="1094283287">
      <w:bodyDiv w:val="1"/>
      <w:marLeft w:val="0"/>
      <w:marRight w:val="0"/>
      <w:marTop w:val="0"/>
      <w:marBottom w:val="0"/>
      <w:divBdr>
        <w:top w:val="none" w:sz="0" w:space="0" w:color="auto"/>
        <w:left w:val="none" w:sz="0" w:space="0" w:color="auto"/>
        <w:bottom w:val="none" w:sz="0" w:space="0" w:color="auto"/>
        <w:right w:val="none" w:sz="0" w:space="0" w:color="auto"/>
      </w:divBdr>
    </w:div>
    <w:div w:id="1102456339">
      <w:bodyDiv w:val="1"/>
      <w:marLeft w:val="0"/>
      <w:marRight w:val="0"/>
      <w:marTop w:val="0"/>
      <w:marBottom w:val="0"/>
      <w:divBdr>
        <w:top w:val="none" w:sz="0" w:space="0" w:color="auto"/>
        <w:left w:val="none" w:sz="0" w:space="0" w:color="auto"/>
        <w:bottom w:val="none" w:sz="0" w:space="0" w:color="auto"/>
        <w:right w:val="none" w:sz="0" w:space="0" w:color="auto"/>
      </w:divBdr>
    </w:div>
    <w:div w:id="1136489052">
      <w:bodyDiv w:val="1"/>
      <w:marLeft w:val="0"/>
      <w:marRight w:val="0"/>
      <w:marTop w:val="0"/>
      <w:marBottom w:val="0"/>
      <w:divBdr>
        <w:top w:val="none" w:sz="0" w:space="0" w:color="auto"/>
        <w:left w:val="none" w:sz="0" w:space="0" w:color="auto"/>
        <w:bottom w:val="none" w:sz="0" w:space="0" w:color="auto"/>
        <w:right w:val="none" w:sz="0" w:space="0" w:color="auto"/>
      </w:divBdr>
    </w:div>
    <w:div w:id="1138230688">
      <w:bodyDiv w:val="1"/>
      <w:marLeft w:val="0"/>
      <w:marRight w:val="0"/>
      <w:marTop w:val="0"/>
      <w:marBottom w:val="0"/>
      <w:divBdr>
        <w:top w:val="none" w:sz="0" w:space="0" w:color="auto"/>
        <w:left w:val="none" w:sz="0" w:space="0" w:color="auto"/>
        <w:bottom w:val="none" w:sz="0" w:space="0" w:color="auto"/>
        <w:right w:val="none" w:sz="0" w:space="0" w:color="auto"/>
      </w:divBdr>
    </w:div>
    <w:div w:id="1217162367">
      <w:bodyDiv w:val="1"/>
      <w:marLeft w:val="0"/>
      <w:marRight w:val="0"/>
      <w:marTop w:val="0"/>
      <w:marBottom w:val="0"/>
      <w:divBdr>
        <w:top w:val="none" w:sz="0" w:space="0" w:color="auto"/>
        <w:left w:val="none" w:sz="0" w:space="0" w:color="auto"/>
        <w:bottom w:val="none" w:sz="0" w:space="0" w:color="auto"/>
        <w:right w:val="none" w:sz="0" w:space="0" w:color="auto"/>
      </w:divBdr>
    </w:div>
    <w:div w:id="1249654741">
      <w:bodyDiv w:val="1"/>
      <w:marLeft w:val="0"/>
      <w:marRight w:val="0"/>
      <w:marTop w:val="0"/>
      <w:marBottom w:val="0"/>
      <w:divBdr>
        <w:top w:val="none" w:sz="0" w:space="0" w:color="auto"/>
        <w:left w:val="none" w:sz="0" w:space="0" w:color="auto"/>
        <w:bottom w:val="none" w:sz="0" w:space="0" w:color="auto"/>
        <w:right w:val="none" w:sz="0" w:space="0" w:color="auto"/>
      </w:divBdr>
    </w:div>
    <w:div w:id="1349720796">
      <w:bodyDiv w:val="1"/>
      <w:marLeft w:val="0"/>
      <w:marRight w:val="0"/>
      <w:marTop w:val="0"/>
      <w:marBottom w:val="0"/>
      <w:divBdr>
        <w:top w:val="none" w:sz="0" w:space="0" w:color="auto"/>
        <w:left w:val="none" w:sz="0" w:space="0" w:color="auto"/>
        <w:bottom w:val="none" w:sz="0" w:space="0" w:color="auto"/>
        <w:right w:val="none" w:sz="0" w:space="0" w:color="auto"/>
      </w:divBdr>
    </w:div>
    <w:div w:id="1352952429">
      <w:bodyDiv w:val="1"/>
      <w:marLeft w:val="0"/>
      <w:marRight w:val="0"/>
      <w:marTop w:val="0"/>
      <w:marBottom w:val="0"/>
      <w:divBdr>
        <w:top w:val="none" w:sz="0" w:space="0" w:color="auto"/>
        <w:left w:val="none" w:sz="0" w:space="0" w:color="auto"/>
        <w:bottom w:val="none" w:sz="0" w:space="0" w:color="auto"/>
        <w:right w:val="none" w:sz="0" w:space="0" w:color="auto"/>
      </w:divBdr>
    </w:div>
    <w:div w:id="1384527602">
      <w:bodyDiv w:val="1"/>
      <w:marLeft w:val="0"/>
      <w:marRight w:val="0"/>
      <w:marTop w:val="0"/>
      <w:marBottom w:val="0"/>
      <w:divBdr>
        <w:top w:val="none" w:sz="0" w:space="0" w:color="auto"/>
        <w:left w:val="none" w:sz="0" w:space="0" w:color="auto"/>
        <w:bottom w:val="none" w:sz="0" w:space="0" w:color="auto"/>
        <w:right w:val="none" w:sz="0" w:space="0" w:color="auto"/>
      </w:divBdr>
    </w:div>
    <w:div w:id="1405104211">
      <w:bodyDiv w:val="1"/>
      <w:marLeft w:val="0"/>
      <w:marRight w:val="0"/>
      <w:marTop w:val="0"/>
      <w:marBottom w:val="0"/>
      <w:divBdr>
        <w:top w:val="none" w:sz="0" w:space="0" w:color="auto"/>
        <w:left w:val="none" w:sz="0" w:space="0" w:color="auto"/>
        <w:bottom w:val="none" w:sz="0" w:space="0" w:color="auto"/>
        <w:right w:val="none" w:sz="0" w:space="0" w:color="auto"/>
      </w:divBdr>
      <w:divsChild>
        <w:div w:id="11300837">
          <w:marLeft w:val="1354"/>
          <w:marRight w:val="0"/>
          <w:marTop w:val="100"/>
          <w:marBottom w:val="0"/>
          <w:divBdr>
            <w:top w:val="none" w:sz="0" w:space="0" w:color="auto"/>
            <w:left w:val="none" w:sz="0" w:space="0" w:color="auto"/>
            <w:bottom w:val="none" w:sz="0" w:space="0" w:color="auto"/>
            <w:right w:val="none" w:sz="0" w:space="0" w:color="auto"/>
          </w:divBdr>
        </w:div>
      </w:divsChild>
    </w:div>
    <w:div w:id="1514806347">
      <w:bodyDiv w:val="1"/>
      <w:marLeft w:val="0"/>
      <w:marRight w:val="0"/>
      <w:marTop w:val="0"/>
      <w:marBottom w:val="0"/>
      <w:divBdr>
        <w:top w:val="none" w:sz="0" w:space="0" w:color="auto"/>
        <w:left w:val="none" w:sz="0" w:space="0" w:color="auto"/>
        <w:bottom w:val="none" w:sz="0" w:space="0" w:color="auto"/>
        <w:right w:val="none" w:sz="0" w:space="0" w:color="auto"/>
      </w:divBdr>
    </w:div>
    <w:div w:id="1534877125">
      <w:bodyDiv w:val="1"/>
      <w:marLeft w:val="0"/>
      <w:marRight w:val="0"/>
      <w:marTop w:val="0"/>
      <w:marBottom w:val="0"/>
      <w:divBdr>
        <w:top w:val="none" w:sz="0" w:space="0" w:color="auto"/>
        <w:left w:val="none" w:sz="0" w:space="0" w:color="auto"/>
        <w:bottom w:val="none" w:sz="0" w:space="0" w:color="auto"/>
        <w:right w:val="none" w:sz="0" w:space="0" w:color="auto"/>
      </w:divBdr>
    </w:div>
    <w:div w:id="1546520828">
      <w:bodyDiv w:val="1"/>
      <w:marLeft w:val="0"/>
      <w:marRight w:val="0"/>
      <w:marTop w:val="0"/>
      <w:marBottom w:val="0"/>
      <w:divBdr>
        <w:top w:val="none" w:sz="0" w:space="0" w:color="auto"/>
        <w:left w:val="none" w:sz="0" w:space="0" w:color="auto"/>
        <w:bottom w:val="none" w:sz="0" w:space="0" w:color="auto"/>
        <w:right w:val="none" w:sz="0" w:space="0" w:color="auto"/>
      </w:divBdr>
    </w:div>
    <w:div w:id="1550066560">
      <w:bodyDiv w:val="1"/>
      <w:marLeft w:val="0"/>
      <w:marRight w:val="0"/>
      <w:marTop w:val="0"/>
      <w:marBottom w:val="0"/>
      <w:divBdr>
        <w:top w:val="none" w:sz="0" w:space="0" w:color="auto"/>
        <w:left w:val="none" w:sz="0" w:space="0" w:color="auto"/>
        <w:bottom w:val="none" w:sz="0" w:space="0" w:color="auto"/>
        <w:right w:val="none" w:sz="0" w:space="0" w:color="auto"/>
      </w:divBdr>
    </w:div>
    <w:div w:id="1566909613">
      <w:bodyDiv w:val="1"/>
      <w:marLeft w:val="0"/>
      <w:marRight w:val="0"/>
      <w:marTop w:val="0"/>
      <w:marBottom w:val="0"/>
      <w:divBdr>
        <w:top w:val="none" w:sz="0" w:space="0" w:color="auto"/>
        <w:left w:val="none" w:sz="0" w:space="0" w:color="auto"/>
        <w:bottom w:val="none" w:sz="0" w:space="0" w:color="auto"/>
        <w:right w:val="none" w:sz="0" w:space="0" w:color="auto"/>
      </w:divBdr>
    </w:div>
    <w:div w:id="1604607965">
      <w:bodyDiv w:val="1"/>
      <w:marLeft w:val="0"/>
      <w:marRight w:val="0"/>
      <w:marTop w:val="0"/>
      <w:marBottom w:val="0"/>
      <w:divBdr>
        <w:top w:val="none" w:sz="0" w:space="0" w:color="auto"/>
        <w:left w:val="none" w:sz="0" w:space="0" w:color="auto"/>
        <w:bottom w:val="none" w:sz="0" w:space="0" w:color="auto"/>
        <w:right w:val="none" w:sz="0" w:space="0" w:color="auto"/>
      </w:divBdr>
    </w:div>
    <w:div w:id="1619603941">
      <w:bodyDiv w:val="1"/>
      <w:marLeft w:val="0"/>
      <w:marRight w:val="0"/>
      <w:marTop w:val="0"/>
      <w:marBottom w:val="0"/>
      <w:divBdr>
        <w:top w:val="none" w:sz="0" w:space="0" w:color="auto"/>
        <w:left w:val="none" w:sz="0" w:space="0" w:color="auto"/>
        <w:bottom w:val="none" w:sz="0" w:space="0" w:color="auto"/>
        <w:right w:val="none" w:sz="0" w:space="0" w:color="auto"/>
      </w:divBdr>
      <w:divsChild>
        <w:div w:id="348914877">
          <w:marLeft w:val="0"/>
          <w:marRight w:val="0"/>
          <w:marTop w:val="0"/>
          <w:marBottom w:val="0"/>
          <w:divBdr>
            <w:top w:val="none" w:sz="0" w:space="0" w:color="auto"/>
            <w:left w:val="none" w:sz="0" w:space="0" w:color="auto"/>
            <w:bottom w:val="none" w:sz="0" w:space="0" w:color="auto"/>
            <w:right w:val="none" w:sz="0" w:space="0" w:color="auto"/>
          </w:divBdr>
          <w:divsChild>
            <w:div w:id="589780938">
              <w:marLeft w:val="0"/>
              <w:marRight w:val="0"/>
              <w:marTop w:val="0"/>
              <w:marBottom w:val="0"/>
              <w:divBdr>
                <w:top w:val="none" w:sz="0" w:space="0" w:color="auto"/>
                <w:left w:val="none" w:sz="0" w:space="0" w:color="auto"/>
                <w:bottom w:val="none" w:sz="0" w:space="0" w:color="auto"/>
                <w:right w:val="none" w:sz="0" w:space="0" w:color="auto"/>
              </w:divBdr>
              <w:divsChild>
                <w:div w:id="776174872">
                  <w:marLeft w:val="0"/>
                  <w:marRight w:val="0"/>
                  <w:marTop w:val="0"/>
                  <w:marBottom w:val="0"/>
                  <w:divBdr>
                    <w:top w:val="none" w:sz="0" w:space="0" w:color="auto"/>
                    <w:left w:val="none" w:sz="0" w:space="0" w:color="auto"/>
                    <w:bottom w:val="none" w:sz="0" w:space="0" w:color="auto"/>
                    <w:right w:val="none" w:sz="0" w:space="0" w:color="auto"/>
                  </w:divBdr>
                  <w:divsChild>
                    <w:div w:id="17053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098383">
      <w:bodyDiv w:val="1"/>
      <w:marLeft w:val="0"/>
      <w:marRight w:val="0"/>
      <w:marTop w:val="0"/>
      <w:marBottom w:val="0"/>
      <w:divBdr>
        <w:top w:val="none" w:sz="0" w:space="0" w:color="auto"/>
        <w:left w:val="none" w:sz="0" w:space="0" w:color="auto"/>
        <w:bottom w:val="none" w:sz="0" w:space="0" w:color="auto"/>
        <w:right w:val="none" w:sz="0" w:space="0" w:color="auto"/>
      </w:divBdr>
    </w:div>
    <w:div w:id="1644002144">
      <w:bodyDiv w:val="1"/>
      <w:marLeft w:val="0"/>
      <w:marRight w:val="0"/>
      <w:marTop w:val="0"/>
      <w:marBottom w:val="0"/>
      <w:divBdr>
        <w:top w:val="none" w:sz="0" w:space="0" w:color="auto"/>
        <w:left w:val="none" w:sz="0" w:space="0" w:color="auto"/>
        <w:bottom w:val="none" w:sz="0" w:space="0" w:color="auto"/>
        <w:right w:val="none" w:sz="0" w:space="0" w:color="auto"/>
      </w:divBdr>
      <w:divsChild>
        <w:div w:id="1054230215">
          <w:marLeft w:val="1138"/>
          <w:marRight w:val="0"/>
          <w:marTop w:val="0"/>
          <w:marBottom w:val="120"/>
          <w:divBdr>
            <w:top w:val="none" w:sz="0" w:space="0" w:color="auto"/>
            <w:left w:val="none" w:sz="0" w:space="0" w:color="auto"/>
            <w:bottom w:val="none" w:sz="0" w:space="0" w:color="auto"/>
            <w:right w:val="none" w:sz="0" w:space="0" w:color="auto"/>
          </w:divBdr>
        </w:div>
      </w:divsChild>
    </w:div>
    <w:div w:id="1668436227">
      <w:bodyDiv w:val="1"/>
      <w:marLeft w:val="0"/>
      <w:marRight w:val="0"/>
      <w:marTop w:val="0"/>
      <w:marBottom w:val="0"/>
      <w:divBdr>
        <w:top w:val="none" w:sz="0" w:space="0" w:color="auto"/>
        <w:left w:val="none" w:sz="0" w:space="0" w:color="auto"/>
        <w:bottom w:val="none" w:sz="0" w:space="0" w:color="auto"/>
        <w:right w:val="none" w:sz="0" w:space="0" w:color="auto"/>
      </w:divBdr>
    </w:div>
    <w:div w:id="1744133487">
      <w:bodyDiv w:val="1"/>
      <w:marLeft w:val="0"/>
      <w:marRight w:val="0"/>
      <w:marTop w:val="0"/>
      <w:marBottom w:val="0"/>
      <w:divBdr>
        <w:top w:val="none" w:sz="0" w:space="0" w:color="auto"/>
        <w:left w:val="none" w:sz="0" w:space="0" w:color="auto"/>
        <w:bottom w:val="none" w:sz="0" w:space="0" w:color="auto"/>
        <w:right w:val="none" w:sz="0" w:space="0" w:color="auto"/>
      </w:divBdr>
    </w:div>
    <w:div w:id="1761412993">
      <w:bodyDiv w:val="1"/>
      <w:marLeft w:val="0"/>
      <w:marRight w:val="0"/>
      <w:marTop w:val="0"/>
      <w:marBottom w:val="0"/>
      <w:divBdr>
        <w:top w:val="none" w:sz="0" w:space="0" w:color="auto"/>
        <w:left w:val="none" w:sz="0" w:space="0" w:color="auto"/>
        <w:bottom w:val="none" w:sz="0" w:space="0" w:color="auto"/>
        <w:right w:val="none" w:sz="0" w:space="0" w:color="auto"/>
      </w:divBdr>
    </w:div>
    <w:div w:id="1806383952">
      <w:bodyDiv w:val="1"/>
      <w:marLeft w:val="0"/>
      <w:marRight w:val="0"/>
      <w:marTop w:val="0"/>
      <w:marBottom w:val="0"/>
      <w:divBdr>
        <w:top w:val="none" w:sz="0" w:space="0" w:color="auto"/>
        <w:left w:val="none" w:sz="0" w:space="0" w:color="auto"/>
        <w:bottom w:val="none" w:sz="0" w:space="0" w:color="auto"/>
        <w:right w:val="none" w:sz="0" w:space="0" w:color="auto"/>
      </w:divBdr>
    </w:div>
    <w:div w:id="1875070749">
      <w:bodyDiv w:val="1"/>
      <w:marLeft w:val="0"/>
      <w:marRight w:val="0"/>
      <w:marTop w:val="0"/>
      <w:marBottom w:val="0"/>
      <w:divBdr>
        <w:top w:val="none" w:sz="0" w:space="0" w:color="auto"/>
        <w:left w:val="none" w:sz="0" w:space="0" w:color="auto"/>
        <w:bottom w:val="none" w:sz="0" w:space="0" w:color="auto"/>
        <w:right w:val="none" w:sz="0" w:space="0" w:color="auto"/>
      </w:divBdr>
    </w:div>
    <w:div w:id="1907952728">
      <w:bodyDiv w:val="1"/>
      <w:marLeft w:val="0"/>
      <w:marRight w:val="0"/>
      <w:marTop w:val="0"/>
      <w:marBottom w:val="0"/>
      <w:divBdr>
        <w:top w:val="none" w:sz="0" w:space="0" w:color="auto"/>
        <w:left w:val="none" w:sz="0" w:space="0" w:color="auto"/>
        <w:bottom w:val="none" w:sz="0" w:space="0" w:color="auto"/>
        <w:right w:val="none" w:sz="0" w:space="0" w:color="auto"/>
      </w:divBdr>
    </w:div>
    <w:div w:id="1998803336">
      <w:bodyDiv w:val="1"/>
      <w:marLeft w:val="0"/>
      <w:marRight w:val="0"/>
      <w:marTop w:val="0"/>
      <w:marBottom w:val="0"/>
      <w:divBdr>
        <w:top w:val="none" w:sz="0" w:space="0" w:color="auto"/>
        <w:left w:val="none" w:sz="0" w:space="0" w:color="auto"/>
        <w:bottom w:val="none" w:sz="0" w:space="0" w:color="auto"/>
        <w:right w:val="none" w:sz="0" w:space="0" w:color="auto"/>
      </w:divBdr>
      <w:divsChild>
        <w:div w:id="1140270199">
          <w:marLeft w:val="259"/>
          <w:marRight w:val="0"/>
          <w:marTop w:val="100"/>
          <w:marBottom w:val="0"/>
          <w:divBdr>
            <w:top w:val="none" w:sz="0" w:space="0" w:color="auto"/>
            <w:left w:val="none" w:sz="0" w:space="0" w:color="auto"/>
            <w:bottom w:val="none" w:sz="0" w:space="0" w:color="auto"/>
            <w:right w:val="none" w:sz="0" w:space="0" w:color="auto"/>
          </w:divBdr>
        </w:div>
      </w:divsChild>
    </w:div>
    <w:div w:id="2069524085">
      <w:bodyDiv w:val="1"/>
      <w:marLeft w:val="0"/>
      <w:marRight w:val="0"/>
      <w:marTop w:val="0"/>
      <w:marBottom w:val="0"/>
      <w:divBdr>
        <w:top w:val="none" w:sz="0" w:space="0" w:color="auto"/>
        <w:left w:val="none" w:sz="0" w:space="0" w:color="auto"/>
        <w:bottom w:val="none" w:sz="0" w:space="0" w:color="auto"/>
        <w:right w:val="none" w:sz="0" w:space="0" w:color="auto"/>
      </w:divBdr>
    </w:div>
    <w:div w:id="2117481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C h a r t s / >  
     < R e s u l t s T a b l e 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2D6A7-27AA-4BFF-A6AE-F555C7187BBF}">
  <ds:schemaRefs>
    <ds:schemaRef ds:uri="http://www.simcyp.com/"/>
  </ds:schemaRefs>
</ds:datastoreItem>
</file>

<file path=customXml/itemProps2.xml><?xml version="1.0" encoding="utf-8"?>
<ds:datastoreItem xmlns:ds="http://schemas.openxmlformats.org/officeDocument/2006/customXml" ds:itemID="{82BE6967-0CF6-42D3-BC8A-E1B6EA229445}">
  <ds:schemaRefs>
    <ds:schemaRef ds:uri="http://schemas.openxmlformats.org/officeDocument/2006/bibliography"/>
  </ds:schemaRefs>
</ds:datastoreItem>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3</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MR)</dc:creator>
  <cp:keywords/>
  <dc:description/>
  <cp:lastModifiedBy>Avalere Health (BM)</cp:lastModifiedBy>
  <cp:revision>3</cp:revision>
  <cp:lastPrinted>2022-06-01T06:51:00Z</cp:lastPrinted>
  <dcterms:created xsi:type="dcterms:W3CDTF">2025-03-26T17:53:00Z</dcterms:created>
  <dcterms:modified xsi:type="dcterms:W3CDTF">2025-03-26T17:55:00Z</dcterms:modified>
</cp:coreProperties>
</file>